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2EC9" w14:textId="77777777" w:rsidR="00BD310F" w:rsidRPr="004E17D5" w:rsidRDefault="00BD310F" w:rsidP="00BD310F">
      <w:pPr>
        <w:spacing w:after="40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78489075"/>
      <w:r w:rsidRPr="004E17D5">
        <w:rPr>
          <w:rFonts w:ascii="Arial" w:hAnsi="Arial" w:cs="Arial"/>
          <w:b/>
          <w:bCs/>
          <w:sz w:val="28"/>
          <w:szCs w:val="28"/>
          <w:lang w:val="en-US"/>
        </w:rPr>
        <w:t>Change in colorectal cancer tests submitted for reimbursement in Switzerland 2012-2018: Evidence from claims data of a large insurance</w:t>
      </w:r>
    </w:p>
    <w:bookmarkEnd w:id="0"/>
    <w:p w14:paraId="765F0B08" w14:textId="77777777" w:rsidR="004A5563" w:rsidRPr="0025753C" w:rsidRDefault="004A5563" w:rsidP="0025753C">
      <w:pPr>
        <w:pStyle w:val="Titre1"/>
      </w:pPr>
      <w:r w:rsidRPr="0025753C">
        <w:t>A</w:t>
      </w:r>
      <w:r w:rsidR="00720787" w:rsidRPr="0025753C">
        <w:t>ppendix</w:t>
      </w:r>
    </w:p>
    <w:p w14:paraId="37372AEB" w14:textId="77777777" w:rsidR="00A842CB" w:rsidRDefault="00A842CB" w:rsidP="00B757BF">
      <w:pPr>
        <w:pStyle w:val="Lgende"/>
        <w:rPr>
          <w:color w:val="auto"/>
          <w:sz w:val="20"/>
          <w:szCs w:val="20"/>
          <w:lang w:val="en-US"/>
        </w:rPr>
      </w:pPr>
      <w:bookmarkStart w:id="1" w:name="_Toc43757021"/>
    </w:p>
    <w:p w14:paraId="5A763A55" w14:textId="22B245D1" w:rsidR="004A5563" w:rsidRPr="00B757BF" w:rsidRDefault="00C7399F" w:rsidP="00C7399F">
      <w:pPr>
        <w:pStyle w:val="Lgende"/>
        <w:rPr>
          <w:b w:val="0"/>
          <w:bCs w:val="0"/>
          <w:color w:val="auto"/>
          <w:sz w:val="20"/>
          <w:szCs w:val="20"/>
          <w:lang w:val="en-US"/>
        </w:rPr>
      </w:pPr>
      <w:proofErr w:type="spellStart"/>
      <w:r w:rsidRPr="00C7399F">
        <w:rPr>
          <w:color w:val="auto"/>
          <w:sz w:val="20"/>
          <w:szCs w:val="20"/>
        </w:rPr>
        <w:t>Supplementary</w:t>
      </w:r>
      <w:proofErr w:type="spellEnd"/>
      <w:r w:rsidRPr="00C7399F">
        <w:rPr>
          <w:color w:val="auto"/>
          <w:sz w:val="20"/>
          <w:szCs w:val="20"/>
        </w:rPr>
        <w:t xml:space="preserve"> File </w:t>
      </w:r>
      <w:r w:rsidRPr="00C7399F">
        <w:rPr>
          <w:color w:val="auto"/>
          <w:sz w:val="20"/>
          <w:szCs w:val="20"/>
        </w:rPr>
        <w:fldChar w:fldCharType="begin"/>
      </w:r>
      <w:r w:rsidRPr="00C7399F">
        <w:rPr>
          <w:color w:val="auto"/>
          <w:sz w:val="20"/>
          <w:szCs w:val="20"/>
        </w:rPr>
        <w:instrText xml:space="preserve"> SEQ Supplementary_File \* ARABIC </w:instrText>
      </w:r>
      <w:r w:rsidRPr="00C7399F">
        <w:rPr>
          <w:color w:val="auto"/>
          <w:sz w:val="20"/>
          <w:szCs w:val="20"/>
        </w:rPr>
        <w:fldChar w:fldCharType="separate"/>
      </w:r>
      <w:r w:rsidR="00447F25">
        <w:rPr>
          <w:noProof/>
          <w:color w:val="auto"/>
          <w:sz w:val="20"/>
          <w:szCs w:val="20"/>
        </w:rPr>
        <w:t>1</w:t>
      </w:r>
      <w:r w:rsidRPr="00C7399F">
        <w:rPr>
          <w:color w:val="auto"/>
          <w:sz w:val="20"/>
          <w:szCs w:val="20"/>
        </w:rPr>
        <w:fldChar w:fldCharType="end"/>
      </w:r>
      <w:r w:rsidR="004A5563" w:rsidRPr="00C7399F">
        <w:rPr>
          <w:b w:val="0"/>
          <w:bCs w:val="0"/>
          <w:color w:val="auto"/>
          <w:sz w:val="20"/>
          <w:szCs w:val="20"/>
          <w:lang w:val="en-US"/>
        </w:rPr>
        <w:t>:</w:t>
      </w:r>
      <w:r w:rsidR="004F2285" w:rsidRPr="00B757BF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4A5563" w:rsidRPr="00B757BF">
        <w:rPr>
          <w:b w:val="0"/>
          <w:bCs w:val="0"/>
          <w:color w:val="auto"/>
          <w:sz w:val="20"/>
          <w:szCs w:val="20"/>
          <w:lang w:val="en-US"/>
        </w:rPr>
        <w:t>Billing codes</w:t>
      </w:r>
      <w:r w:rsidR="005C498E">
        <w:rPr>
          <w:b w:val="0"/>
          <w:bCs w:val="0"/>
          <w:color w:val="auto"/>
          <w:sz w:val="20"/>
          <w:szCs w:val="20"/>
          <w:lang w:val="en-US"/>
        </w:rPr>
        <w:t xml:space="preserve"> used to identify the group colonoscopy and FOBT.</w:t>
      </w:r>
      <w:bookmarkEnd w:id="1"/>
    </w:p>
    <w:tbl>
      <w:tblPr>
        <w:tblW w:w="5000" w:type="pct"/>
        <w:tblLook w:val="07E0" w:firstRow="1" w:lastRow="1" w:firstColumn="1" w:lastColumn="1" w:noHBand="1" w:noVBand="1"/>
        <w:tblCaption w:val="Inpatient colonoscopy"/>
      </w:tblPr>
      <w:tblGrid>
        <w:gridCol w:w="2185"/>
        <w:gridCol w:w="20"/>
        <w:gridCol w:w="14"/>
        <w:gridCol w:w="1363"/>
        <w:gridCol w:w="3471"/>
        <w:gridCol w:w="1973"/>
      </w:tblGrid>
      <w:tr w:rsidR="004F2285" w:rsidRPr="00B757BF" w14:paraId="6217E10F" w14:textId="77777777" w:rsidTr="00450016">
        <w:tc>
          <w:tcPr>
            <w:tcW w:w="1210" w:type="pct"/>
            <w:shd w:val="clear" w:color="auto" w:fill="BFBFBF" w:themeFill="background1" w:themeFillShade="BF"/>
            <w:vAlign w:val="center"/>
          </w:tcPr>
          <w:p w14:paraId="04A8BB3B" w14:textId="77777777" w:rsidR="004F2285" w:rsidRPr="00B757BF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57BF">
              <w:rPr>
                <w:rFonts w:cstheme="minorHAnsi"/>
                <w:b/>
                <w:bCs/>
                <w:sz w:val="20"/>
                <w:szCs w:val="20"/>
              </w:rPr>
              <w:t>Catalogue</w:t>
            </w:r>
          </w:p>
        </w:tc>
        <w:tc>
          <w:tcPr>
            <w:tcW w:w="773" w:type="pct"/>
            <w:gridSpan w:val="3"/>
            <w:shd w:val="clear" w:color="auto" w:fill="BFBFBF" w:themeFill="background1" w:themeFillShade="BF"/>
            <w:vAlign w:val="center"/>
          </w:tcPr>
          <w:p w14:paraId="58236C92" w14:textId="77777777" w:rsidR="004F2285" w:rsidRPr="00B757BF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57BF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923" w:type="pct"/>
            <w:shd w:val="clear" w:color="auto" w:fill="BFBFBF" w:themeFill="background1" w:themeFillShade="BF"/>
            <w:vAlign w:val="center"/>
          </w:tcPr>
          <w:p w14:paraId="62090856" w14:textId="77777777" w:rsidR="004F2285" w:rsidRPr="00B757BF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57BF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93" w:type="pct"/>
            <w:shd w:val="clear" w:color="auto" w:fill="BFBFBF" w:themeFill="background1" w:themeFillShade="BF"/>
            <w:vAlign w:val="center"/>
          </w:tcPr>
          <w:p w14:paraId="0F91A948" w14:textId="77777777" w:rsidR="004F2285" w:rsidRPr="00B757BF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57BF">
              <w:rPr>
                <w:rFonts w:cstheme="minorHAnsi"/>
                <w:b/>
                <w:bCs/>
                <w:sz w:val="20"/>
                <w:szCs w:val="20"/>
              </w:rPr>
              <w:t>Comments</w:t>
            </w:r>
          </w:p>
        </w:tc>
      </w:tr>
      <w:tr w:rsidR="004F2285" w:rsidRPr="005C498E" w14:paraId="73A03FF1" w14:textId="77777777" w:rsidTr="00450016">
        <w:tc>
          <w:tcPr>
            <w:tcW w:w="12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21D53D" w14:textId="77777777" w:rsidR="004F2285" w:rsidRPr="005C498E" w:rsidRDefault="004F2285" w:rsidP="005C498E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onoscopy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FE685E" w14:textId="77777777" w:rsidR="004F2285" w:rsidRPr="005C498E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F6A483" w14:textId="77777777" w:rsidR="004F2285" w:rsidRPr="005C498E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11D836" w14:textId="77777777" w:rsidR="004F2285" w:rsidRPr="005C498E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C498E" w:rsidRPr="005C498E" w14:paraId="6B88B827" w14:textId="77777777" w:rsidTr="00450016">
        <w:tc>
          <w:tcPr>
            <w:tcW w:w="12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206D2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Inpatient colonoscopy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934F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C228E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667CC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6A74B783" w14:textId="77777777" w:rsidTr="00450016">
        <w:tc>
          <w:tcPr>
            <w:tcW w:w="1229" w:type="pct"/>
            <w:gridSpan w:val="3"/>
            <w:vAlign w:val="center"/>
          </w:tcPr>
          <w:p w14:paraId="770D8F19" w14:textId="77777777" w:rsidR="004A5563" w:rsidRPr="005C498E" w:rsidRDefault="004A5563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5E37B7AD" w14:textId="77777777" w:rsidR="004A5563" w:rsidRPr="005C498E" w:rsidRDefault="004A5563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5.23</w:t>
            </w:r>
          </w:p>
        </w:tc>
        <w:tc>
          <w:tcPr>
            <w:tcW w:w="1923" w:type="pct"/>
            <w:vAlign w:val="center"/>
          </w:tcPr>
          <w:p w14:paraId="1A8E62F5" w14:textId="77777777" w:rsidR="004A5563" w:rsidRPr="005C498E" w:rsidRDefault="00BF63CA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1093" w:type="pct"/>
            <w:vAlign w:val="center"/>
          </w:tcPr>
          <w:p w14:paraId="63771530" w14:textId="77777777" w:rsidR="004A5563" w:rsidRPr="005C498E" w:rsidRDefault="004A5563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2510CAB4" w14:textId="77777777" w:rsidTr="00450016">
        <w:tc>
          <w:tcPr>
            <w:tcW w:w="1229" w:type="pct"/>
            <w:gridSpan w:val="3"/>
            <w:vAlign w:val="center"/>
          </w:tcPr>
          <w:p w14:paraId="1AB11E12" w14:textId="77777777" w:rsidR="004A5563" w:rsidRPr="005C498E" w:rsidRDefault="004A5563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17DB4739" w14:textId="77777777" w:rsidR="004A5563" w:rsidRPr="005C498E" w:rsidRDefault="004A5563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5.24</w:t>
            </w:r>
          </w:p>
        </w:tc>
        <w:tc>
          <w:tcPr>
            <w:tcW w:w="1923" w:type="pct"/>
            <w:vAlign w:val="center"/>
          </w:tcPr>
          <w:p w14:paraId="52480F67" w14:textId="77777777" w:rsidR="004A5563" w:rsidRPr="005C498E" w:rsidRDefault="00BF63CA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Sigmoidoscopy</w:t>
            </w:r>
          </w:p>
        </w:tc>
        <w:tc>
          <w:tcPr>
            <w:tcW w:w="1093" w:type="pct"/>
            <w:vAlign w:val="center"/>
          </w:tcPr>
          <w:p w14:paraId="3183B703" w14:textId="77777777" w:rsidR="004A5563" w:rsidRPr="005C498E" w:rsidRDefault="004A5563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49437FE1" w14:textId="77777777" w:rsidTr="00450016">
        <w:tc>
          <w:tcPr>
            <w:tcW w:w="1229" w:type="pct"/>
            <w:gridSpan w:val="3"/>
            <w:vAlign w:val="center"/>
          </w:tcPr>
          <w:p w14:paraId="103D225A" w14:textId="77777777" w:rsidR="004A5563" w:rsidRPr="005C498E" w:rsidRDefault="004A5563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145B8AB3" w14:textId="77777777" w:rsidR="004A5563" w:rsidRPr="005C498E" w:rsidRDefault="004A5563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5.25</w:t>
            </w:r>
          </w:p>
        </w:tc>
        <w:tc>
          <w:tcPr>
            <w:tcW w:w="1923" w:type="pct"/>
            <w:vAlign w:val="center"/>
          </w:tcPr>
          <w:p w14:paraId="16E4AAC1" w14:textId="77777777" w:rsidR="004A5563" w:rsidRPr="005C498E" w:rsidRDefault="00BF63CA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olonoscopy</w:t>
            </w:r>
            <w:r w:rsidR="004A5563" w:rsidRPr="005C498E">
              <w:rPr>
                <w:rFonts w:cstheme="minorHAnsi"/>
                <w:sz w:val="20"/>
                <w:szCs w:val="20"/>
              </w:rPr>
              <w:t xml:space="preserve"> with biopsy</w:t>
            </w:r>
          </w:p>
        </w:tc>
        <w:tc>
          <w:tcPr>
            <w:tcW w:w="1093" w:type="pct"/>
            <w:vAlign w:val="center"/>
          </w:tcPr>
          <w:p w14:paraId="5D776AA7" w14:textId="77777777" w:rsidR="004A5563" w:rsidRPr="005C498E" w:rsidRDefault="004A5563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00082112" w14:textId="77777777" w:rsidTr="00450016">
        <w:tc>
          <w:tcPr>
            <w:tcW w:w="1229" w:type="pct"/>
            <w:gridSpan w:val="3"/>
            <w:vAlign w:val="center"/>
          </w:tcPr>
          <w:p w14:paraId="3D8DB434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00470417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5.41.11</w:t>
            </w:r>
          </w:p>
        </w:tc>
        <w:tc>
          <w:tcPr>
            <w:tcW w:w="1923" w:type="pct"/>
            <w:vAlign w:val="center"/>
          </w:tcPr>
          <w:p w14:paraId="3F7487A0" w14:textId="1D3912E6" w:rsidR="00B757BF" w:rsidRPr="005C498E" w:rsidRDefault="00B757BF" w:rsidP="0089776F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1093" w:type="pct"/>
            <w:vAlign w:val="center"/>
          </w:tcPr>
          <w:p w14:paraId="7483D17A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only present in 2018</w:t>
            </w:r>
          </w:p>
        </w:tc>
      </w:tr>
      <w:tr w:rsidR="00B757BF" w:rsidRPr="005C498E" w14:paraId="119B8798" w14:textId="77777777" w:rsidTr="00450016">
        <w:tc>
          <w:tcPr>
            <w:tcW w:w="1229" w:type="pct"/>
            <w:gridSpan w:val="3"/>
            <w:vAlign w:val="center"/>
          </w:tcPr>
          <w:p w14:paraId="52E96ACE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5FB354AD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5.41.15</w:t>
            </w:r>
          </w:p>
        </w:tc>
        <w:tc>
          <w:tcPr>
            <w:tcW w:w="1923" w:type="pct"/>
            <w:vAlign w:val="center"/>
          </w:tcPr>
          <w:p w14:paraId="7DC45147" w14:textId="3196CE35" w:rsidR="00B757BF" w:rsidRPr="005C498E" w:rsidRDefault="00B757BF" w:rsidP="0089776F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1093" w:type="pct"/>
            <w:vAlign w:val="center"/>
          </w:tcPr>
          <w:p w14:paraId="6F6F083A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only present in 2018</w:t>
            </w:r>
          </w:p>
        </w:tc>
      </w:tr>
      <w:tr w:rsidR="00B757BF" w:rsidRPr="005C498E" w14:paraId="2AE76C43" w14:textId="77777777" w:rsidTr="00450016">
        <w:tc>
          <w:tcPr>
            <w:tcW w:w="1229" w:type="pct"/>
            <w:gridSpan w:val="3"/>
            <w:vAlign w:val="center"/>
          </w:tcPr>
          <w:p w14:paraId="16AD82B3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197BD483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8.23</w:t>
            </w:r>
          </w:p>
        </w:tc>
        <w:tc>
          <w:tcPr>
            <w:tcW w:w="1923" w:type="pct"/>
            <w:vAlign w:val="center"/>
          </w:tcPr>
          <w:p w14:paraId="3E946401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Sigmoidoscopy</w:t>
            </w:r>
          </w:p>
        </w:tc>
        <w:tc>
          <w:tcPr>
            <w:tcW w:w="1093" w:type="pct"/>
            <w:vAlign w:val="center"/>
          </w:tcPr>
          <w:p w14:paraId="5DCD5FF7" w14:textId="77777777" w:rsidR="00B757BF" w:rsidRPr="005C498E" w:rsidRDefault="00B757BF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54085993" w14:textId="77777777" w:rsidTr="00450016">
        <w:tc>
          <w:tcPr>
            <w:tcW w:w="1229" w:type="pct"/>
            <w:gridSpan w:val="3"/>
            <w:vAlign w:val="center"/>
          </w:tcPr>
          <w:p w14:paraId="0B30FE8A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71A1B073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8.24</w:t>
            </w:r>
          </w:p>
        </w:tc>
        <w:tc>
          <w:tcPr>
            <w:tcW w:w="1923" w:type="pct"/>
            <w:vAlign w:val="center"/>
          </w:tcPr>
          <w:p w14:paraId="62FB0E15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Sigmoidoscopy</w:t>
            </w:r>
          </w:p>
        </w:tc>
        <w:tc>
          <w:tcPr>
            <w:tcW w:w="1093" w:type="pct"/>
            <w:vAlign w:val="center"/>
          </w:tcPr>
          <w:p w14:paraId="54582175" w14:textId="77777777" w:rsidR="00B757BF" w:rsidRPr="005C498E" w:rsidRDefault="00B757BF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2E2EB9AE" w14:textId="77777777" w:rsidTr="00450016">
        <w:tc>
          <w:tcPr>
            <w:tcW w:w="1229" w:type="pct"/>
            <w:gridSpan w:val="3"/>
            <w:vAlign w:val="center"/>
          </w:tcPr>
          <w:p w14:paraId="5F612E99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2E458763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8.29.1%</w:t>
            </w:r>
          </w:p>
        </w:tc>
        <w:tc>
          <w:tcPr>
            <w:tcW w:w="1923" w:type="pct"/>
            <w:vAlign w:val="center"/>
          </w:tcPr>
          <w:p w14:paraId="3C67B8B5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romoendoscopy</w:t>
            </w:r>
          </w:p>
        </w:tc>
        <w:tc>
          <w:tcPr>
            <w:tcW w:w="1093" w:type="pct"/>
            <w:vAlign w:val="center"/>
          </w:tcPr>
          <w:p w14:paraId="7225C620" w14:textId="77777777" w:rsidR="00B757BF" w:rsidRPr="005C498E" w:rsidRDefault="00B757BF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0701FFD5" w14:textId="77777777" w:rsidTr="00450016">
        <w:tc>
          <w:tcPr>
            <w:tcW w:w="1229" w:type="pct"/>
            <w:gridSpan w:val="3"/>
            <w:vAlign w:val="center"/>
          </w:tcPr>
          <w:p w14:paraId="51960C05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0458046C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8.29.2%</w:t>
            </w:r>
          </w:p>
        </w:tc>
        <w:tc>
          <w:tcPr>
            <w:tcW w:w="1923" w:type="pct"/>
            <w:vAlign w:val="center"/>
          </w:tcPr>
          <w:p w14:paraId="3FAE463A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Endoscopic Laser-endomicroscopy</w:t>
            </w:r>
          </w:p>
        </w:tc>
        <w:tc>
          <w:tcPr>
            <w:tcW w:w="1093" w:type="pct"/>
            <w:vAlign w:val="center"/>
          </w:tcPr>
          <w:p w14:paraId="1BC8F23E" w14:textId="77777777" w:rsidR="00B757BF" w:rsidRPr="005C498E" w:rsidRDefault="00B757BF" w:rsidP="005C498E">
            <w:pPr>
              <w:spacing w:after="0" w:line="240" w:lineRule="auto"/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B757BF" w:rsidRPr="005C498E" w14:paraId="4DCD4325" w14:textId="77777777" w:rsidTr="00450016">
        <w:tc>
          <w:tcPr>
            <w:tcW w:w="1229" w:type="pct"/>
            <w:gridSpan w:val="3"/>
            <w:vAlign w:val="center"/>
          </w:tcPr>
          <w:p w14:paraId="72C0308B" w14:textId="77777777" w:rsidR="00B757BF" w:rsidRPr="005C498E" w:rsidRDefault="00B757BF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755" w:type="pct"/>
            <w:vAlign w:val="center"/>
          </w:tcPr>
          <w:p w14:paraId="52133E1B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48.36</w:t>
            </w:r>
          </w:p>
        </w:tc>
        <w:tc>
          <w:tcPr>
            <w:tcW w:w="1923" w:type="pct"/>
            <w:vAlign w:val="center"/>
          </w:tcPr>
          <w:p w14:paraId="47426428" w14:textId="77777777" w:rsidR="00B757BF" w:rsidRPr="005C498E" w:rsidRDefault="00B757BF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Sigmoidoscopy</w:t>
            </w:r>
          </w:p>
        </w:tc>
        <w:tc>
          <w:tcPr>
            <w:tcW w:w="1093" w:type="pct"/>
            <w:vAlign w:val="center"/>
          </w:tcPr>
          <w:p w14:paraId="59091DE8" w14:textId="77777777" w:rsidR="00B757BF" w:rsidRPr="005C498E" w:rsidRDefault="00B757BF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757BF" w:rsidRPr="005C498E" w14:paraId="487BAFB6" w14:textId="77777777" w:rsidTr="00450016">
        <w:tc>
          <w:tcPr>
            <w:tcW w:w="1229" w:type="pct"/>
            <w:gridSpan w:val="3"/>
            <w:vAlign w:val="center"/>
          </w:tcPr>
          <w:p w14:paraId="5695B191" w14:textId="77777777" w:rsidR="004A5563" w:rsidRPr="005C498E" w:rsidRDefault="004A5563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DRG</w:t>
            </w:r>
          </w:p>
        </w:tc>
        <w:tc>
          <w:tcPr>
            <w:tcW w:w="755" w:type="pct"/>
            <w:vAlign w:val="center"/>
          </w:tcPr>
          <w:p w14:paraId="47C9DA52" w14:textId="77777777" w:rsidR="004A5563" w:rsidRPr="005C498E" w:rsidRDefault="004A5563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G48%</w:t>
            </w:r>
          </w:p>
        </w:tc>
        <w:tc>
          <w:tcPr>
            <w:tcW w:w="1923" w:type="pct"/>
            <w:vAlign w:val="center"/>
          </w:tcPr>
          <w:p w14:paraId="25C9630B" w14:textId="77777777" w:rsidR="004A5563" w:rsidRPr="005C498E" w:rsidRDefault="00BF63CA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olonoscopy</w:t>
            </w:r>
            <w:r w:rsidR="004A5563" w:rsidRPr="005C498E">
              <w:rPr>
                <w:rFonts w:cstheme="minorHAnsi"/>
                <w:sz w:val="20"/>
                <w:szCs w:val="20"/>
              </w:rPr>
              <w:t xml:space="preserve"> DRG</w:t>
            </w:r>
          </w:p>
        </w:tc>
        <w:tc>
          <w:tcPr>
            <w:tcW w:w="1093" w:type="pct"/>
            <w:vAlign w:val="center"/>
          </w:tcPr>
          <w:p w14:paraId="39E95C03" w14:textId="77777777" w:rsidR="004A5563" w:rsidRPr="005C498E" w:rsidRDefault="004A5563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F2285" w:rsidRPr="005C498E" w14:paraId="2A56CBDA" w14:textId="77777777" w:rsidTr="00450016">
        <w:tblPrEx>
          <w:tblLook w:val="04A0" w:firstRow="1" w:lastRow="0" w:firstColumn="1" w:lastColumn="0" w:noHBand="0" w:noVBand="1"/>
        </w:tblPrEx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0C40A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Outpatient colonoscopy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D9531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3F4E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909E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</w:tr>
      <w:tr w:rsidR="004F2285" w:rsidRPr="005C498E" w14:paraId="21904AB3" w14:textId="77777777" w:rsidTr="00450016">
        <w:tblPrEx>
          <w:tblLook w:val="04A0" w:firstRow="1" w:lastRow="0" w:firstColumn="1" w:lastColumn="0" w:noHBand="0" w:noVBand="1"/>
        </w:tblPrEx>
        <w:tc>
          <w:tcPr>
            <w:tcW w:w="1210" w:type="pct"/>
            <w:vAlign w:val="center"/>
          </w:tcPr>
          <w:p w14:paraId="5ED7247D" w14:textId="77777777" w:rsidR="004F2285" w:rsidRPr="005C498E" w:rsidRDefault="004F2285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TARMED</w:t>
            </w:r>
          </w:p>
        </w:tc>
        <w:tc>
          <w:tcPr>
            <w:tcW w:w="773" w:type="pct"/>
            <w:gridSpan w:val="3"/>
            <w:vAlign w:val="center"/>
          </w:tcPr>
          <w:p w14:paraId="7E9FB562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19.06</w:t>
            </w:r>
          </w:p>
        </w:tc>
        <w:tc>
          <w:tcPr>
            <w:tcW w:w="1923" w:type="pct"/>
            <w:vAlign w:val="center"/>
          </w:tcPr>
          <w:p w14:paraId="4FFE78F8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Colonoscopy</w:t>
            </w:r>
          </w:p>
        </w:tc>
        <w:tc>
          <w:tcPr>
            <w:tcW w:w="1093" w:type="pct"/>
            <w:vAlign w:val="center"/>
          </w:tcPr>
          <w:p w14:paraId="7073B269" w14:textId="77777777" w:rsidR="004F2285" w:rsidRPr="005C498E" w:rsidRDefault="004F2285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F2285" w:rsidRPr="005C498E" w14:paraId="56902F9B" w14:textId="77777777" w:rsidTr="00450016">
        <w:tblPrEx>
          <w:tblLook w:val="04A0" w:firstRow="1" w:lastRow="0" w:firstColumn="1" w:lastColumn="0" w:noHBand="0" w:noVBand="1"/>
        </w:tblPrEx>
        <w:tc>
          <w:tcPr>
            <w:tcW w:w="1210" w:type="pct"/>
            <w:vAlign w:val="center"/>
          </w:tcPr>
          <w:p w14:paraId="378E85E0" w14:textId="77777777" w:rsidR="004F2285" w:rsidRPr="005C498E" w:rsidRDefault="004F2285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TARMED</w:t>
            </w:r>
          </w:p>
        </w:tc>
        <w:tc>
          <w:tcPr>
            <w:tcW w:w="773" w:type="pct"/>
            <w:gridSpan w:val="3"/>
            <w:vAlign w:val="center"/>
          </w:tcPr>
          <w:p w14:paraId="71B2BBD6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19.07</w:t>
            </w:r>
          </w:p>
        </w:tc>
        <w:tc>
          <w:tcPr>
            <w:tcW w:w="1923" w:type="pct"/>
            <w:vAlign w:val="center"/>
          </w:tcPr>
          <w:p w14:paraId="70DCFC4C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Sigmoidoscopy</w:t>
            </w:r>
          </w:p>
        </w:tc>
        <w:tc>
          <w:tcPr>
            <w:tcW w:w="1093" w:type="pct"/>
            <w:vAlign w:val="center"/>
          </w:tcPr>
          <w:p w14:paraId="68C7DDAD" w14:textId="77777777" w:rsidR="004F2285" w:rsidRPr="005C498E" w:rsidRDefault="004F2285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C498E" w:rsidRPr="005C498E" w14:paraId="0E517AFB" w14:textId="77777777" w:rsidTr="00450016">
        <w:tc>
          <w:tcPr>
            <w:tcW w:w="12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7F2D83" w14:textId="77777777" w:rsidR="004F2285" w:rsidRPr="005C498E" w:rsidRDefault="004F2285" w:rsidP="005C498E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OBT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02037C" w14:textId="77777777" w:rsidR="004F2285" w:rsidRPr="005C498E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4C807E" w14:textId="77777777" w:rsidR="004F2285" w:rsidRPr="005C498E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EA3073" w14:textId="77777777" w:rsidR="004F2285" w:rsidRPr="005C498E" w:rsidRDefault="004F2285" w:rsidP="005C498E">
            <w:pPr>
              <w:pStyle w:val="Compact"/>
              <w:spacing w:before="0" w:after="0"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F2285" w:rsidRPr="005C498E" w14:paraId="439F9391" w14:textId="77777777" w:rsidTr="00450016">
        <w:tc>
          <w:tcPr>
            <w:tcW w:w="1210" w:type="pct"/>
            <w:vAlign w:val="center"/>
          </w:tcPr>
          <w:p w14:paraId="66E7A26F" w14:textId="77777777" w:rsidR="004F2285" w:rsidRPr="005C498E" w:rsidRDefault="004F2285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AL</w:t>
            </w:r>
          </w:p>
        </w:tc>
        <w:tc>
          <w:tcPr>
            <w:tcW w:w="773" w:type="pct"/>
            <w:gridSpan w:val="3"/>
            <w:vAlign w:val="center"/>
          </w:tcPr>
          <w:p w14:paraId="5F4F5F74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1583.00</w:t>
            </w:r>
          </w:p>
        </w:tc>
        <w:tc>
          <w:tcPr>
            <w:tcW w:w="1923" w:type="pct"/>
            <w:vAlign w:val="center"/>
          </w:tcPr>
          <w:p w14:paraId="030DCAE6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FOBT</w:t>
            </w:r>
          </w:p>
        </w:tc>
        <w:tc>
          <w:tcPr>
            <w:tcW w:w="1093" w:type="pct"/>
            <w:vAlign w:val="center"/>
          </w:tcPr>
          <w:p w14:paraId="432D804B" w14:textId="77777777" w:rsidR="004F2285" w:rsidRPr="005C498E" w:rsidRDefault="004F2285" w:rsidP="005C49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F2285" w:rsidRPr="005C498E" w14:paraId="1A1EFA0E" w14:textId="77777777" w:rsidTr="00450016">
        <w:tc>
          <w:tcPr>
            <w:tcW w:w="1210" w:type="pct"/>
            <w:vAlign w:val="center"/>
          </w:tcPr>
          <w:p w14:paraId="5BECF5BE" w14:textId="77777777" w:rsidR="004F2285" w:rsidRPr="005C498E" w:rsidRDefault="004F2285" w:rsidP="00450016">
            <w:pPr>
              <w:pStyle w:val="Compact"/>
              <w:spacing w:before="0" w:after="0"/>
              <w:ind w:left="321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A</w:t>
            </w:r>
            <w:r w:rsidR="00B757BF" w:rsidRPr="005C498E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773" w:type="pct"/>
            <w:gridSpan w:val="3"/>
            <w:vAlign w:val="center"/>
          </w:tcPr>
          <w:p w14:paraId="2C9C7296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1583.01</w:t>
            </w:r>
          </w:p>
        </w:tc>
        <w:tc>
          <w:tcPr>
            <w:tcW w:w="1923" w:type="pct"/>
            <w:vAlign w:val="center"/>
          </w:tcPr>
          <w:p w14:paraId="08E4A1F0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FOBT</w:t>
            </w:r>
          </w:p>
        </w:tc>
        <w:tc>
          <w:tcPr>
            <w:tcW w:w="1093" w:type="pct"/>
            <w:vAlign w:val="center"/>
          </w:tcPr>
          <w:p w14:paraId="46252591" w14:textId="77777777" w:rsidR="004F2285" w:rsidRPr="005C498E" w:rsidRDefault="004F2285" w:rsidP="005C498E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5C498E">
              <w:rPr>
                <w:rFonts w:cstheme="minorHAnsi"/>
                <w:sz w:val="20"/>
                <w:szCs w:val="20"/>
              </w:rPr>
              <w:t>only present in 2017</w:t>
            </w:r>
          </w:p>
        </w:tc>
      </w:tr>
    </w:tbl>
    <w:p w14:paraId="316B9E6A" w14:textId="77777777" w:rsidR="004F2285" w:rsidRPr="00B757BF" w:rsidRDefault="00B757BF" w:rsidP="005C498E">
      <w:pPr>
        <w:spacing w:before="120"/>
        <w:rPr>
          <w:lang w:val="en-US"/>
        </w:rPr>
      </w:pPr>
      <w:r w:rsidRPr="00B757BF">
        <w:rPr>
          <w:rFonts w:cstheme="minorHAnsi"/>
          <w:sz w:val="18"/>
          <w:szCs w:val="18"/>
          <w:lang w:val="en-US"/>
        </w:rPr>
        <w:t xml:space="preserve">CHOP = </w:t>
      </w:r>
      <w:r w:rsidRPr="00B757BF">
        <w:rPr>
          <w:sz w:val="18"/>
          <w:szCs w:val="18"/>
          <w:lang w:val="en-US"/>
        </w:rPr>
        <w:t>Swiss Classification of Surgical Operation</w:t>
      </w:r>
      <w:r w:rsidRPr="00B757BF">
        <w:rPr>
          <w:rFonts w:cstheme="minorHAnsi"/>
          <w:sz w:val="18"/>
          <w:szCs w:val="18"/>
          <w:lang w:val="en-US"/>
        </w:rPr>
        <w:t xml:space="preserve"> ; DRG = </w:t>
      </w:r>
      <w:r w:rsidRPr="00B757BF">
        <w:rPr>
          <w:sz w:val="18"/>
          <w:szCs w:val="18"/>
          <w:lang w:val="en-US"/>
        </w:rPr>
        <w:t>Swiss Diagnosis-Related Groups; TARMED = Swiss Ambulatory Procedures codes; AL = Swiss Analysis List of laboratory measures</w:t>
      </w:r>
      <w:r w:rsidR="004F2285" w:rsidRPr="00B757BF">
        <w:rPr>
          <w:lang w:val="en-US"/>
        </w:rPr>
        <w:br w:type="page"/>
      </w:r>
    </w:p>
    <w:p w14:paraId="58478827" w14:textId="6BEC62F2" w:rsidR="00E076BA" w:rsidRPr="004E6471" w:rsidRDefault="00C7399F" w:rsidP="004E6471">
      <w:pPr>
        <w:pStyle w:val="Lgende"/>
        <w:rPr>
          <w:b w:val="0"/>
          <w:bCs w:val="0"/>
          <w:color w:val="auto"/>
          <w:sz w:val="20"/>
          <w:szCs w:val="20"/>
          <w:lang w:val="en-US"/>
        </w:rPr>
      </w:pPr>
      <w:bookmarkStart w:id="2" w:name="_Toc43757022"/>
      <w:r>
        <w:rPr>
          <w:color w:val="auto"/>
          <w:sz w:val="20"/>
          <w:szCs w:val="20"/>
          <w:lang w:val="en-US"/>
        </w:rPr>
        <w:lastRenderedPageBreak/>
        <w:t>Supplementary File</w:t>
      </w:r>
      <w:r w:rsidR="005C498E" w:rsidRPr="005C498E"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  <w:lang w:val="en-US"/>
        </w:rPr>
        <w:fldChar w:fldCharType="begin"/>
      </w:r>
      <w:r>
        <w:rPr>
          <w:color w:val="auto"/>
          <w:sz w:val="20"/>
          <w:szCs w:val="20"/>
          <w:lang w:val="en-US"/>
        </w:rPr>
        <w:instrText xml:space="preserve"> SEQ Supplementary_File \* ARABIC </w:instrText>
      </w:r>
      <w:r>
        <w:rPr>
          <w:color w:val="auto"/>
          <w:sz w:val="20"/>
          <w:szCs w:val="20"/>
          <w:lang w:val="en-US"/>
        </w:rPr>
        <w:fldChar w:fldCharType="separate"/>
      </w:r>
      <w:r w:rsidR="00447F25">
        <w:rPr>
          <w:noProof/>
          <w:color w:val="auto"/>
          <w:sz w:val="20"/>
          <w:szCs w:val="20"/>
          <w:lang w:val="en-US"/>
        </w:rPr>
        <w:t>2</w:t>
      </w:r>
      <w:r>
        <w:rPr>
          <w:color w:val="auto"/>
          <w:sz w:val="20"/>
          <w:szCs w:val="20"/>
          <w:lang w:val="en-US"/>
        </w:rPr>
        <w:fldChar w:fldCharType="end"/>
      </w:r>
      <w:r w:rsidR="005C498E" w:rsidRPr="005C498E">
        <w:rPr>
          <w:color w:val="auto"/>
          <w:sz w:val="20"/>
          <w:szCs w:val="20"/>
          <w:lang w:val="en-US"/>
        </w:rPr>
        <w:t>:</w:t>
      </w:r>
      <w:r w:rsidR="005C498E" w:rsidRPr="005C498E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1A5F27" w:rsidRPr="005C498E">
        <w:rPr>
          <w:b w:val="0"/>
          <w:bCs w:val="0"/>
          <w:color w:val="auto"/>
          <w:sz w:val="20"/>
          <w:szCs w:val="20"/>
          <w:lang w:val="en-US"/>
        </w:rPr>
        <w:t xml:space="preserve">Comparison </w:t>
      </w:r>
      <w:r w:rsidR="008E4FBF">
        <w:rPr>
          <w:b w:val="0"/>
          <w:bCs w:val="0"/>
          <w:color w:val="auto"/>
          <w:sz w:val="20"/>
          <w:szCs w:val="20"/>
          <w:lang w:val="en-US"/>
        </w:rPr>
        <w:t>of declared testing rate from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 the Swiss Health </w:t>
      </w:r>
      <w:r w:rsidR="0065080B">
        <w:rPr>
          <w:b w:val="0"/>
          <w:bCs w:val="0"/>
          <w:color w:val="auto"/>
          <w:sz w:val="20"/>
          <w:szCs w:val="20"/>
          <w:lang w:val="en-US"/>
        </w:rPr>
        <w:t xml:space="preserve">Interview 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>Survey (SH</w:t>
      </w:r>
      <w:r w:rsidR="0065080B">
        <w:rPr>
          <w:b w:val="0"/>
          <w:bCs w:val="0"/>
          <w:color w:val="auto"/>
          <w:sz w:val="20"/>
          <w:szCs w:val="20"/>
          <w:lang w:val="en-US"/>
        </w:rPr>
        <w:t>I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>S)</w:t>
      </w:r>
      <w:r w:rsidR="001A5F27" w:rsidRPr="005C498E">
        <w:rPr>
          <w:b w:val="0"/>
          <w:bCs w:val="0"/>
          <w:color w:val="auto"/>
          <w:sz w:val="20"/>
          <w:szCs w:val="20"/>
          <w:lang w:val="en-US"/>
        </w:rPr>
        <w:t xml:space="preserve"> and</w:t>
      </w:r>
      <w:r w:rsidR="008E4FBF">
        <w:rPr>
          <w:b w:val="0"/>
          <w:bCs w:val="0"/>
          <w:color w:val="auto"/>
          <w:sz w:val="20"/>
          <w:szCs w:val="20"/>
          <w:lang w:val="en-US"/>
        </w:rPr>
        <w:t xml:space="preserve"> claimed testing rate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 from</w:t>
      </w:r>
      <w:r w:rsidR="001A5F27" w:rsidRPr="005C498E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8E4FBF">
        <w:rPr>
          <w:b w:val="0"/>
          <w:bCs w:val="0"/>
          <w:color w:val="auto"/>
          <w:sz w:val="20"/>
          <w:szCs w:val="20"/>
          <w:lang w:val="en-US"/>
        </w:rPr>
        <w:t>the</w:t>
      </w:r>
      <w:r w:rsidR="00A842CB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proofErr w:type="spellStart"/>
      <w:r w:rsidR="001A5F27" w:rsidRPr="005C498E">
        <w:rPr>
          <w:b w:val="0"/>
          <w:bCs w:val="0"/>
          <w:color w:val="auto"/>
          <w:sz w:val="20"/>
          <w:szCs w:val="20"/>
          <w:lang w:val="en-US"/>
        </w:rPr>
        <w:t>Helsana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>s</w:t>
      </w:r>
      <w:proofErr w:type="spellEnd"/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 Database</w:t>
      </w:r>
      <w:r w:rsidR="001A5F27" w:rsidRPr="005C498E">
        <w:rPr>
          <w:b w:val="0"/>
          <w:bCs w:val="0"/>
          <w:color w:val="auto"/>
          <w:sz w:val="20"/>
          <w:szCs w:val="20"/>
          <w:lang w:val="en-US"/>
        </w:rPr>
        <w:t xml:space="preserve"> for FOBT</w:t>
      </w:r>
      <w:r w:rsidR="00B870AB">
        <w:rPr>
          <w:b w:val="0"/>
          <w:bCs w:val="0"/>
          <w:color w:val="auto"/>
          <w:sz w:val="20"/>
          <w:szCs w:val="20"/>
          <w:lang w:val="en-US"/>
        </w:rPr>
        <w:t xml:space="preserve">, </w:t>
      </w:r>
      <w:r w:rsidR="001A5F27" w:rsidRPr="005C498E">
        <w:rPr>
          <w:b w:val="0"/>
          <w:bCs w:val="0"/>
          <w:color w:val="auto"/>
          <w:sz w:val="20"/>
          <w:szCs w:val="20"/>
          <w:lang w:val="en-US"/>
        </w:rPr>
        <w:t>colonoscopy and both in 2012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. The number in bracket is the ratio of </w:t>
      </w:r>
      <w:r w:rsidR="00570BBB">
        <w:rPr>
          <w:b w:val="0"/>
          <w:bCs w:val="0"/>
          <w:color w:val="auto"/>
          <w:sz w:val="20"/>
          <w:szCs w:val="20"/>
          <w:lang w:val="en-US"/>
        </w:rPr>
        <w:t xml:space="preserve">the 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>testing rate</w:t>
      </w:r>
      <w:r w:rsidR="00570BBB">
        <w:rPr>
          <w:b w:val="0"/>
          <w:bCs w:val="0"/>
          <w:color w:val="auto"/>
          <w:sz w:val="20"/>
          <w:szCs w:val="20"/>
          <w:lang w:val="en-US"/>
        </w:rPr>
        <w:t>s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 in SHS over</w:t>
      </w:r>
      <w:r w:rsidR="00570BBB">
        <w:rPr>
          <w:b w:val="0"/>
          <w:bCs w:val="0"/>
          <w:color w:val="auto"/>
          <w:sz w:val="20"/>
          <w:szCs w:val="20"/>
          <w:lang w:val="en-US"/>
        </w:rPr>
        <w:t xml:space="preserve"> these</w:t>
      </w:r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 in </w:t>
      </w:r>
      <w:proofErr w:type="spellStart"/>
      <w:r w:rsidR="00D4765D">
        <w:rPr>
          <w:b w:val="0"/>
          <w:bCs w:val="0"/>
          <w:color w:val="auto"/>
          <w:sz w:val="20"/>
          <w:szCs w:val="20"/>
          <w:lang w:val="en-US"/>
        </w:rPr>
        <w:t>Helsanas</w:t>
      </w:r>
      <w:proofErr w:type="spellEnd"/>
      <w:r w:rsidR="00D4765D">
        <w:rPr>
          <w:b w:val="0"/>
          <w:bCs w:val="0"/>
          <w:color w:val="auto"/>
          <w:sz w:val="20"/>
          <w:szCs w:val="20"/>
          <w:lang w:val="en-US"/>
        </w:rPr>
        <w:t xml:space="preserve"> Database.</w:t>
      </w:r>
      <w:bookmarkEnd w:id="2"/>
    </w:p>
    <w:tbl>
      <w:tblPr>
        <w:tblpPr w:leftFromText="180" w:rightFromText="180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1141"/>
        <w:gridCol w:w="876"/>
        <w:gridCol w:w="957"/>
        <w:gridCol w:w="957"/>
        <w:gridCol w:w="795"/>
        <w:gridCol w:w="876"/>
        <w:gridCol w:w="957"/>
        <w:gridCol w:w="607"/>
        <w:gridCol w:w="607"/>
        <w:gridCol w:w="607"/>
      </w:tblGrid>
      <w:tr w:rsidR="00702031" w:rsidRPr="00720787" w14:paraId="5F934572" w14:textId="5C8595A4" w:rsidTr="004E64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402" w14:textId="77777777" w:rsidR="00E65156" w:rsidRPr="00A842CB" w:rsidRDefault="00E65156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B0386" w14:textId="77777777" w:rsidR="00E65156" w:rsidRPr="00A842CB" w:rsidRDefault="00E65156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2FA80" w14:textId="6B245FF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</w:t>
            </w:r>
            <w:r w:rsidR="006508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</w:t>
            </w:r>
            <w:r w:rsidR="00450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201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10400" w14:textId="77457D9F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elsana</w:t>
            </w:r>
            <w:r w:rsidR="00450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201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CA9158" w14:textId="6D827C24" w:rsidR="00E65156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atio SH</w:t>
            </w:r>
            <w:r w:rsidR="006508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/Helsana</w:t>
            </w:r>
          </w:p>
        </w:tc>
      </w:tr>
      <w:tr w:rsidR="00702031" w:rsidRPr="00720787" w14:paraId="37968969" w14:textId="75368B7F" w:rsidTr="004E6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1143" w14:textId="77777777" w:rsidR="00E65156" w:rsidRPr="00A842CB" w:rsidRDefault="00E65156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11EE" w14:textId="77777777" w:rsidR="00E65156" w:rsidRPr="00A842CB" w:rsidRDefault="00E65156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ductibl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AFA218" w14:textId="7777777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0-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EA22E6" w14:textId="7777777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0-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A386" w14:textId="7777777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0-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1340F2" w14:textId="7777777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0-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AF41A8" w14:textId="7777777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0-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69748" w14:textId="77777777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0-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1253036C" w14:textId="2A63A961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0-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58123C0B" w14:textId="4C65C501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0-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vAlign w:val="center"/>
          </w:tcPr>
          <w:p w14:paraId="48927F9F" w14:textId="77439E3D" w:rsidR="00E65156" w:rsidRPr="00A842CB" w:rsidRDefault="00E65156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0-75</w:t>
            </w:r>
          </w:p>
        </w:tc>
      </w:tr>
      <w:tr w:rsidR="00702031" w:rsidRPr="00720787" w14:paraId="24DB158D" w14:textId="3736D399" w:rsidTr="004E6471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25225C56" w14:textId="627F0DE0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OB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nl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E10B2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00</w:t>
            </w:r>
          </w:p>
          <w:p w14:paraId="323D04E4" w14:textId="44D55296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F17AC3" w14:textId="327C0DA1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4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FF862B" w14:textId="3B8C6789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1F13" w14:textId="2E2BA040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73F4B1" w14:textId="15E03201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7F0D81" w14:textId="54EB142C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5FA96" w14:textId="5971C495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.4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29261AD0" w14:textId="4A5C05C8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78359369" w14:textId="630462B6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4D607072" w14:textId="07C4CB30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702031" w:rsidRPr="00702031" w14:paraId="62B5B1B8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</w:tcPr>
          <w:p w14:paraId="0B75E06E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F9E33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1D4D3E1" w14:textId="6949DDA2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3.6 – 6.7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CD15847" w14:textId="0D4C9606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4.0 – 6.6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3440E2" w14:textId="11464CD6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5.9 – 10.5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A9F492" w14:textId="0D81AA2F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2.5 -2.8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18500A" w14:textId="1B2C86D9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7 – 4.0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C38903" w14:textId="1258BAF2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4.2 – 4.6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6C422F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33D5EC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72A29832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302739EE" w14:textId="1B643930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00D9143C" w14:textId="77777777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365B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50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–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1500</w:t>
            </w:r>
          </w:p>
          <w:p w14:paraId="22E9F5B9" w14:textId="7E6AD682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848F55" w14:textId="16265014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7B55AE" w14:textId="222B7C29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2D355" w14:textId="34DE26B2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C24150" w14:textId="6BFD2064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50874E" w14:textId="68D08DB1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3B517" w14:textId="23D8B8C3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165D1E7F" w14:textId="74D7A32B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C420D2A" w14:textId="6140FD0E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6EF29FD4" w14:textId="41908250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702031" w:rsidRPr="00702031" w14:paraId="282CBD57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</w:tcPr>
          <w:p w14:paraId="6F9D5F2C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8FF3E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844ADE4" w14:textId="7BDF15FD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2.8 – 5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DCFB86D" w14:textId="08422ABB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3.6 – 6.7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31B12" w14:textId="0A15AAE1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4.4 – 10.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92437B" w14:textId="1596F26C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2.1 – 2.3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133732B" w14:textId="6EBB5349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2 – 3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5F5E9" w14:textId="75EA35E8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5 – 4.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47DBD1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C89142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60794A85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1BCFE979" w14:textId="6196AD22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411D2537" w14:textId="77777777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4637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200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–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2500</w:t>
            </w:r>
          </w:p>
          <w:p w14:paraId="162983E1" w14:textId="028CA478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B4FA7F" w14:textId="74887056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FAB6FA" w14:textId="127DAB64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4A51" w14:textId="73B0C8E4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11F9C9" w14:textId="0D69D6CF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A897AC" w14:textId="306275DA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5A81" w14:textId="4C4FFDF1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64589F" w14:textId="0ECD3E05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4DE7D378" w14:textId="5468F5E5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6C7CDCB9" w14:textId="096905C1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</w:tr>
      <w:tr w:rsidR="00702031" w:rsidRPr="00702031" w14:paraId="07E0F10F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textDirection w:val="btLr"/>
            <w:vAlign w:val="center"/>
          </w:tcPr>
          <w:p w14:paraId="739F08E4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24F6C9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01C3C7C" w14:textId="4EF74F50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2.2 – 6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649351D" w14:textId="2802F0BE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3.4 – 9.9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79218" w14:textId="1F9F3030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5.2 – 23.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8FC8698" w14:textId="32E58DAC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1.2 – 1.5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AC47A5F" w14:textId="591BBE8D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1.9 – 2.5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73972" w14:textId="2CE8E5CC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2.1 – 3.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7A83A752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27B6FDFC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vAlign w:val="center"/>
          </w:tcPr>
          <w:p w14:paraId="323A7681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128361E5" w14:textId="3C7FCB01" w:rsidTr="004E6471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1888FE63" w14:textId="4FE85ECA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olonoscop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nl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3BC4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00</w:t>
            </w:r>
          </w:p>
          <w:p w14:paraId="5A93D37C" w14:textId="7106F66A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252CBC" w14:textId="48E04A93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322FB1" w14:textId="2696ADB5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7BD6" w14:textId="04B4423F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076EC0" w14:textId="71DBFF31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.1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308375" w14:textId="1FD9ED72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F2D2" w14:textId="0676DE99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7BE4C06F" w14:textId="3DE0D441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724F472" w14:textId="08C21A18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0D9BC50D" w14:textId="70C3401B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702031" w:rsidRPr="00702031" w14:paraId="1AB12506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</w:tcPr>
          <w:p w14:paraId="3B310CC8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43529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938644C" w14:textId="0BEAF757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3.7 – 6.7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36CA1DD" w14:textId="270583B1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6.6 – 10.6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8A3E46" w14:textId="355E2B1B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3.1 – 6.4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783FCF7" w14:textId="2D2B93FF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4.9 – 5.3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8C5B2F" w14:textId="6F818219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6.4 – 6.8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92F08A" w14:textId="495E8D5B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6.4 – 6.9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22CF80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7F3498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011195EC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609D93E3" w14:textId="38CA50B4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7E3C6256" w14:textId="77777777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6BAA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50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–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1500</w:t>
            </w:r>
          </w:p>
          <w:p w14:paraId="6D9568E9" w14:textId="1FDB4CDD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E6B399" w14:textId="7613BF71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84BF4A" w14:textId="2D84C0EF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B3107" w14:textId="344A0A96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84CDC2" w14:textId="2720719B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D65AC0" w14:textId="22B30534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5855" w14:textId="48DB50B7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.0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22888249" w14:textId="108C8278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C9B081" w14:textId="3D529401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4486E1F5" w14:textId="624FF9F2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702031" w:rsidRPr="00702031" w14:paraId="510EC0EF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</w:tcPr>
          <w:p w14:paraId="4DC20E59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AD3850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8560F96" w14:textId="3EA52418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3.2 – 6.5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8A09BA6" w14:textId="5961C727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5.1 – 8.9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8004F4" w14:textId="36B87CAC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4.2 – 10.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4AA95B" w14:textId="4A938E08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9 – 4.2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14FE20C" w14:textId="718CC1B4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5.2 – 5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9FC5F9" w14:textId="7DF6F46B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5.7 – 6.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7A8C3F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62F580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7370FFB5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5ED06405" w14:textId="63E5704E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61D279BA" w14:textId="77777777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FF2BC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200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–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2500</w:t>
            </w:r>
          </w:p>
          <w:p w14:paraId="6294C6D6" w14:textId="571D1D0A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9CD9A9" w14:textId="52D04EE5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56DAAD" w14:textId="7CBBA151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FCDC1" w14:textId="4159A13D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553F37" w14:textId="3A5E1115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66F7E6" w14:textId="45C22B58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10101" w14:textId="4505AB35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605609A2" w14:textId="761050B7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B461B9" w14:textId="65F9A01D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74124197" w14:textId="3CA25EFE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702031" w:rsidRPr="00702031" w14:paraId="2A1B26BF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textDirection w:val="btLr"/>
            <w:vAlign w:val="center"/>
          </w:tcPr>
          <w:p w14:paraId="6067FBE0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36B50B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DCC135B" w14:textId="5A931001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2.2 – 6.8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90F51EA" w14:textId="7286AA66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2.4 – 7.1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C65F44" w14:textId="12CC4BAB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1.4 – 14.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44184B4" w14:textId="392766F0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2.4 – 2.8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8CAE6F" w14:textId="78662116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3 – 4.0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0C7EEA" w14:textId="7924F53E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1 – 4.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6A6D9F63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0A889024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vAlign w:val="center"/>
          </w:tcPr>
          <w:p w14:paraId="340E77EA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377910A0" w14:textId="2D986A80" w:rsidTr="004E6471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textDirection w:val="btLr"/>
            <w:vAlign w:val="center"/>
            <w:hideMark/>
          </w:tcPr>
          <w:p w14:paraId="7AB284B8" w14:textId="77777777" w:rsidR="00702031" w:rsidRPr="00A842CB" w:rsidRDefault="00702031" w:rsidP="00832F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olo+FOB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62BF7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00</w:t>
            </w:r>
          </w:p>
          <w:p w14:paraId="2D9A8FBD" w14:textId="1D577527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891A1B" w14:textId="76BBD632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BB4C7C" w14:textId="099D77CC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2003F" w14:textId="7D34E50C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804A81" w14:textId="440B9DA6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B6F3A1" w14:textId="0CABB98E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0.1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D4D3D" w14:textId="32FA44AB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0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4D557B4D" w14:textId="2FEF0738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144324" w14:textId="6C4FC7D2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4B3A7BBA" w14:textId="7DDF07EE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702031" w:rsidRPr="00702031" w14:paraId="47EE9FEE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textDirection w:val="btLr"/>
            <w:vAlign w:val="center"/>
          </w:tcPr>
          <w:p w14:paraId="00A3EC74" w14:textId="77777777" w:rsidR="00702031" w:rsidRPr="00702031" w:rsidRDefault="00702031" w:rsidP="00CD0DE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B2C3E8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41263BE" w14:textId="28894A3B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9.3 – 14.1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0892170" w14:textId="5F0AAB72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13.1 – 17.9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4AABB" w14:textId="037BD032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11.1 – 16.8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4A68C6A" w14:textId="6E7A862D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7.3 – 7.7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65BF76" w14:textId="728E2DAE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9.9 – 10.3)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6EDC92" w14:textId="6486959F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10.3 – 10.9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10AA8D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6BB113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5E74F52D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7FB4946C" w14:textId="20F9CFC3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A300E28" w14:textId="77777777" w:rsidR="00702031" w:rsidRPr="00A842CB" w:rsidRDefault="00702031" w:rsidP="00832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5794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50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–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1500</w:t>
            </w:r>
          </w:p>
          <w:p w14:paraId="409BD5CB" w14:textId="15AE31BA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65AE9A" w14:textId="51B75690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E82C54" w14:textId="442A79DE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58F3" w14:textId="7DAEA0C3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D6323B" w14:textId="10B3563D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.0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51ADA5" w14:textId="4B001317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4CDE" w14:textId="5CE92448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7AD41B52" w14:textId="77F6473F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DBA0152" w14:textId="439AC688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2AA433C6" w14:textId="78E2F8F1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702031" w:rsidRPr="00702031" w14:paraId="2E3EE183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A2D5445" w14:textId="77777777" w:rsidR="00702031" w:rsidRPr="00702031" w:rsidRDefault="00702031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6A0D4" w14:textId="77777777" w:rsidR="00702031" w:rsidRP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1549C9E" w14:textId="15075375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7.1 – 11.3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6090456" w14:textId="4A907EBE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10.6 – 15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80DCB" w14:textId="43D3D17C" w:rsidR="00702031" w:rsidRPr="00702031" w:rsidRDefault="00702031" w:rsidP="00D866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  <w:t>(12.0 – 20.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135ECB7" w14:textId="2A493A5D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5.8 – 6.1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CC7010C" w14:textId="2B18C30B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8.1 – 8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FF7AA" w14:textId="6BF2C179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9.0 – 9.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CE11E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6503C1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14:paraId="134DE460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702031" w:rsidRPr="00720787" w14:paraId="288549E3" w14:textId="03FDA7B1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6D87B74" w14:textId="77777777" w:rsidR="00702031" w:rsidRPr="00A842CB" w:rsidRDefault="00702031" w:rsidP="00832F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6E15" w14:textId="77777777" w:rsidR="00702031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200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–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2500</w:t>
            </w:r>
          </w:p>
          <w:p w14:paraId="7A04E415" w14:textId="73BF57F6" w:rsidR="00702031" w:rsidRPr="00A842CB" w:rsidRDefault="00702031" w:rsidP="00702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(%, 95% CI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AEFCC1" w14:textId="2D43EBB4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234D28" w14:textId="64DFFC8B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D797" w14:textId="0FD86FF4" w:rsidR="00702031" w:rsidRPr="00D86610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D86610">
              <w:rPr>
                <w:rFonts w:cstheme="minorHAnsi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829074" w14:textId="568E8DD4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EC6863" w14:textId="35E3E3B2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8B48" w14:textId="02A2E9CD" w:rsidR="00702031" w:rsidRPr="00A842CB" w:rsidRDefault="00702031" w:rsidP="00832F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.0</w:t>
            </w:r>
            <w:r w:rsidRPr="00A842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8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71B87397" w14:textId="7C526D31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97C8928" w14:textId="3EA3883E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vAlign w:val="center"/>
          </w:tcPr>
          <w:p w14:paraId="3516E24E" w14:textId="1B1B2224" w:rsidR="00702031" w:rsidRPr="00832F04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832F04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</w:tr>
      <w:tr w:rsidR="00702031" w:rsidRPr="00702031" w14:paraId="7C3C5541" w14:textId="77777777" w:rsidTr="004E6471">
        <w:trPr>
          <w:trHeight w:val="34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897868E" w14:textId="77777777" w:rsidR="00702031" w:rsidRPr="00702031" w:rsidRDefault="00702031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1DA4B" w14:textId="77777777" w:rsidR="00702031" w:rsidRPr="00702031" w:rsidRDefault="00702031" w:rsidP="00CD0D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FF03E85" w14:textId="320E01B5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5.4 – 11.6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E9B54E6" w14:textId="78D2BD2A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6.9 – 14.7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14DA91" w14:textId="1E2CEAC7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8.5 – 28.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11AC71" w14:textId="65F9A607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3.6 – 4.1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1134A2" w14:textId="7D500778" w:rsidR="00702031" w:rsidRPr="00702031" w:rsidRDefault="00702031" w:rsidP="00CD0D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5.2 – 6.0)</w:t>
            </w: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1CEC91" w14:textId="4D5D5628" w:rsidR="00702031" w:rsidRPr="00702031" w:rsidRDefault="00702031" w:rsidP="00702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7020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5.2 – 6.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6BAC359D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4891B80E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vAlign w:val="center"/>
          </w:tcPr>
          <w:p w14:paraId="194EB9D8" w14:textId="77777777" w:rsidR="00702031" w:rsidRPr="00702031" w:rsidRDefault="00702031" w:rsidP="00832F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CH" w:eastAsia="fr-CH"/>
              </w:rPr>
            </w:pPr>
          </w:p>
        </w:tc>
      </w:tr>
    </w:tbl>
    <w:p w14:paraId="6B20B9FF" w14:textId="69BCED35" w:rsidR="00E076BA" w:rsidRPr="00243CC3" w:rsidRDefault="00CD0DE3" w:rsidP="00E076BA">
      <w:pPr>
        <w:rPr>
          <w:lang w:val="en-US"/>
        </w:rPr>
      </w:pPr>
      <w:r>
        <w:rPr>
          <w:lang w:val="en-US"/>
        </w:rPr>
        <w:br w:type="textWrapping" w:clear="all"/>
      </w:r>
    </w:p>
    <w:p w14:paraId="618C5B34" w14:textId="77777777" w:rsidR="00A842CB" w:rsidRDefault="00A842CB">
      <w:pPr>
        <w:spacing w:after="200" w:line="276" w:lineRule="auto"/>
        <w:sectPr w:rsidR="00A842CB" w:rsidSect="00C129B2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pgNumType w:fmt="numberInDash"/>
          <w:cols w:space="708"/>
          <w:docGrid w:linePitch="360"/>
        </w:sectPr>
      </w:pPr>
    </w:p>
    <w:p w14:paraId="6093C590" w14:textId="7F5660D2" w:rsidR="005F3419" w:rsidRDefault="00C7399F" w:rsidP="00A842CB">
      <w:pPr>
        <w:pStyle w:val="Lgende"/>
        <w:keepNext/>
        <w:rPr>
          <w:b w:val="0"/>
          <w:bCs w:val="0"/>
          <w:iCs/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lastRenderedPageBreak/>
        <w:t>Supplementary File</w:t>
      </w:r>
      <w:r w:rsidR="00A842CB" w:rsidRPr="00A842CB"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  <w:lang w:val="en-US"/>
        </w:rPr>
        <w:fldChar w:fldCharType="begin"/>
      </w:r>
      <w:r>
        <w:rPr>
          <w:color w:val="auto"/>
          <w:sz w:val="20"/>
          <w:szCs w:val="20"/>
          <w:lang w:val="en-US"/>
        </w:rPr>
        <w:instrText xml:space="preserve"> SEQ Supplementary_File \* ARABIC </w:instrText>
      </w:r>
      <w:r>
        <w:rPr>
          <w:color w:val="auto"/>
          <w:sz w:val="20"/>
          <w:szCs w:val="20"/>
          <w:lang w:val="en-US"/>
        </w:rPr>
        <w:fldChar w:fldCharType="separate"/>
      </w:r>
      <w:r w:rsidR="00447F25">
        <w:rPr>
          <w:noProof/>
          <w:color w:val="auto"/>
          <w:sz w:val="20"/>
          <w:szCs w:val="20"/>
          <w:lang w:val="en-US"/>
        </w:rPr>
        <w:t>3</w:t>
      </w:r>
      <w:r>
        <w:rPr>
          <w:color w:val="auto"/>
          <w:sz w:val="20"/>
          <w:szCs w:val="20"/>
          <w:lang w:val="en-US"/>
        </w:rPr>
        <w:fldChar w:fldCharType="end"/>
      </w:r>
      <w:r w:rsidR="005F3419" w:rsidRPr="00F616F3">
        <w:rPr>
          <w:bCs w:val="0"/>
          <w:iCs/>
          <w:color w:val="auto"/>
          <w:sz w:val="20"/>
          <w:szCs w:val="20"/>
          <w:lang w:val="en-GB"/>
        </w:rPr>
        <w:t xml:space="preserve">: </w:t>
      </w:r>
      <w:r w:rsidR="00833B99">
        <w:rPr>
          <w:b w:val="0"/>
          <w:bCs w:val="0"/>
          <w:iCs/>
          <w:color w:val="auto"/>
          <w:sz w:val="20"/>
          <w:szCs w:val="20"/>
          <w:lang w:val="en-US"/>
        </w:rPr>
        <w:t>Prop</w:t>
      </w:r>
      <w:r w:rsidR="00794355">
        <w:rPr>
          <w:b w:val="0"/>
          <w:bCs w:val="0"/>
          <w:iCs/>
          <w:color w:val="auto"/>
          <w:sz w:val="20"/>
          <w:szCs w:val="20"/>
          <w:lang w:val="en-US"/>
        </w:rPr>
        <w:t>o</w:t>
      </w:r>
      <w:r w:rsidR="00833B99">
        <w:rPr>
          <w:b w:val="0"/>
          <w:bCs w:val="0"/>
          <w:iCs/>
          <w:color w:val="auto"/>
          <w:sz w:val="20"/>
          <w:szCs w:val="20"/>
          <w:lang w:val="en-US"/>
        </w:rPr>
        <w:t>rtion</w:t>
      </w:r>
      <w:r w:rsidR="00833B99" w:rsidRPr="00742327">
        <w:rPr>
          <w:b w:val="0"/>
          <w:bCs w:val="0"/>
          <w:iCs/>
          <w:color w:val="auto"/>
          <w:sz w:val="20"/>
          <w:szCs w:val="20"/>
          <w:lang w:val="en-US"/>
        </w:rPr>
        <w:t xml:space="preserve"> </w:t>
      </w:r>
      <w:r w:rsidR="00742327" w:rsidRPr="00742327">
        <w:rPr>
          <w:b w:val="0"/>
          <w:bCs w:val="0"/>
          <w:iCs/>
          <w:color w:val="auto"/>
          <w:sz w:val="20"/>
          <w:szCs w:val="20"/>
          <w:lang w:val="en-US"/>
        </w:rPr>
        <w:t xml:space="preserve">of 50-75-year old insurees </w:t>
      </w:r>
      <w:r w:rsidR="00833B99">
        <w:rPr>
          <w:b w:val="0"/>
          <w:bCs w:val="0"/>
          <w:iCs/>
          <w:color w:val="auto"/>
          <w:sz w:val="20"/>
          <w:szCs w:val="20"/>
          <w:lang w:val="en-US"/>
        </w:rPr>
        <w:t xml:space="preserve">with colonoscopy or FOBT billing data each year </w:t>
      </w:r>
      <w:r w:rsidR="00742327">
        <w:rPr>
          <w:b w:val="0"/>
          <w:bCs w:val="0"/>
          <w:iCs/>
          <w:color w:val="auto"/>
          <w:sz w:val="20"/>
          <w:szCs w:val="20"/>
          <w:lang w:val="en-US"/>
        </w:rPr>
        <w:t>from</w:t>
      </w:r>
      <w:r w:rsidR="00742327" w:rsidRPr="00742327">
        <w:rPr>
          <w:b w:val="0"/>
          <w:bCs w:val="0"/>
          <w:iCs/>
          <w:color w:val="auto"/>
          <w:sz w:val="20"/>
          <w:szCs w:val="20"/>
          <w:lang w:val="en-US"/>
        </w:rPr>
        <w:t xml:space="preserve"> 2012</w:t>
      </w:r>
      <w:r w:rsidR="00742327">
        <w:rPr>
          <w:b w:val="0"/>
          <w:bCs w:val="0"/>
          <w:iCs/>
          <w:color w:val="auto"/>
          <w:sz w:val="20"/>
          <w:szCs w:val="20"/>
          <w:lang w:val="en-US"/>
        </w:rPr>
        <w:t xml:space="preserve"> to</w:t>
      </w:r>
      <w:r w:rsidR="00742327" w:rsidRPr="00742327">
        <w:rPr>
          <w:b w:val="0"/>
          <w:bCs w:val="0"/>
          <w:iCs/>
          <w:color w:val="auto"/>
          <w:sz w:val="20"/>
          <w:szCs w:val="20"/>
          <w:lang w:val="en-US"/>
        </w:rPr>
        <w:t xml:space="preserve"> 2018</w:t>
      </w:r>
      <w:r w:rsidR="00B870AB">
        <w:rPr>
          <w:b w:val="0"/>
          <w:bCs w:val="0"/>
          <w:iCs/>
          <w:color w:val="auto"/>
          <w:sz w:val="20"/>
          <w:szCs w:val="20"/>
          <w:lang w:val="en-US"/>
        </w:rPr>
        <w:t xml:space="preserve">, </w:t>
      </w:r>
      <w:proofErr w:type="spellStart"/>
      <w:r w:rsidR="00742327" w:rsidRPr="00742327">
        <w:rPr>
          <w:b w:val="0"/>
          <w:bCs w:val="0"/>
          <w:iCs/>
          <w:color w:val="auto"/>
          <w:sz w:val="20"/>
          <w:szCs w:val="20"/>
          <w:lang w:val="en-US"/>
        </w:rPr>
        <w:t>Helsana</w:t>
      </w:r>
      <w:proofErr w:type="spellEnd"/>
      <w:r w:rsidR="00742327" w:rsidRPr="00742327">
        <w:rPr>
          <w:b w:val="0"/>
          <w:bCs w:val="0"/>
          <w:iCs/>
          <w:color w:val="auto"/>
          <w:sz w:val="20"/>
          <w:szCs w:val="20"/>
          <w:lang w:val="en-US"/>
        </w:rPr>
        <w:t xml:space="preserve"> Database</w:t>
      </w:r>
      <w:r w:rsidR="005F3419" w:rsidRPr="005F3419">
        <w:rPr>
          <w:b w:val="0"/>
          <w:bCs w:val="0"/>
          <w:iCs/>
          <w:color w:val="auto"/>
          <w:sz w:val="20"/>
          <w:szCs w:val="20"/>
          <w:lang w:val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0"/>
        <w:gridCol w:w="868"/>
        <w:gridCol w:w="890"/>
        <w:gridCol w:w="890"/>
        <w:gridCol w:w="889"/>
        <w:gridCol w:w="889"/>
        <w:gridCol w:w="889"/>
        <w:gridCol w:w="898"/>
        <w:gridCol w:w="889"/>
        <w:gridCol w:w="889"/>
        <w:gridCol w:w="889"/>
        <w:gridCol w:w="889"/>
        <w:gridCol w:w="889"/>
        <w:gridCol w:w="889"/>
        <w:gridCol w:w="887"/>
      </w:tblGrid>
      <w:tr w:rsidR="00AE746E" w:rsidRPr="00B870AB" w14:paraId="0A57A2DC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AA1952" w14:textId="4052A81E" w:rsidR="00AE746E" w:rsidRPr="00B870AB" w:rsidRDefault="00AE746E" w:rsidP="00B870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CH"/>
              </w:rPr>
            </w:pPr>
            <w:bookmarkStart w:id="3" w:name="_Hlk50666325"/>
            <w:r w:rsidRPr="00B87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CH"/>
              </w:rPr>
              <w:t>Variable</w:t>
            </w:r>
          </w:p>
        </w:tc>
        <w:tc>
          <w:tcPr>
            <w:tcW w:w="2221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455AA7" w14:textId="77777777" w:rsidR="00AE746E" w:rsidRPr="00B870AB" w:rsidRDefault="00AE746E" w:rsidP="00AE74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7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lonoscopy</w:t>
            </w:r>
            <w:proofErr w:type="spellEnd"/>
          </w:p>
        </w:tc>
        <w:tc>
          <w:tcPr>
            <w:tcW w:w="222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B3C34A" w14:textId="77777777" w:rsidR="00AE746E" w:rsidRPr="00B870AB" w:rsidRDefault="00AE746E" w:rsidP="00AE74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BT/</w:t>
            </w:r>
            <w:proofErr w:type="spellStart"/>
            <w:r w:rsidRPr="00B87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oth</w:t>
            </w:r>
            <w:proofErr w:type="spellEnd"/>
          </w:p>
        </w:tc>
      </w:tr>
      <w:tr w:rsidR="00B870AB" w:rsidRPr="00B870AB" w14:paraId="70C41908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37E3E39" w14:textId="3E085CB1" w:rsidR="00AE746E" w:rsidRPr="00B870AB" w:rsidRDefault="00AE746E" w:rsidP="00B870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343E7EE4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5C96B8FC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1D437251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3F854DF0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780BD916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79940638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7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BF7B78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52F07E70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6F2F7257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0A4263C7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2FFA799F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3718A8AC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480B9524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7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656AEE" w14:textId="77777777" w:rsidR="00AE746E" w:rsidRPr="00B870AB" w:rsidRDefault="00AE746E" w:rsidP="00AE74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2018</w:t>
            </w:r>
          </w:p>
        </w:tc>
      </w:tr>
      <w:tr w:rsidR="00B870AB" w:rsidRPr="00572247" w14:paraId="3014F440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9D2F7D" w14:textId="32B68CD6" w:rsidR="009928FE" w:rsidRDefault="009928F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>
              <w:rPr>
                <w:rFonts w:eastAsia="Times New Roman" w:cstheme="minorHAnsi"/>
                <w:color w:val="111111"/>
                <w:sz w:val="18"/>
                <w:szCs w:val="18"/>
              </w:rPr>
              <w:t>Population</w:t>
            </w:r>
          </w:p>
          <w:p w14:paraId="23341F8F" w14:textId="33C661A8" w:rsidR="00AE746E" w:rsidRPr="00B870AB" w:rsidRDefault="00833B99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</w:t>
            </w:r>
            <w:r w:rsidR="00B11FE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, </w:t>
            </w:r>
            <w:r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%, </w:t>
            </w:r>
            <w:r w:rsidR="00B11FE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DBB248" w14:textId="6DE8DA6D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17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3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1533052" w14:textId="0985639F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0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1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71B485" w14:textId="6B178F29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2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1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274063" w14:textId="3715545F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4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11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DDE948" w14:textId="2A7BD282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5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88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4B6EC3" w14:textId="249B8629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4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594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4EF33" w14:textId="5E4A0AD4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6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48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B978DB" w14:textId="69A84919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10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5E3F0E" w14:textId="15B5DFE5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5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A5B93A" w14:textId="711B2F38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9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89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BFC84E" w14:textId="0BE1B49D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9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01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7410D6" w14:textId="5E259373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8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5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B69392" w14:textId="42D883D4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8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073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819DC" w14:textId="572B9F10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794355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895</w:t>
            </w:r>
          </w:p>
        </w:tc>
      </w:tr>
      <w:tr w:rsidR="00B870AB" w:rsidRPr="00572247" w14:paraId="4B4D1B91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EEB014F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B328535" w14:textId="6755BD83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2D16B2" w14:textId="5F5443BF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CC9FB4" w14:textId="3EB7EB93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178BBC" w14:textId="30D5438A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58B937" w14:textId="008CD682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5C627A7" w14:textId="360DF6BE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C261A" w14:textId="50BFB5BC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7EBDFC" w14:textId="65ABC303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4B6735" w14:textId="09654281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C31CFE" w14:textId="0CB4FE5F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3C13B6" w14:textId="168F3C22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CD2C59" w14:textId="1002B1FB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5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2B1625" w14:textId="5272A48D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40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D4BAD" w14:textId="131FA22C" w:rsidR="00AE746E" w:rsidRPr="00794355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</w:tr>
      <w:tr w:rsidR="00B870AB" w:rsidRPr="00572247" w14:paraId="5C359AC4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8275CEB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BF9C2D" w14:textId="5B206845" w:rsidR="00AE746E" w:rsidRPr="00794355" w:rsidRDefault="00B11FE7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  <w:r w:rsidR="00BF2B65" w:rsidRPr="00794355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D74C0E" w14:textId="7FFA0FCC" w:rsidR="00AE746E" w:rsidRPr="00794355" w:rsidRDefault="00DC47F9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  <w:r w:rsidR="00126FB5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8D8987" w14:textId="07EEAB02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E1F514" w14:textId="6432AB72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83F5D3" w14:textId="1D4C93F3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7A9FB4" w14:textId="034D831F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DA691" w14:textId="09DBB7F5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FBCAE9" w14:textId="09D518E3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A43C5D" w14:textId="40F1C43A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AC8F07" w14:textId="0E86D7C0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F7F82E" w14:textId="32553097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F8C146" w14:textId="32CEE527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B870AB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1B55A0" w14:textId="20D93B66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0A1A2" w14:textId="7B79077C" w:rsidR="00AE746E" w:rsidRPr="00794355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B870AB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794355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03A9F578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5AB8183" w14:textId="0903AFE8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 xml:space="preserve">Age in </w:t>
            </w:r>
            <w:proofErr w:type="spellStart"/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2936B0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C7DC9CD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0B3AAA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7A6485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133227B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1BE847A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ED1436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62D37E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FC776E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2298D2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F180593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79AC96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82CFE3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2215C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7C0740" w:rsidRPr="00572247" w14:paraId="648CCF4F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C84617" w14:textId="77777777" w:rsidR="009928FE" w:rsidRDefault="007C0740" w:rsidP="007C0740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>
              <w:rPr>
                <w:rFonts w:eastAsia="Times New Roman" w:cstheme="minorHAnsi"/>
                <w:color w:val="111111"/>
                <w:sz w:val="18"/>
                <w:szCs w:val="18"/>
              </w:rPr>
              <w:t>50-69</w:t>
            </w:r>
          </w:p>
          <w:p w14:paraId="2886C37F" w14:textId="6435ECB2" w:rsidR="007C0740" w:rsidRPr="009928FE" w:rsidRDefault="00572247" w:rsidP="007C0740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506ADE3" w14:textId="48A578E3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13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75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C49B3A1" w14:textId="0F1B776E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15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94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27D2359" w14:textId="2BC17E12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17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78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5C1CA8D" w14:textId="390E3A7A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18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62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684460E" w14:textId="71E62E2A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0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00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B808830" w14:textId="2685E4EA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18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937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1CF57215" w14:textId="79ABAEF5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0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48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F263E8A" w14:textId="4A63F7EC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8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34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939DC5E" w14:textId="782AE994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7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83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BC7F0BE" w14:textId="214FD298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7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24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06B86C2" w14:textId="0E4EE691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6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57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81DA33B" w14:textId="03EFF7E2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6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32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40BF7B5" w14:textId="28055D37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5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814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4A2ABC76" w14:textId="70D5BEB9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5</w:t>
            </w:r>
            <w:r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722</w:t>
            </w:r>
          </w:p>
        </w:tc>
      </w:tr>
      <w:tr w:rsidR="007C0740" w:rsidRPr="00572247" w14:paraId="786F3E24" w14:textId="77777777" w:rsidTr="009928FE">
        <w:trPr>
          <w:trHeight w:val="198"/>
        </w:trPr>
        <w:tc>
          <w:tcPr>
            <w:tcW w:w="55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F9FEBE" w14:textId="77777777" w:rsidR="007C0740" w:rsidRPr="00B870AB" w:rsidRDefault="007C0740" w:rsidP="007C0740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9AE67DB" w14:textId="2B3059C7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4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2D33C8A" w14:textId="78F10194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5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6CC636E6" w14:textId="50D6863F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6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B34FB50" w14:textId="50E905EA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6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A99D2F4" w14:textId="1694B27C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7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A3E9888" w14:textId="618FF5AB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7.0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5E6E7498" w14:textId="6AD08AEB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7.4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E7BC73B" w14:textId="5D6E457E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D96FE5E" w14:textId="6A6CD0CE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4A9577B" w14:textId="6B936D76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F8DE2ED" w14:textId="11DB4706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1475E63" w14:textId="24406E19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9FCCFF6" w14:textId="56CC8268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1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32C2DB99" w14:textId="7EB3BB00" w:rsidR="007C0740" w:rsidRPr="00CD0DE3" w:rsidRDefault="007C0740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2.1</w:t>
            </w:r>
          </w:p>
        </w:tc>
      </w:tr>
      <w:tr w:rsidR="007C0740" w:rsidRPr="00572247" w14:paraId="2AFD2BBF" w14:textId="77777777" w:rsidTr="009928FE">
        <w:trPr>
          <w:trHeight w:val="198"/>
        </w:trPr>
        <w:tc>
          <w:tcPr>
            <w:tcW w:w="554" w:type="pct"/>
            <w:vMerge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</w:tcPr>
          <w:p w14:paraId="5EAFE8CE" w14:textId="77777777" w:rsidR="007C0740" w:rsidRPr="00B870AB" w:rsidRDefault="007C0740" w:rsidP="007C0740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D831F40" w14:textId="23F0C3E6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4.7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4.8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A5289C1" w14:textId="7B13AB1A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5.4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5.6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B7B9118" w14:textId="10D3F187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6.1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6.2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E7A39B6" w14:textId="020B4BA3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6.4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6.5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204B57D" w14:textId="26D925FE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7.0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7.2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9B342FF" w14:textId="4BE41D32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6.9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7.1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5D1DE828" w14:textId="28E80833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7.3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7.5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F603739" w14:textId="400BA5B9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8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93366BE" w14:textId="5EA57E73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8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3F9431E" w14:textId="4CBB060E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5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C90A34C" w14:textId="12584870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2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33D58CCD" w14:textId="4A14C95C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2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287676C" w14:textId="58EAACD3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1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2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3F9750A2" w14:textId="13454CF1" w:rsidR="007C0740" w:rsidRPr="00CD0DE3" w:rsidRDefault="00126FB5" w:rsidP="007C07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cstheme="minorHAnsi"/>
                <w:color w:val="111111"/>
                <w:sz w:val="16"/>
                <w:szCs w:val="16"/>
              </w:rPr>
              <w:t>(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0</w:t>
            </w:r>
            <w:r w:rsidRPr="00CD0DE3">
              <w:rPr>
                <w:rFonts w:cstheme="minorHAnsi"/>
                <w:color w:val="111111"/>
                <w:sz w:val="16"/>
                <w:szCs w:val="16"/>
              </w:rPr>
              <w:t>-</w:t>
            </w:r>
            <w:r w:rsidR="007C0740" w:rsidRPr="00CD0DE3">
              <w:rPr>
                <w:rFonts w:cstheme="minorHAnsi"/>
                <w:color w:val="111111"/>
                <w:sz w:val="16"/>
                <w:szCs w:val="16"/>
              </w:rPr>
              <w:t>2.1</w:t>
            </w:r>
            <w:r w:rsidR="002835A4" w:rsidRPr="00CD0DE3">
              <w:rPr>
                <w:rFonts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34F2D53A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7EED9A" w14:textId="31188122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70-75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3BBC66" w14:textId="3A54227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7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B75D5C" w14:textId="7982E2D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7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857721" w14:textId="2E9EBB0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3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37E543" w14:textId="6CE8B8E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8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62FEA1" w14:textId="078FF0B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8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CF1E50" w14:textId="672955C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57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A2E7" w14:textId="5B688F8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0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D84877" w14:textId="431AAFA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5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60E12E" w14:textId="35AC887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2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5ABADC0" w14:textId="1901CE3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5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358B53" w14:textId="3C8B2F0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4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2EAA32" w14:textId="2D2E9EA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2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441F19" w14:textId="692AFC0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59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9E13D" w14:textId="73E758F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73</w:t>
            </w:r>
          </w:p>
        </w:tc>
      </w:tr>
      <w:tr w:rsidR="00B870AB" w:rsidRPr="00572247" w14:paraId="2352C986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2EAD37B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2D66813" w14:textId="64A5747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6351D5" w14:textId="3A710A6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47234E" w14:textId="1DA9458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2259C1" w14:textId="01DDD8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DA02AC" w14:textId="36D36BF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A57E38" w14:textId="67E0E83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D607" w14:textId="3A39C43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3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0AA06A" w14:textId="55299FA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B8C797" w14:textId="38DF183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CDD7D4" w14:textId="61B1FA6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DDB01D" w14:textId="03E0599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BA290C" w14:textId="50DA190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C56309" w14:textId="59FFD2B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0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3A84" w14:textId="4643FC9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</w:tr>
      <w:tr w:rsidR="00B870AB" w:rsidRPr="00572247" w14:paraId="1D9557DC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A09DEEA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3D0868" w14:textId="718243E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C7861A8" w14:textId="2870ED5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476F2E" w14:textId="1BD137B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810903" w14:textId="16293B5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436EA4" w14:textId="7D7018E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F8460C" w14:textId="7FD4F56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4043D" w14:textId="1A8C4C0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4375C0" w14:textId="3B843A2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708F536" w14:textId="7A488D1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B3BD67" w14:textId="2A94515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761FBC" w14:textId="34C1952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AC714D" w14:textId="2A3061E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835025" w14:textId="700F165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6659F" w14:textId="47838E3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066A13E0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786FF89" w14:textId="0C338E6E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  <w:lang w:val="fr-CH"/>
              </w:rPr>
            </w:pPr>
            <w:proofErr w:type="spellStart"/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  <w:lang w:val="fr-CH"/>
              </w:rPr>
              <w:t>Gender</w:t>
            </w:r>
            <w:proofErr w:type="spellEnd"/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A39C8C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5D8324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20D287B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DD6BEF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269D49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10E69A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0F8AEC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F55B0C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56AB94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A519D9F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818C0A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8A3324A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7CD0B23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03117C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B870AB" w:rsidRPr="00572247" w14:paraId="33767975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AE32FA" w14:textId="29965528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proofErr w:type="spellStart"/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Female</w:t>
            </w:r>
            <w:proofErr w:type="spellEnd"/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9928FE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</w:t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E667ED" w14:textId="61D81A8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5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2DD765" w14:textId="60DF260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0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AD37E6" w14:textId="62A7FFB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5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465637" w14:textId="17FA867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5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661F6C" w14:textId="2DCC672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7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D048DA" w14:textId="56C67DB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03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7AC22" w14:textId="0646813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0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E3857E" w14:textId="1E56D91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7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851741" w14:textId="0C8A4F6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5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D9E257" w14:textId="45D59D0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3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CD199E" w14:textId="3E04074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7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5C9F88" w14:textId="124FDE3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1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611C24" w14:textId="02F5B87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68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1751B" w14:textId="39B5679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91</w:t>
            </w:r>
          </w:p>
        </w:tc>
      </w:tr>
      <w:tr w:rsidR="00B870AB" w:rsidRPr="00572247" w14:paraId="1C94C9B5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31E3F84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7785C5" w14:textId="1CF2D10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538FBC" w14:textId="2A49001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BE0FD6" w14:textId="4D9514F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C727E59" w14:textId="6B526B2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66150B" w14:textId="53E570B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42125F" w14:textId="2421E32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7BC5F" w14:textId="43139A9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927E13" w14:textId="621D993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FB7883" w14:textId="248CE74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4B4316" w14:textId="4C92072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596275" w14:textId="192A4ED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22F693" w14:textId="07208EB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5A379A" w14:textId="070FC3D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0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3CC64" w14:textId="02D811C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</w:tr>
      <w:tr w:rsidR="00B870AB" w:rsidRPr="00572247" w14:paraId="582C2CD5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30AF322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1E12AE" w14:textId="1BA4426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BF60F2" w14:textId="49E39E7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F7058C" w14:textId="344522A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9C9957" w14:textId="670E830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B34B09" w14:textId="607588B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528D75" w14:textId="452BECD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9AA2E" w14:textId="651F55C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D2770A" w14:textId="75C152F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2D6352" w14:textId="71344E2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C480C77" w14:textId="7B25272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131C9A" w14:textId="3C14FC4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3D2506" w14:textId="161E825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7C2325F" w14:textId="6733A8D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31C29" w14:textId="3E4C5DC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2ADD77D7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1A325C" w14:textId="6C94BEF0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Male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A2A0F2" w14:textId="29AC315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7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70551B0" w14:textId="179A3D0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1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1B8475" w14:textId="134DD9C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6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B56D33" w14:textId="267F55E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5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2AF832" w14:textId="4BC5EF4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0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8078A0" w14:textId="5E8B192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91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03929" w14:textId="716748E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8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BDCC16" w14:textId="07A2CF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2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4B3AF0" w14:textId="0A72206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9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20E5F3" w14:textId="7A3530D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6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22702D" w14:textId="6EE73A1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4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361A1B" w14:textId="6EA24F8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3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945AA6" w14:textId="6D0479F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05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647CD" w14:textId="109EF44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04</w:t>
            </w:r>
          </w:p>
        </w:tc>
      </w:tr>
      <w:tr w:rsidR="00B870AB" w:rsidRPr="00572247" w14:paraId="313A080B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0D4B2A08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5CEAC8" w14:textId="12B719E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A7AB0F" w14:textId="15696EA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5A4554" w14:textId="08C6342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226A21" w14:textId="36CB032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4E39D3" w14:textId="254499E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0D1238" w14:textId="53D014B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0BB85" w14:textId="70B8AC3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A6BA9A" w14:textId="77B3A91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7518542" w14:textId="426B0C4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71EA40" w14:textId="1FC3FFA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3478B5" w14:textId="3D33720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07A154" w14:textId="79AB220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C4EACE" w14:textId="3545676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0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0D222" w14:textId="429D5DE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</w:tr>
      <w:tr w:rsidR="00B870AB" w:rsidRPr="00572247" w14:paraId="1537D636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A534F7C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3045DC" w14:textId="320C9EB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F5042E" w14:textId="7F73571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AE41D6" w14:textId="241459C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0208296" w14:textId="26FB449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3E9825" w14:textId="468A6BD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5FB39C" w14:textId="458FFEB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A3E4A" w14:textId="120B0A6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B475D2" w14:textId="7DFB112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18EA6E" w14:textId="2854D98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E66297" w14:textId="5E6ECC9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611285" w14:textId="29479B8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106617" w14:textId="63A06FC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2937E1" w14:textId="2EDE801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17D12" w14:textId="38ECDEC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126C1E26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A275D46" w14:textId="6335261A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sidence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B46B932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33BA73B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28B43D8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3B6A543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0EED57A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58096D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1288BB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B84560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EE60C82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A7AD02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48F2548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29603D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01E09E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B6F9320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B870AB" w:rsidRPr="00572247" w14:paraId="2AF88D5B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B55170" w14:textId="0F82A669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Urban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20529C" w14:textId="233D41F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2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0DFAD8" w14:textId="0417014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8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5D17F2" w14:textId="3F505C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8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6C72D5" w14:textId="2B6E62F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1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7E4000" w14:textId="4056164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2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6A2C0B" w14:textId="367455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64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89F5A" w14:textId="625B27F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9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9761530" w14:textId="6AB4CE7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8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17B5F2" w14:textId="221D28A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8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ABC0C8" w14:textId="66D79E6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0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0F9784" w14:textId="00D0B6A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4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349225" w14:textId="02EC2F9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8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D78490" w14:textId="02DCB30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88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4A1A" w14:textId="7E7F866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82</w:t>
            </w:r>
          </w:p>
        </w:tc>
      </w:tr>
      <w:tr w:rsidR="00B870AB" w:rsidRPr="00572247" w14:paraId="39F4C175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C53A198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02E516" w14:textId="722BD5E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1B6D16" w14:textId="16BAF08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34B4A5" w14:textId="1CAAB95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02D4A3" w14:textId="5C945AC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A461FB" w14:textId="426C466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4FC230" w14:textId="4ED5FF1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96369" w14:textId="02A8D4A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C780EC" w14:textId="21F1D6D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A9A60B" w14:textId="55CBD25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53B256" w14:textId="07515B7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ED6BE0" w14:textId="572E30A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505A06" w14:textId="220E5E4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9A765D" w14:textId="1C428B5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B3FD" w14:textId="3FE7D35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</w:tr>
      <w:tr w:rsidR="00B870AB" w:rsidRPr="00572247" w14:paraId="072F4EAB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DAE8974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3719A5" w14:textId="4C785C5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DFCEC5" w14:textId="3DBF15F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20C30EA" w14:textId="0AAC623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BD3036" w14:textId="7DE2A94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EF7218" w14:textId="0FD3E7D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F8BA8A" w14:textId="5864641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92655" w14:textId="4B66762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E081CB" w14:textId="69857B6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E00657" w14:textId="1131633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5FF6EB" w14:textId="6255B69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9081DE" w14:textId="2A61985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D2FC16" w14:textId="2D214E3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1DBB0D" w14:textId="652F143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D9A25" w14:textId="21BDAEB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7BFA4504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9BCB4" w14:textId="2BE10E3C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Intermediate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D16C18" w14:textId="1E21318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5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2CA99C" w14:textId="3D5BD9E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8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73BE28" w14:textId="350F5DB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6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52E15D" w14:textId="710E3AA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7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9CAF03" w14:textId="4D0A615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9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F2D43D" w14:textId="0F253CC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22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5134E" w14:textId="1DB934A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6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828DCD" w14:textId="2400D28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5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86ABB2" w14:textId="1ED3C26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3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758450" w14:textId="325EF57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9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61BC55" w14:textId="6E10FCB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1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82BABF" w14:textId="7144E7B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7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42F384" w14:textId="1F6180D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44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4BAAD" w14:textId="7D9F2A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31</w:t>
            </w:r>
          </w:p>
        </w:tc>
      </w:tr>
      <w:tr w:rsidR="00B870AB" w:rsidRPr="00572247" w14:paraId="096E71A1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4B369B8F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81382C" w14:textId="04E5550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54BA04" w14:textId="6CFB317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70F09E" w14:textId="7BA4EF0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CB839D" w14:textId="0173C3A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84E9F1" w14:textId="5126AAB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0F761B" w14:textId="5370641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29C17" w14:textId="19BD508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9AD8C2" w14:textId="0EC61F8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7A601A" w14:textId="61B486D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C59864" w14:textId="65A699A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5741116" w14:textId="4362C0C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C07441" w14:textId="3E89F22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388D72" w14:textId="4D1B789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3237" w14:textId="31ED279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</w:tr>
      <w:tr w:rsidR="00B870AB" w:rsidRPr="00572247" w14:paraId="1469334A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D09D486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B3A554" w14:textId="390422E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DA3E5C" w14:textId="1A44D45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974E21" w14:textId="0AA5CBF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9D0174" w14:textId="257FB00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4DCB8F" w14:textId="3D62559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86EFB6" w14:textId="4BBE7B6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6ECE3" w14:textId="3ABC04F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DA9D27" w14:textId="070D838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CBAF18" w14:textId="4A58DDE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0901F5" w14:textId="2D159F4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9D16D4" w14:textId="4B7B248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81A28D" w14:textId="25F6345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45C566" w14:textId="38C2683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2D384" w14:textId="035926D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45CD6F5A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E16A89" w14:textId="38AA2A32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Rural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DAFF23" w14:textId="6D9F7BA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4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7AAEBE" w14:textId="4BF6AA1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5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8E7E60" w14:textId="6143167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7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92EA10" w14:textId="7EB60ED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1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2A42B4" w14:textId="5253779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7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4DB388" w14:textId="0C08F48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08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2E78" w14:textId="1E3445A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2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1C5EB3" w14:textId="3918FB4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6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69E034" w14:textId="44EE791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3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CB094D" w14:textId="7F2297C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0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30A3B7" w14:textId="01F86E4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5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058E07" w14:textId="63FBD4C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9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F2687C4" w14:textId="3227D6D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41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3799F" w14:textId="0AEBB3F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82</w:t>
            </w:r>
          </w:p>
        </w:tc>
      </w:tr>
      <w:tr w:rsidR="00B870AB" w:rsidRPr="00572247" w14:paraId="05638321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5359813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0174CA" w14:textId="0E32F24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EA507C" w14:textId="538532C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1E7C7D" w14:textId="37FAFEB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9AA047" w14:textId="3309E82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03879B" w14:textId="1E1BF2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76078C" w14:textId="313EFC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4F37" w14:textId="58759CF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47C426" w14:textId="33129A2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3CD779" w14:textId="6BB174E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230591" w14:textId="11DEC9D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993F87" w14:textId="2AF203C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26EC31" w14:textId="218734B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3FFEF4" w14:textId="5AFD56D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8087" w14:textId="43FA8A6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</w:tr>
      <w:tr w:rsidR="00B870AB" w:rsidRPr="00572247" w14:paraId="658AF038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55AA326C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E504A1" w14:textId="3D4F174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EF7E37" w14:textId="395F71F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C9C2D8" w14:textId="056A744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44C186" w14:textId="735A540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C0D81F" w14:textId="6C0519D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2FD7B5" w14:textId="32BCB5F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3084D" w14:textId="654A80C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12721A" w14:textId="1D760E8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B01A4C" w14:textId="02C0512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EDC10F" w14:textId="44D0176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142236" w14:textId="68346EE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712937" w14:textId="1677117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46F447" w14:textId="7B6AB56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624B4" w14:textId="4DE2728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59ACF255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CC79BC0" w14:textId="681FD10E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proofErr w:type="spellStart"/>
            <w:r w:rsidRPr="00B870AB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>Deductible</w:t>
            </w:r>
            <w:proofErr w:type="spellEnd"/>
            <w:r w:rsidR="00F53D8E"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  <w:t xml:space="preserve"> (CHF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94D9706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0A79DA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9577BF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C3B6EF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F1D21C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BA652B2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6BF4A5B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394812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32B142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6AFE57D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503F2C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384CA2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84D080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E3A9D2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B870AB" w:rsidRPr="00572247" w14:paraId="3FD6B85D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07016" w14:textId="69D638C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300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C9C544" w14:textId="0E119A9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0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A193AC" w14:textId="448B36F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3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AB22C0" w14:textId="3674C91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0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60DD91" w14:textId="7BE5B8B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20D7E6" w14:textId="3A7C827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7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074C52" w14:textId="55AC843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74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E7B8" w14:textId="62AEAE8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4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513020" w14:textId="0126751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4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AFEA88" w14:textId="0738F2B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3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C53202" w14:textId="4DB44BA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7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1C3EF6" w14:textId="2CFBEE4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8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A81ABE" w14:textId="4C55DDD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8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16A76B" w14:textId="7D0F8C0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78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176C9" w14:textId="23EA812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02</w:t>
            </w:r>
          </w:p>
        </w:tc>
      </w:tr>
      <w:tr w:rsidR="00B870AB" w:rsidRPr="00572247" w14:paraId="27F7FCCB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B6B9C3B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99C89B" w14:textId="034FEE8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B1BDA5" w14:textId="2C7D4EF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C54CE4" w14:textId="5E4BF30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239AAB" w14:textId="22B6A6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F19C24" w14:textId="5416237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FFDB08" w14:textId="705ABFF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0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A675" w14:textId="6482D0E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5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38CD90" w14:textId="0995F37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32FF48" w14:textId="58AA98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782B32" w14:textId="23A12A3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1E064A" w14:textId="78DD90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E418A7" w14:textId="66F560F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929B5A" w14:textId="6E94D35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BFFC" w14:textId="5E7CAFF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</w:tr>
      <w:tr w:rsidR="00B870AB" w:rsidRPr="00572247" w14:paraId="6825F0DF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FA9ADD7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D0B65B" w14:textId="76CFCFF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F06913" w14:textId="62A177A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FBB13B" w14:textId="6F4A262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9CAE82B" w14:textId="32BCFCC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399B41" w14:textId="35A85D1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05DA18" w14:textId="2ED3734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C7727" w14:textId="1C0946E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C3E1FE" w14:textId="1979BAB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C1AA69" w14:textId="6D0FCE9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B34F84" w14:textId="0C047AF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FE5ED6" w14:textId="1CE7BE7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88F016" w14:textId="1FA9022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6F6C9C" w14:textId="219ABBA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676BD" w14:textId="428B070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1570292E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968E68" w14:textId="58FD4E81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500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CA4A97" w14:textId="49A5FCA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6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9C313D" w14:textId="6C8A882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1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19B558" w14:textId="6D8B8D8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8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4ED60C" w14:textId="45BAF5D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5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76657A" w14:textId="77A9871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7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1FA800" w14:textId="1B38FE0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08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CE80E" w14:textId="7C14924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4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DF5C0B" w14:textId="7E515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0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DAEEB0" w14:textId="2AED9C2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4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037D81" w14:textId="555338A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F26DBD" w14:textId="383CD3E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1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68EE7C" w14:textId="63A8BE5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3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91F5F8" w14:textId="38FBF56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64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60CA7" w14:textId="3CECBAA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26</w:t>
            </w:r>
          </w:p>
        </w:tc>
      </w:tr>
      <w:tr w:rsidR="00B870AB" w:rsidRPr="00572247" w14:paraId="706BF80E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0AE87A45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70BD3E" w14:textId="6A99112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18A25A" w14:textId="0D34B45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1944B1" w14:textId="39F6D13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6D06A7" w14:textId="4CC4BE2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A51207" w14:textId="32C017E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B17CD1" w14:textId="0E6250D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E5BE1" w14:textId="6CC4F47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E7AD9E" w14:textId="5AE4672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FC48F0" w14:textId="07572EA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86DE0E" w14:textId="36A54F1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0181C5" w14:textId="7ED8662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DC55BC" w14:textId="4ED3812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D1C7D2" w14:textId="230E2AE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B7171" w14:textId="7190BE2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</w:p>
        </w:tc>
      </w:tr>
      <w:tr w:rsidR="00B870AB" w:rsidRPr="00572247" w14:paraId="4A3CF716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9182299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96B0AB" w14:textId="5C2565C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045B5A" w14:textId="44FBE36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1314D42" w14:textId="0576A26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6DB458" w14:textId="3D5186B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AC65DD" w14:textId="5E1127D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CCBD94" w14:textId="6598589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1BEFE" w14:textId="6D5A888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58E326" w14:textId="62BC780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0F1094" w14:textId="148443D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FBED8F" w14:textId="43158DF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D56116" w14:textId="7B7F061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FA768A" w14:textId="0137F93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A2550A" w14:textId="75CE853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5305B" w14:textId="7028F88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037AD3FB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FF3A4" w14:textId="50B47898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1000/1500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AD31A3" w14:textId="75B034D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3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561003" w14:textId="1823D15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1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B0F5BE" w14:textId="0BAA631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7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D04BC4" w14:textId="36AD694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8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F7A4ED" w14:textId="0D10249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2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7EE25B" w14:textId="342EC40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44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70C3" w14:textId="59990F4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9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F8A90E" w14:textId="5CBE331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6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97A4B1D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6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A066E3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6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97D3A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9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9F888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1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46961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98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B66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10</w:t>
            </w:r>
          </w:p>
        </w:tc>
      </w:tr>
      <w:tr w:rsidR="00B870AB" w:rsidRPr="00572247" w14:paraId="234C324F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A230526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11B152" w14:textId="6ED2FAE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CC5FD7" w14:textId="2EF0620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85BF21" w14:textId="56EDBF5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0230EC" w14:textId="79D194A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1BC911" w14:textId="784027F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FD6A6A" w14:textId="504A77E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84B29" w14:textId="53E71A9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9837E4" w14:textId="63F49AE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A4F10F" w14:textId="39E76DA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C08E02" w14:textId="7E66826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14E075" w14:textId="3DA6528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F3BA8D" w14:textId="30B8270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488916" w14:textId="23BD532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01757" w14:textId="312B56A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</w:p>
        </w:tc>
      </w:tr>
      <w:tr w:rsidR="00B870AB" w:rsidRPr="00572247" w14:paraId="114737F3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D32C20A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C0DD10" w14:textId="0EF5426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5ED9E61" w14:textId="31345BA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E1DAD7" w14:textId="34DF445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951749" w14:textId="5997338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AB39AA" w14:textId="00BB1B4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D0090B" w14:textId="4603AD9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7E67B" w14:textId="5729D42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51BD5A" w14:textId="08F8742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D9CFCE" w14:textId="781B52E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05EED3" w14:textId="3FA4AAC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A7D816" w14:textId="033032A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19B01E" w14:textId="42C02AB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86267E" w14:textId="4967D15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FA76F" w14:textId="1BC1E04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2D227676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3A2AF5" w14:textId="66BD1D41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2000/2500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3951BC" w14:textId="2008250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7018784" w14:textId="7A5384D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5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B8B435" w14:textId="1A1596E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5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E64C9D" w14:textId="404C788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5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160A83" w14:textId="52C128B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0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9E1797" w14:textId="7197C9A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68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BA0B8" w14:textId="63DDE17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1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519AC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8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AB4F0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1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502D89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4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3C030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2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4D0C2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2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D7B0C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33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6554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57</w:t>
            </w:r>
          </w:p>
        </w:tc>
      </w:tr>
      <w:tr w:rsidR="00B870AB" w:rsidRPr="00572247" w14:paraId="47B62473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1E275566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94B8F5" w14:textId="77C5635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88713C" w14:textId="6A81349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6CE9A9" w14:textId="79CB1DA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4CAA3A" w14:textId="003D949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2B1E87" w14:textId="557A47A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3F085E" w14:textId="4F1CF4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7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0EA7E" w14:textId="24E8E1E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A0D6CB" w14:textId="152F049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5CD641" w14:textId="47CF7B4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945169" w14:textId="7DBA3B7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03DBCC" w14:textId="6C89610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13F2DB" w14:textId="6D5B7CE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589BEB" w14:textId="69D317B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2507A" w14:textId="624175B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3</w:t>
            </w:r>
          </w:p>
        </w:tc>
      </w:tr>
      <w:tr w:rsidR="00B870AB" w:rsidRPr="00572247" w14:paraId="36C49301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1A1183C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930FB7" w14:textId="4F7795E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CEB38D" w14:textId="21794D9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CAFA6C" w14:textId="3D1D2CB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5F5BEAD" w14:textId="6DA4A2B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A0CA97" w14:textId="6FD41E3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88D13A" w14:textId="307C41F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F9E20" w14:textId="7265043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F1F55D" w14:textId="6DA6DAC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5EAC0F" w14:textId="0A9AC7C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FB6291" w14:textId="1CB8C1D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01011C" w14:textId="70B2ACA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945DFF" w14:textId="5012BD1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E6DCC5" w14:textId="7674735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0694E" w14:textId="61E70FA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0A197122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9698EBF" w14:textId="172D82D1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naged care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44B2F7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369077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F4FC67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27D3DC3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9B731B6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3FB051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FFEDB0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F25AB0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31F25AD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CF53A8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6D367B3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73DEDE7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DDCB9BF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7CE8D8F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B870AB" w:rsidRPr="00572247" w14:paraId="0599F398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E1033D" w14:textId="38E110F8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proofErr w:type="spellStart"/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No</w:t>
            </w:r>
            <w:proofErr w:type="spellEnd"/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3762DB" w14:textId="31AC0F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9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D840FA" w14:textId="55154C2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9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41935A" w14:textId="7787855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9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BEF06A" w14:textId="58F8DC0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0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19CAC7" w14:textId="507EFC3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1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851DF2" w14:textId="30E0CDD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28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A84BD" w14:textId="2A76687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8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230681" w14:textId="1382FF6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BD2D0D" w14:textId="64AD8FD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3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760951" w14:textId="57BBD2B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8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5027BD" w14:textId="30BE424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116A28" w14:textId="522836C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7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225AF9" w14:textId="3CFD0F0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16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8BF26" w14:textId="0392F55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76</w:t>
            </w:r>
          </w:p>
        </w:tc>
      </w:tr>
      <w:tr w:rsidR="00B870AB" w:rsidRPr="00572247" w14:paraId="33A26188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E22B913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1E581B" w14:textId="78513C1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26AF31" w14:textId="5F7AE27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1BCB29" w14:textId="084F04B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4DAE26" w14:textId="5A74A24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1EC1DE" w14:textId="4781F6F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00483A" w14:textId="5FEC9A5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FA619" w14:textId="12EA5E1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F3DC6F" w14:textId="44295C3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5C4F83" w14:textId="01C2C5F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632F7B" w14:textId="2830E8A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2141D3" w14:textId="775AEF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E701B6" w14:textId="76AF13E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397697" w14:textId="359B127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73FAB" w14:textId="1920CDE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</w:p>
        </w:tc>
      </w:tr>
      <w:tr w:rsidR="00B870AB" w:rsidRPr="00572247" w14:paraId="2B5AEA1A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7847326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33021B" w14:textId="0413550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E493F6" w14:textId="600381B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0D0926" w14:textId="09CD14E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24ED44" w14:textId="10F50B0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AF2A35" w14:textId="6B80571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F331A9" w14:textId="67EC198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4E45B" w14:textId="1AB1CB4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579473B" w14:textId="41236FC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AE89E9" w14:textId="6346287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ED83A3" w14:textId="46FE28D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DFF5CF" w14:textId="420BFE3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E5C7C4" w14:textId="7C11165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2D5B35" w14:textId="4E8391A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0D228" w14:textId="4F9B950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12227881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D3A94E" w14:textId="282B6FF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Yes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918BE7" w14:textId="37F5C54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3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B0DF14" w14:textId="204FE01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2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6AEB04" w14:textId="57BC5DF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1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C6CFBE" w14:textId="0D3FAB9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0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1C9D52" w14:textId="22CD6EC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7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CBF87A" w14:textId="548C359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66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8482D" w14:textId="36A7981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9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C59EC4" w14:textId="4235146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7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68BCCB" w14:textId="1B08902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1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1F74F7" w14:textId="1D2A690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D6EA90" w14:textId="4D78D48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9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F1976B" w14:textId="660D4F2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7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4A9626" w14:textId="61CBB2E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57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F0512" w14:textId="3D41F35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19</w:t>
            </w:r>
          </w:p>
        </w:tc>
      </w:tr>
      <w:tr w:rsidR="00B870AB" w:rsidRPr="00572247" w14:paraId="2286C924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4F75B518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DE2EF3" w14:textId="1EB0C5D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BC0728" w14:textId="7EA1DD6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6B4C12" w14:textId="22B8C47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520D68" w14:textId="2556CF3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D91177" w14:textId="0E59639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8000E6" w14:textId="164DE76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F40C3" w14:textId="45B23A1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543E12" w14:textId="616AA9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DE3273" w14:textId="53F42DC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422DA1" w14:textId="598CBBD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DD811C" w14:textId="070F798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AEE052" w14:textId="77B5257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E078C4" w14:textId="7B6C7EF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5BBEA" w14:textId="0C4F66B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</w:tr>
      <w:tr w:rsidR="00B870AB" w:rsidRPr="00572247" w14:paraId="78F382EA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7DF2858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B7B2145" w14:textId="004EE8F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B821C4" w14:textId="375F668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F443E8" w14:textId="38A5E75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DDDDBE" w14:textId="249D34A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90A048" w14:textId="05D4C30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61D753" w14:textId="4D6436D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E7DF1" w14:textId="421F793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826AE1" w14:textId="6E478E3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4B1BE5" w14:textId="4FC9608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79F815" w14:textId="60E6641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2F19F0" w14:textId="5974479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C0303FF" w14:textId="21C8F29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BD387B" w14:textId="2BD1973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CC7A3" w14:textId="77F01AD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67DBE261" w14:textId="77777777" w:rsidTr="009928FE">
        <w:trPr>
          <w:trHeight w:val="227"/>
        </w:trPr>
        <w:tc>
          <w:tcPr>
            <w:tcW w:w="554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944C6F" w14:textId="087A8933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111111"/>
                <w:sz w:val="18"/>
                <w:szCs w:val="18"/>
              </w:rPr>
            </w:pPr>
            <w:r w:rsidRPr="00B870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Number of PCG</w:t>
            </w:r>
            <w:r w:rsidRPr="00B870AB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12291F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646C490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3EFB09D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D574AE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8E07D64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737557F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0D7BFD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FE707EC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D27D5C2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C403D95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7874941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C12316E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0FF3B99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A9E597D" w14:textId="7777777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B870AB" w:rsidRPr="00572247" w14:paraId="1D44DFB7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CBCEA" w14:textId="00D9FBE1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  <w:lang w:val="fr-CH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  <w:lang w:val="fr-CH"/>
              </w:rPr>
              <w:t>None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  <w:lang w:val="fr-CH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612F71" w14:textId="3DDD58B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2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65D1A0" w14:textId="5732D43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5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27BD38" w14:textId="5081190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8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92DBDE" w14:textId="0E54796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6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709BB47" w14:textId="7150AC9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2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624E5D" w14:textId="23246AD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90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508C6" w14:textId="5DAD9BB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0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0E563E" w14:textId="777ACDB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7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0F58D9" w14:textId="163DA71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5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D04BE2" w14:textId="314DD3F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8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FBE8C8" w14:textId="7A4F8A7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05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1E05AB" w14:textId="3D68CF0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0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CC2FC3" w14:textId="25089B6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26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11FFD" w14:textId="37284F9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79</w:t>
            </w:r>
          </w:p>
        </w:tc>
      </w:tr>
      <w:tr w:rsidR="00B870AB" w:rsidRPr="00572247" w14:paraId="5B2CB218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64728CC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C17CE4" w14:textId="514203F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E0EB20" w14:textId="6C9F098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A92297" w14:textId="2C3E328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A0A6EA" w14:textId="69242F0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30315B" w14:textId="2C2D8AF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E23B70" w14:textId="6A391AF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4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F0730" w14:textId="2BCD666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9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938B90" w14:textId="01DD647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5DE5F5" w14:textId="2564F3A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4BCF42" w14:textId="2CE49BF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5AD5FE" w14:textId="593F85E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D041E5" w14:textId="7501CE5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7CD91E" w14:textId="615568A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20F2A" w14:textId="249D679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</w:p>
        </w:tc>
      </w:tr>
      <w:tr w:rsidR="00B870AB" w:rsidRPr="00572247" w14:paraId="35097701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5CB93BE0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364898" w14:textId="7A87386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8B9308" w14:textId="6D425C0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94935E" w14:textId="6539D62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E6587D" w14:textId="05124F5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DD7700" w14:textId="1B963EF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2AE856" w14:textId="5C8C2FD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FDA99" w14:textId="0BCC116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11F1A1" w14:textId="14A0760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6F835C" w14:textId="1F6603F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0F1A0B" w14:textId="0010B14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66E59F" w14:textId="003FBBC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83E57E" w14:textId="745E171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07FFB9" w14:textId="44AFA34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6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A13E1" w14:textId="4D1D0A0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6011B97E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73A27" w14:textId="492C0592" w:rsidR="00AE746E" w:rsidRPr="00B870AB" w:rsidRDefault="009928F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>
              <w:rPr>
                <w:rFonts w:eastAsia="Times New Roman" w:cstheme="minorHAnsi"/>
                <w:color w:val="111111"/>
                <w:sz w:val="18"/>
                <w:szCs w:val="18"/>
              </w:rPr>
              <w:t>1</w:t>
            </w:r>
            <w:r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F69F3C" w14:textId="19EBC9E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5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47A5A6" w14:textId="4CC05FC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9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AABDE1" w14:textId="199F39C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8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431BC9" w14:textId="722AED4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8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B8DA697" w14:textId="741DE82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07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3CCE04" w14:textId="4AC3B6D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47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83D27" w14:textId="59E0749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2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0EE8DE" w14:textId="5546329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0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5087579" w14:textId="74B508E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4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8F8138" w14:textId="5F6763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7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5D0826" w14:textId="6B3A004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3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0E8C98" w14:textId="1DDBDF4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0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34878C" w14:textId="4F94199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57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E805" w14:textId="5A7F850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08</w:t>
            </w:r>
          </w:p>
        </w:tc>
      </w:tr>
      <w:tr w:rsidR="00B870AB" w:rsidRPr="00572247" w14:paraId="4DC90818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23060106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D924E2" w14:textId="6E16093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68F574" w14:textId="5E6CE4B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9D26A6" w14:textId="12900B7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E0A164" w14:textId="3B13AD4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9C7987" w14:textId="7CEBD56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EF2827" w14:textId="7E66FBB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44087" w14:textId="4FD30B3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8C4525" w14:textId="6E6253A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458EEF" w14:textId="4D305EF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892F48" w14:textId="53B7612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E7A96F" w14:textId="3D15E21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5BDDB7" w14:textId="0B8F618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7559FE1" w14:textId="169E25D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351E2" w14:textId="4C1F0EE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</w:p>
        </w:tc>
      </w:tr>
      <w:tr w:rsidR="00B870AB" w:rsidRPr="00572247" w14:paraId="58C13A62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4485504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436BB1" w14:textId="6284AF7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8735B3" w14:textId="41C83D2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23EA0C" w14:textId="09F33117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D695EA" w14:textId="3602130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421DC2" w14:textId="6623B7E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7C5698" w14:textId="03106B4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EB1F" w14:textId="7A96283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D2DF4C" w14:textId="45580C7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CD5B0D" w14:textId="25A4360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2ABF8A" w14:textId="012BFDE4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02E55B" w14:textId="33AD542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5258DD4" w14:textId="2A2D5D6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BED993" w14:textId="527F0E8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4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DDB41" w14:textId="7ADEE89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3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0B07593E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99F7E" w14:textId="5018605F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eastAsia="Times New Roman" w:cstheme="minorHAnsi"/>
                <w:color w:val="111111"/>
                <w:sz w:val="18"/>
                <w:szCs w:val="18"/>
              </w:rPr>
              <w:t>2</w:t>
            </w:r>
            <w:r w:rsidR="009928FE">
              <w:rPr>
                <w:rFonts w:eastAsia="Times New Roman" w:cstheme="minorHAnsi"/>
                <w:color w:val="111111"/>
                <w:sz w:val="18"/>
                <w:szCs w:val="18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40064F" w14:textId="0ADA881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3EFA56" w14:textId="68F4791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2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71695FA" w14:textId="6C39989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0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845E68" w14:textId="5C54FE6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26734D" w14:textId="0897DAA8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0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2241AA" w14:textId="0909C0F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77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F7CA" w14:textId="2EF4C90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4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57E2D7" w14:textId="1BA39FA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78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A61F82" w14:textId="26C9E710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2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138A0D" w14:textId="2414B14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61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A40E09" w14:textId="6745DA7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1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BB25AB" w14:textId="7D6DADC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7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CA0E603" w14:textId="5242F38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33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4F994" w14:textId="61F4C28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21</w:t>
            </w:r>
          </w:p>
        </w:tc>
      </w:tr>
      <w:tr w:rsidR="00B870AB" w:rsidRPr="00572247" w14:paraId="5CF9854C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33F75506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6A33F7" w14:textId="548D2FF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586C84" w14:textId="4776B5A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47B900" w14:textId="3022CE9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9125EB" w14:textId="425C15F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688656" w14:textId="61C2F3B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F63C2D" w14:textId="0F0D085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0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F6743" w14:textId="0206401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7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D94032" w14:textId="44D63CBA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80833F" w14:textId="69E47B2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37F3DB" w14:textId="7D55278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930EF2" w14:textId="46DA9E9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CB13373" w14:textId="4C02EF6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0FC54E" w14:textId="27A644F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104FF" w14:textId="30B1753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</w:p>
        </w:tc>
      </w:tr>
      <w:tr w:rsidR="00B870AB" w:rsidRPr="00572247" w14:paraId="490BD3DB" w14:textId="77777777" w:rsidTr="00DD1A8F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6B7BAC91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AE83C1" w14:textId="445E48C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5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017E39" w14:textId="7326803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5414F8" w14:textId="2D9A764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B533C7" w14:textId="598EBCD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903049" w14:textId="3950D5D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9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09935F0" w14:textId="488700BF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714B9" w14:textId="11CCE705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A2E38F" w14:textId="6D2F686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00C396" w14:textId="428E29B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5C14C7" w14:textId="4FC0B2F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95F47B" w14:textId="0963583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D0D285" w14:textId="7E17C5B8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292F3A" w14:textId="581739E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7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5A806" w14:textId="0A94EDD9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5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  <w:tr w:rsidR="00B870AB" w:rsidRPr="00572247" w14:paraId="77FB1865" w14:textId="77777777" w:rsidTr="009928FE">
        <w:trPr>
          <w:trHeight w:val="198"/>
        </w:trPr>
        <w:tc>
          <w:tcPr>
            <w:tcW w:w="554" w:type="pct"/>
            <w:vMerge w:val="restart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CB650E" w14:textId="3FE32CA4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  <w:r w:rsidRPr="00B870AB">
              <w:rPr>
                <w:rFonts w:cstheme="minorHAnsi"/>
                <w:sz w:val="18"/>
                <w:szCs w:val="18"/>
                <w:lang w:val="en-US"/>
              </w:rPr>
              <w:t>≥3</w:t>
            </w:r>
            <w:r w:rsidR="009928FE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572247" w:rsidRPr="009928FE">
              <w:rPr>
                <w:rFonts w:eastAsia="Times New Roman" w:cstheme="minorHAnsi"/>
                <w:color w:val="111111"/>
                <w:sz w:val="16"/>
                <w:szCs w:val="16"/>
              </w:rPr>
              <w:t>N, %, (95% CI)</w:t>
            </w:r>
          </w:p>
        </w:tc>
        <w:tc>
          <w:tcPr>
            <w:tcW w:w="310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412A3C" w14:textId="45D66FE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2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FE02DD" w14:textId="605A307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46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C07B34" w14:textId="3696769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13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434617" w14:textId="1B57EE0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4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1E4D624" w14:textId="17C1FD3D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4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F81199" w14:textId="5389CE3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80</w:t>
            </w:r>
          </w:p>
        </w:tc>
        <w:tc>
          <w:tcPr>
            <w:tcW w:w="3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7F15A" w14:textId="06AD47C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04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82CA36" w14:textId="07160442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4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943C27" w14:textId="10183A7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020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D48966" w14:textId="0C0A1194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79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A7D0BD" w14:textId="30F0522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62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FFD5D3" w14:textId="74699C1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83</w:t>
            </w:r>
          </w:p>
        </w:tc>
        <w:tc>
          <w:tcPr>
            <w:tcW w:w="31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BAE089" w14:textId="15C56E6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57</w:t>
            </w:r>
          </w:p>
        </w:tc>
        <w:tc>
          <w:tcPr>
            <w:tcW w:w="31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4BC5D" w14:textId="2566AE0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</w:t>
            </w:r>
            <w:r w:rsidR="00C00C26" w:rsidRPr="00CD0DE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587</w:t>
            </w:r>
          </w:p>
        </w:tc>
      </w:tr>
      <w:tr w:rsidR="00B870AB" w:rsidRPr="00572247" w14:paraId="1E79DCA5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14:paraId="76E3C802" w14:textId="77777777" w:rsidR="00AE746E" w:rsidRPr="00B870AB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8"/>
                <w:szCs w:val="18"/>
              </w:rPr>
            </w:pPr>
          </w:p>
        </w:tc>
        <w:tc>
          <w:tcPr>
            <w:tcW w:w="310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94AC7E" w14:textId="0E7566D1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</w:t>
            </w:r>
            <w:r w:rsidR="0027556F" w:rsidRPr="00CD0DE3">
              <w:rPr>
                <w:rFonts w:eastAsia="Times New Roman" w:cstheme="minorHAnsi"/>
                <w:color w:val="111111"/>
                <w:sz w:val="16"/>
                <w:szCs w:val="16"/>
                <w:lang w:val="fr-CH"/>
              </w:rPr>
              <w:t>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AA2F86" w14:textId="48F6273F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8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EDE1AC" w14:textId="264C89D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</w:t>
            </w:r>
            <w:r w:rsidR="0027556F" w:rsidRPr="00CD0DE3">
              <w:rPr>
                <w:rFonts w:eastAsia="Times New Roman" w:cstheme="minorHAnsi"/>
                <w:color w:val="111111"/>
                <w:sz w:val="16"/>
                <w:szCs w:val="16"/>
                <w:lang w:val="fr-CH"/>
              </w:rPr>
              <w:t>3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F773F3" w14:textId="6150FF7B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6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2823D7" w14:textId="7B65ED9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F3E4F8" w14:textId="1059C1B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0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3CD38" w14:textId="5E69FC2C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5</w:t>
            </w:r>
          </w:p>
        </w:tc>
        <w:tc>
          <w:tcPr>
            <w:tcW w:w="318" w:type="pct"/>
            <w:tcBorders>
              <w:left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04AFFE" w14:textId="22FC0AA3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9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E06429" w14:textId="3A30E336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7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6F5E45" w14:textId="008959D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5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80740E" w14:textId="30489B65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F101A6" w14:textId="6C7E490E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D8F880" w14:textId="43C5A1D9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20D02" w14:textId="0FDED887" w:rsidR="00AE746E" w:rsidRPr="00CD0DE3" w:rsidRDefault="00AE746E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0</w:t>
            </w:r>
          </w:p>
        </w:tc>
      </w:tr>
      <w:tr w:rsidR="00B870AB" w:rsidRPr="00572247" w14:paraId="15CABA1B" w14:textId="77777777" w:rsidTr="009928FE">
        <w:trPr>
          <w:trHeight w:val="198"/>
        </w:trPr>
        <w:tc>
          <w:tcPr>
            <w:tcW w:w="554" w:type="pct"/>
            <w:vMerge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27464" w14:textId="77777777" w:rsidR="00AE746E" w:rsidRPr="0027556F" w:rsidRDefault="00AE746E" w:rsidP="00BF2B65">
            <w:pPr>
              <w:spacing w:after="0" w:line="240" w:lineRule="auto"/>
              <w:contextualSpacing/>
              <w:rPr>
                <w:rFonts w:eastAsia="Times New Roman" w:cstheme="minorHAnsi"/>
                <w:color w:val="111111"/>
                <w:sz w:val="12"/>
                <w:szCs w:val="12"/>
              </w:rPr>
            </w:pPr>
          </w:p>
        </w:tc>
        <w:tc>
          <w:tcPr>
            <w:tcW w:w="310" w:type="pct"/>
            <w:tcBorders>
              <w:left w:val="single" w:sz="8" w:space="0" w:color="auto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DD6FF0" w14:textId="085D0F5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6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1C1124" w14:textId="4E28F1F3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7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CA92CE" w14:textId="6802F5D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5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16EC512" w14:textId="20D37F00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4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8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8B3461" w14:textId="5462BDE6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0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4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655C36" w14:textId="0EDFEA1E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8.8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21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F378B" w14:textId="3B5CF21D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9.7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auto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52A49D" w14:textId="4E14510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7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4.0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820210" w14:textId="18657AAC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9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95F05D" w14:textId="6ED0EF01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6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32DD5F" w14:textId="7FF9484B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-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63918E" w14:textId="2CFEF76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3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D3BACB" w14:textId="0552B88A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2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1DF26" w14:textId="6FFC8582" w:rsidR="00AE746E" w:rsidRPr="00CD0DE3" w:rsidRDefault="00126FB5" w:rsidP="00BF2B65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111111"/>
                <w:sz w:val="16"/>
                <w:szCs w:val="16"/>
              </w:rPr>
            </w:pPr>
            <w:r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(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2.9</w:t>
            </w:r>
            <w:r w:rsidR="00B870AB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 xml:space="preserve"> –</w:t>
            </w:r>
            <w:r w:rsidR="00AE746E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3.1</w:t>
            </w:r>
            <w:r w:rsidR="002835A4" w:rsidRPr="00CD0DE3">
              <w:rPr>
                <w:rFonts w:eastAsia="Times New Roman" w:cstheme="minorHAnsi"/>
                <w:color w:val="111111"/>
                <w:sz w:val="16"/>
                <w:szCs w:val="16"/>
              </w:rPr>
              <w:t>)</w:t>
            </w:r>
          </w:p>
        </w:tc>
      </w:tr>
    </w:tbl>
    <w:bookmarkEnd w:id="3"/>
    <w:p w14:paraId="45EBB543" w14:textId="1D261289" w:rsidR="006D50A7" w:rsidRDefault="00222269" w:rsidP="00C00C26">
      <w:pPr>
        <w:rPr>
          <w:b/>
          <w:bCs/>
          <w:color w:val="4F81BD" w:themeColor="accent1"/>
          <w:sz w:val="16"/>
          <w:szCs w:val="18"/>
          <w:lang w:val="en-US"/>
        </w:rPr>
      </w:pPr>
      <w:r w:rsidRPr="00222269">
        <w:rPr>
          <w:sz w:val="16"/>
          <w:vertAlign w:val="superscript"/>
          <w:lang w:val="en-US"/>
        </w:rPr>
        <w:t>1</w:t>
      </w:r>
      <w:r w:rsidRPr="00222269">
        <w:rPr>
          <w:sz w:val="16"/>
          <w:lang w:val="en-US"/>
        </w:rPr>
        <w:t xml:space="preserve"> </w:t>
      </w:r>
      <w:r w:rsidR="00A5261E" w:rsidRPr="006B4D4D">
        <w:rPr>
          <w:sz w:val="16"/>
          <w:szCs w:val="16"/>
          <w:lang w:val="en-US"/>
        </w:rPr>
        <w:t>Pharmacy-base</w:t>
      </w:r>
      <w:r w:rsidR="009A1AB7">
        <w:rPr>
          <w:sz w:val="16"/>
          <w:szCs w:val="16"/>
          <w:lang w:val="en-US"/>
        </w:rPr>
        <w:t>d</w:t>
      </w:r>
      <w:r w:rsidR="00A5261E" w:rsidRPr="006B4D4D">
        <w:rPr>
          <w:sz w:val="16"/>
          <w:szCs w:val="16"/>
          <w:lang w:val="en-US"/>
        </w:rPr>
        <w:t xml:space="preserve"> Cost Group </w:t>
      </w:r>
      <w:r w:rsidR="00A5261E">
        <w:rPr>
          <w:sz w:val="16"/>
          <w:szCs w:val="16"/>
          <w:lang w:val="en-US"/>
        </w:rPr>
        <w:fldChar w:fldCharType="begin"/>
      </w:r>
      <w:r w:rsidR="00A5261E">
        <w:rPr>
          <w:sz w:val="16"/>
          <w:szCs w:val="16"/>
          <w:lang w:val="en-US"/>
        </w:rPr>
        <w:instrText xml:space="preserve"> ADDIN EN.CITE &lt;EndNote&gt;&lt;Cite&gt;&lt;Author&gt;Huber&lt;/Author&gt;&lt;Year&gt;2013&lt;/Year&gt;&lt;RecNum&gt;122&lt;/RecNum&gt;&lt;DisplayText&gt;[36]&lt;/DisplayText&gt;&lt;record&gt;&lt;rec-number&gt;122&lt;/rec-number&gt;&lt;foreign-keys&gt;&lt;key app="EN" db-id="we29axd0pz2ez2e0dxmvzdwlp9ev5vzsxrww" timestamp="1557485537"&gt;122&lt;/key&gt;&lt;/foreign-keys&gt;&lt;ref-type name="Journal Article"&gt;17&lt;/ref-type&gt;&lt;contributors&gt;&lt;authors&gt;&lt;author&gt;Huber, Carola A.&lt;/author&gt;&lt;author&gt;Szucs, Thomas D.&lt;/author&gt;&lt;author&gt;Rapold, Roland&lt;/author&gt;&lt;author&gt;Reich, Oliver&lt;/author&gt;&lt;/authors&gt;&lt;/contributors&gt;&lt;titles&gt;&lt;title&gt;Identifying patients with chronic conditions using pharmacy data in Switzerland: an updated mapping approach to the classification of medications&lt;/title&gt;&lt;secondary-title&gt;BMC public health&lt;/secondary-title&gt;&lt;/titles&gt;&lt;periodical&gt;&lt;full-title&gt;BMC public health&lt;/full-title&gt;&lt;/periodical&gt;&lt;pages&gt;1030-1030&lt;/pages&gt;&lt;volume&gt;13&lt;/volume&gt;&lt;dates&gt;&lt;year&gt;2013&lt;/year&gt;&lt;/dates&gt;&lt;publisher&gt;BioMed Central&lt;/publisher&gt;&lt;isbn&gt;1471-2458&lt;/isbn&gt;&lt;accession-num&gt;24172142&lt;/accession-num&gt;&lt;urls&gt;&lt;related-urls&gt;&lt;url&gt;https://www.ncbi.nlm.nih.gov/pubmed/24172142&lt;/url&gt;&lt;url&gt;https://www.ncbi.nlm.nih.gov/pmc/PMC3840632/&lt;/url&gt;&lt;url&gt;https://www.ncbi.nlm.nih.gov/pmc/articles/PMC3840632/pdf/1471-2458-13-1030.pdf&lt;/url&gt;&lt;/related-urls&gt;&lt;/urls&gt;&lt;electronic-resource-num&gt;10.1186/1471-2458-13-1030&lt;/electronic-resource-num&gt;&lt;remote-database-name&gt;PubMed&lt;/remote-database-name&gt;&lt;language&gt;eng&lt;/language&gt;&lt;/record&gt;&lt;/Cite&gt;&lt;/EndNote&gt;</w:instrText>
      </w:r>
      <w:r w:rsidR="00A5261E">
        <w:rPr>
          <w:sz w:val="16"/>
          <w:szCs w:val="16"/>
          <w:lang w:val="en-US"/>
        </w:rPr>
        <w:fldChar w:fldCharType="separate"/>
      </w:r>
      <w:r w:rsidR="00DC47F9">
        <w:rPr>
          <w:noProof/>
          <w:sz w:val="16"/>
          <w:szCs w:val="16"/>
          <w:lang w:val="en-US"/>
        </w:rPr>
        <w:t>[</w:t>
      </w:r>
      <w:r w:rsidR="0003331A">
        <w:rPr>
          <w:noProof/>
          <w:sz w:val="16"/>
          <w:szCs w:val="16"/>
          <w:lang w:val="en-US"/>
        </w:rPr>
        <w:t>2</w:t>
      </w:r>
      <w:r w:rsidR="00A5261E">
        <w:rPr>
          <w:noProof/>
          <w:sz w:val="16"/>
          <w:szCs w:val="16"/>
          <w:lang w:val="en-US"/>
        </w:rPr>
        <w:t>6</w:t>
      </w:r>
      <w:r w:rsidR="00963704">
        <w:rPr>
          <w:noProof/>
          <w:sz w:val="16"/>
          <w:szCs w:val="16"/>
          <w:lang w:val="en-US"/>
        </w:rPr>
        <w:t>]</w:t>
      </w:r>
      <w:r w:rsidR="00A5261E">
        <w:rPr>
          <w:sz w:val="16"/>
          <w:szCs w:val="16"/>
          <w:lang w:val="en-US"/>
        </w:rPr>
        <w:fldChar w:fldCharType="end"/>
      </w:r>
      <w:r w:rsidR="00397B98">
        <w:rPr>
          <w:sz w:val="16"/>
          <w:szCs w:val="16"/>
          <w:lang w:val="en-US"/>
        </w:rPr>
        <w:t xml:space="preserve">, </w:t>
      </w:r>
      <w:r w:rsidRPr="00222269">
        <w:rPr>
          <w:sz w:val="16"/>
          <w:lang w:val="en-US"/>
        </w:rPr>
        <w:t>based on data of the previous year</w:t>
      </w:r>
      <w:r w:rsidR="00481DB1">
        <w:rPr>
          <w:sz w:val="16"/>
          <w:lang w:val="en-US"/>
        </w:rPr>
        <w:br/>
      </w:r>
      <w:r w:rsidR="00C00C26" w:rsidRPr="006B4D4D">
        <w:rPr>
          <w:sz w:val="16"/>
          <w:lang w:val="en-US"/>
        </w:rPr>
        <w:t>Percentages refer to the proportion of insurees which were tested in the subgroup of the studied population</w:t>
      </w:r>
      <w:r w:rsidR="00D9398D">
        <w:rPr>
          <w:sz w:val="16"/>
          <w:lang w:val="en-US"/>
        </w:rPr>
        <w:t>, with the 95% confidence interval</w:t>
      </w:r>
      <w:r w:rsidR="00C00C26">
        <w:rPr>
          <w:sz w:val="16"/>
          <w:lang w:val="en-US"/>
        </w:rPr>
        <w:t xml:space="preserve">. </w:t>
      </w:r>
      <w:r w:rsidR="00481DB1">
        <w:rPr>
          <w:sz w:val="16"/>
          <w:lang w:val="en-US"/>
        </w:rPr>
        <w:t>CHF = Swiss Franc.</w:t>
      </w:r>
      <w:r w:rsidR="006D50A7">
        <w:rPr>
          <w:sz w:val="16"/>
          <w:lang w:val="en-US"/>
        </w:rPr>
        <w:br w:type="page"/>
      </w:r>
    </w:p>
    <w:p w14:paraId="7E9597C3" w14:textId="2BF76362" w:rsidR="006D50A7" w:rsidRPr="006D50A7" w:rsidRDefault="00C7399F" w:rsidP="006D50A7">
      <w:pPr>
        <w:pStyle w:val="Lgende"/>
        <w:rPr>
          <w:color w:val="auto"/>
          <w:sz w:val="16"/>
          <w:lang w:val="en-US"/>
        </w:rPr>
      </w:pPr>
      <w:r>
        <w:rPr>
          <w:color w:val="auto"/>
          <w:lang w:val="en-US"/>
        </w:rPr>
        <w:lastRenderedPageBreak/>
        <w:t>Supplementary File</w:t>
      </w:r>
      <w:r w:rsidR="006D50A7" w:rsidRPr="006D50A7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fldChar w:fldCharType="begin"/>
      </w:r>
      <w:r>
        <w:rPr>
          <w:color w:val="auto"/>
          <w:lang w:val="en-US"/>
        </w:rPr>
        <w:instrText xml:space="preserve"> SEQ Supplementary_File \* ARABIC </w:instrText>
      </w:r>
      <w:r>
        <w:rPr>
          <w:color w:val="auto"/>
          <w:lang w:val="en-US"/>
        </w:rPr>
        <w:fldChar w:fldCharType="separate"/>
      </w:r>
      <w:r w:rsidR="00447F25">
        <w:rPr>
          <w:noProof/>
          <w:color w:val="auto"/>
          <w:lang w:val="en-US"/>
        </w:rPr>
        <w:t>4</w:t>
      </w:r>
      <w:r>
        <w:rPr>
          <w:color w:val="auto"/>
          <w:lang w:val="en-US"/>
        </w:rPr>
        <w:fldChar w:fldCharType="end"/>
      </w:r>
      <w:r w:rsidR="006D50A7" w:rsidRPr="006D50A7">
        <w:rPr>
          <w:color w:val="auto"/>
          <w:lang w:val="en-US"/>
        </w:rPr>
        <w:t xml:space="preserve">: </w:t>
      </w:r>
      <w:r w:rsidR="009A1AB7">
        <w:rPr>
          <w:bCs w:val="0"/>
          <w:color w:val="auto"/>
          <w:sz w:val="20"/>
          <w:szCs w:val="20"/>
          <w:lang w:val="en-US"/>
        </w:rPr>
        <w:t>A</w:t>
      </w:r>
      <w:r w:rsidR="009A1AB7" w:rsidRPr="009A1AB7">
        <w:rPr>
          <w:bCs w:val="0"/>
          <w:color w:val="auto"/>
          <w:sz w:val="20"/>
          <w:szCs w:val="20"/>
          <w:lang w:val="en-US"/>
        </w:rPr>
        <w:t>djusted</w:t>
      </w:r>
      <w:r w:rsidR="009A1AB7">
        <w:rPr>
          <w:b w:val="0"/>
          <w:color w:val="auto"/>
          <w:sz w:val="20"/>
          <w:szCs w:val="20"/>
          <w:lang w:val="en-US"/>
        </w:rPr>
        <w:t xml:space="preserve"> </w:t>
      </w:r>
      <w:r w:rsidR="00254516" w:rsidRPr="00254516">
        <w:rPr>
          <w:b w:val="0"/>
          <w:color w:val="auto"/>
          <w:sz w:val="20"/>
          <w:szCs w:val="20"/>
          <w:lang w:val="en-US"/>
        </w:rPr>
        <w:t xml:space="preserve">odd ratios of 50-75-year old </w:t>
      </w:r>
      <w:r w:rsidR="00254516">
        <w:rPr>
          <w:b w:val="0"/>
          <w:color w:val="auto"/>
          <w:sz w:val="20"/>
          <w:szCs w:val="20"/>
          <w:lang w:val="en-US"/>
        </w:rPr>
        <w:t>insur</w:t>
      </w:r>
      <w:r w:rsidR="00254516" w:rsidRPr="00254516">
        <w:rPr>
          <w:b w:val="0"/>
          <w:color w:val="auto"/>
          <w:sz w:val="20"/>
          <w:szCs w:val="20"/>
          <w:lang w:val="en-US"/>
        </w:rPr>
        <w:t xml:space="preserve">ees </w:t>
      </w:r>
      <w:r w:rsidR="00AC76DE" w:rsidRPr="00254516">
        <w:rPr>
          <w:b w:val="0"/>
          <w:color w:val="auto"/>
          <w:sz w:val="20"/>
          <w:szCs w:val="20"/>
          <w:lang w:val="en-US"/>
        </w:rPr>
        <w:t>wh</w:t>
      </w:r>
      <w:r w:rsidR="00AC76DE">
        <w:rPr>
          <w:b w:val="0"/>
          <w:color w:val="auto"/>
          <w:sz w:val="20"/>
          <w:szCs w:val="20"/>
          <w:lang w:val="en-US"/>
        </w:rPr>
        <w:t>o</w:t>
      </w:r>
      <w:r w:rsidR="00AC76DE" w:rsidRPr="00254516">
        <w:rPr>
          <w:b w:val="0"/>
          <w:color w:val="auto"/>
          <w:sz w:val="20"/>
          <w:szCs w:val="20"/>
          <w:lang w:val="en-US"/>
        </w:rPr>
        <w:t xml:space="preserve"> </w:t>
      </w:r>
      <w:r w:rsidR="00254516" w:rsidRPr="00254516">
        <w:rPr>
          <w:b w:val="0"/>
          <w:color w:val="auto"/>
          <w:sz w:val="20"/>
          <w:szCs w:val="20"/>
          <w:lang w:val="en-US"/>
        </w:rPr>
        <w:t xml:space="preserve">underwent </w:t>
      </w:r>
      <w:r w:rsidR="00254516" w:rsidRPr="00254516">
        <w:rPr>
          <w:bCs w:val="0"/>
          <w:color w:val="auto"/>
          <w:sz w:val="20"/>
          <w:szCs w:val="20"/>
          <w:lang w:val="en-US"/>
        </w:rPr>
        <w:t>any</w:t>
      </w:r>
      <w:r w:rsidR="009A1AB7">
        <w:rPr>
          <w:bCs w:val="0"/>
          <w:color w:val="auto"/>
          <w:sz w:val="20"/>
          <w:szCs w:val="20"/>
          <w:lang w:val="en-US"/>
        </w:rPr>
        <w:t xml:space="preserve"> CRC</w:t>
      </w:r>
      <w:r w:rsidR="00254516" w:rsidRPr="00254516">
        <w:rPr>
          <w:bCs w:val="0"/>
          <w:color w:val="auto"/>
          <w:sz w:val="20"/>
          <w:szCs w:val="20"/>
          <w:lang w:val="en-US"/>
        </w:rPr>
        <w:t xml:space="preserve"> test</w:t>
      </w:r>
      <w:r w:rsidR="00397B98">
        <w:rPr>
          <w:bCs w:val="0"/>
          <w:color w:val="auto"/>
          <w:sz w:val="20"/>
          <w:szCs w:val="20"/>
          <w:lang w:val="en-US"/>
        </w:rPr>
        <w:t>,</w:t>
      </w:r>
      <w:r w:rsidR="00B870AB">
        <w:rPr>
          <w:b w:val="0"/>
          <w:color w:val="auto"/>
          <w:sz w:val="20"/>
          <w:szCs w:val="20"/>
          <w:lang w:val="en-US"/>
        </w:rPr>
        <w:t xml:space="preserve"> </w:t>
      </w:r>
      <w:proofErr w:type="spellStart"/>
      <w:r w:rsidR="00254516" w:rsidRPr="00254516">
        <w:rPr>
          <w:b w:val="0"/>
          <w:color w:val="auto"/>
          <w:sz w:val="20"/>
          <w:szCs w:val="20"/>
          <w:lang w:val="en-US"/>
        </w:rPr>
        <w:t>Helsana</w:t>
      </w:r>
      <w:proofErr w:type="spellEnd"/>
      <w:r w:rsidR="00254516" w:rsidRPr="00254516">
        <w:rPr>
          <w:b w:val="0"/>
          <w:color w:val="auto"/>
          <w:sz w:val="20"/>
          <w:szCs w:val="20"/>
          <w:lang w:val="en-US"/>
        </w:rPr>
        <w:t xml:space="preserve"> Databas</w:t>
      </w:r>
      <w:r w:rsidR="00254516">
        <w:rPr>
          <w:b w:val="0"/>
          <w:color w:val="auto"/>
          <w:sz w:val="20"/>
          <w:szCs w:val="20"/>
          <w:lang w:val="en-US"/>
        </w:rPr>
        <w:t>e</w:t>
      </w:r>
      <w:r w:rsidR="00397B98">
        <w:rPr>
          <w:b w:val="0"/>
          <w:color w:val="auto"/>
          <w:sz w:val="20"/>
          <w:szCs w:val="20"/>
          <w:lang w:val="en-US"/>
        </w:rPr>
        <w:t>,</w:t>
      </w:r>
      <w:r w:rsidR="00B870AB">
        <w:rPr>
          <w:b w:val="0"/>
          <w:color w:val="auto"/>
          <w:sz w:val="20"/>
          <w:szCs w:val="20"/>
          <w:lang w:val="en-US"/>
        </w:rPr>
        <w:t xml:space="preserve"> </w:t>
      </w:r>
      <w:r w:rsidR="006D50A7" w:rsidRPr="00A842CB">
        <w:rPr>
          <w:b w:val="0"/>
          <w:bCs w:val="0"/>
          <w:color w:val="auto"/>
          <w:sz w:val="20"/>
          <w:szCs w:val="20"/>
          <w:lang w:val="en-US"/>
        </w:rPr>
        <w:t>2012 to 2018</w:t>
      </w:r>
    </w:p>
    <w:tbl>
      <w:tblPr>
        <w:tblStyle w:val="PlainTable11"/>
        <w:tblW w:w="4775" w:type="pct"/>
        <w:tblLook w:val="0480" w:firstRow="0" w:lastRow="0" w:firstColumn="1" w:lastColumn="0" w:noHBand="0" w:noVBand="1"/>
      </w:tblPr>
      <w:tblGrid>
        <w:gridCol w:w="1495"/>
        <w:gridCol w:w="1698"/>
        <w:gridCol w:w="1696"/>
        <w:gridCol w:w="1695"/>
        <w:gridCol w:w="1695"/>
        <w:gridCol w:w="1695"/>
        <w:gridCol w:w="1695"/>
        <w:gridCol w:w="1695"/>
      </w:tblGrid>
      <w:tr w:rsidR="006D50A7" w:rsidRPr="00453412" w14:paraId="491CFFF6" w14:textId="77777777" w:rsidTr="006D5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D9D9D9" w:themeFill="background1" w:themeFillShade="D9"/>
          </w:tcPr>
          <w:p w14:paraId="4BEC1E88" w14:textId="77777777" w:rsidR="006D50A7" w:rsidRPr="00802D83" w:rsidRDefault="006D50A7" w:rsidP="007C6DBA">
            <w:pPr>
              <w:contextualSpacing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5" w:type="pct"/>
            <w:shd w:val="clear" w:color="auto" w:fill="D9D9D9" w:themeFill="background1" w:themeFillShade="D9"/>
          </w:tcPr>
          <w:p w14:paraId="3C5C29A3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2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36B63113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3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06857E19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4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4A43308A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5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0EAA0576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6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2BA045DA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7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3EA488B3" w14:textId="77777777" w:rsidR="006D50A7" w:rsidRPr="00802D83" w:rsidRDefault="006D50A7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8</w:t>
            </w:r>
          </w:p>
        </w:tc>
      </w:tr>
      <w:tr w:rsidR="006D50A7" w:rsidRPr="00453412" w14:paraId="50642284" w14:textId="77777777" w:rsidTr="00984FF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8945E66" w14:textId="77777777" w:rsidR="006D50A7" w:rsidRPr="00802D83" w:rsidRDefault="006D50A7" w:rsidP="007C6DBA">
            <w:pPr>
              <w:contextualSpacing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EF66DAE" w14:textId="26D6AC29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EDAAB83" w14:textId="5166EA05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5F2B1CF" w14:textId="7039783B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A9C175B" w14:textId="439B879E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138F101" w14:textId="01BD3BE6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08258E8" w14:textId="146CC2CC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3996FD6" w14:textId="7997E513" w:rsidR="006D50A7" w:rsidRPr="00802D83" w:rsidRDefault="006D50A7" w:rsidP="007C6DBA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</w:tr>
      <w:tr w:rsidR="006D50A7" w:rsidRPr="00453412" w14:paraId="47B7ACA8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C8D153B" w14:textId="3F1D996C" w:rsidR="006D50A7" w:rsidRPr="00802D83" w:rsidRDefault="006D50A7" w:rsidP="007C6DBA">
            <w:pPr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Age group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t>ref: 50-69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74508D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42FC13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D505A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905275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B80A19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858BE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B214DEE" w14:textId="77777777" w:rsidR="006D50A7" w:rsidRPr="00802D83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D50A7" w:rsidRPr="00453412" w14:paraId="3B526DD7" w14:textId="77777777" w:rsidTr="00984FF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6772FC" w14:textId="77777777" w:rsidR="006D50A7" w:rsidRPr="00802D83" w:rsidRDefault="006D50A7" w:rsidP="007C6DBA">
            <w:pPr>
              <w:spacing w:before="80" w:after="80"/>
              <w:ind w:firstLine="179"/>
              <w:contextualSpacing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70-75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B31219" w14:textId="1772EDAC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3 – 1.2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CA404C" w14:textId="2F14B009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6 – 1.2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1156B5" w14:textId="47B206DC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8 – 1.1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38594F" w14:textId="13BE0B9A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1 – 1.1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C719B1" w14:textId="7CCFD913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8 – 1.1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318E04" w14:textId="4CC7AEB4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5 – 1.1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220CD0" w14:textId="23861286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2 – 1.0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D50A7" w:rsidRPr="00453412" w14:paraId="0C2D28B4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44CA89F" w14:textId="2C6451D5" w:rsidR="006D50A7" w:rsidRPr="00802D83" w:rsidRDefault="00481DB1" w:rsidP="007C6DBA">
            <w:pPr>
              <w:contextualSpacing/>
              <w:rPr>
                <w:rFonts w:cs="Arial"/>
                <w:b w:val="0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ender</w:t>
            </w:r>
            <w:r w:rsidR="006D50A7"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="006D50A7" w:rsidRPr="00802D83">
              <w:rPr>
                <w:rFonts w:cs="Arial"/>
                <w:sz w:val="18"/>
                <w:szCs w:val="20"/>
                <w:lang w:val="en-US"/>
              </w:rPr>
              <w:t>ref: male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EDBB98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29C46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1EC32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EE793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86A8BA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3B580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E569F60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D50A7" w:rsidRPr="00453412" w14:paraId="2C688CAE" w14:textId="77777777" w:rsidTr="00984FF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7F3A90" w14:textId="77777777" w:rsidR="006D50A7" w:rsidRPr="00802D83" w:rsidRDefault="006D50A7" w:rsidP="007C6DBA">
            <w:pPr>
              <w:spacing w:before="80" w:after="80"/>
              <w:ind w:firstLine="142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Female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F6707E" w14:textId="758CA987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4664DE" w14:textId="1D15659C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988358" w14:textId="4F15ADE1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3F3B9FC" w14:textId="133FBFB0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0.9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32CB6B" w14:textId="72E8B569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0.9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B29DAA" w14:textId="47E9869A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2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575BC6" w14:textId="2443E47A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D50A7" w:rsidRPr="00453412" w14:paraId="2A00AD86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1E9A935" w14:textId="48D9B706" w:rsidR="006D50A7" w:rsidRPr="00802D83" w:rsidRDefault="00481DB1" w:rsidP="007C6DBA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Residence</w:t>
            </w:r>
            <w:r w:rsidR="006D50A7"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="006D50A7" w:rsidRPr="00802D83">
              <w:rPr>
                <w:rFonts w:cs="Arial"/>
                <w:sz w:val="18"/>
                <w:szCs w:val="20"/>
                <w:lang w:val="en-US"/>
              </w:rPr>
              <w:t>ref: urban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D205C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F358C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62AAE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0217D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818ECD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5038E0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5A29A27" w14:textId="77777777" w:rsidR="006D50A7" w:rsidRPr="00CE2229" w:rsidRDefault="006D50A7" w:rsidP="007C6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D50A7" w:rsidRPr="00453412" w14:paraId="5B700A07" w14:textId="77777777" w:rsidTr="006D50A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vAlign w:val="center"/>
          </w:tcPr>
          <w:p w14:paraId="770DC1F9" w14:textId="77777777" w:rsidR="006D50A7" w:rsidRPr="00802D83" w:rsidRDefault="006D50A7" w:rsidP="007C6DBA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intermediate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65D7548E" w14:textId="69815E11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0D3C965" w14:textId="2302A5A4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7E1DA32" w14:textId="37995AE5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7 – 1.1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E7C73FA" w14:textId="1140E6A0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5 – 1.1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77A000F" w14:textId="01DC3D07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E6108CF" w14:textId="791DF228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B9B9A02" w14:textId="0CDFE6B7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4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D50A7" w:rsidRPr="00453412" w14:paraId="3D557A4F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3D9D6F" w14:textId="77777777" w:rsidR="006D50A7" w:rsidRPr="00802D83" w:rsidRDefault="006D50A7" w:rsidP="007C6DBA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rural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CDA4EE" w14:textId="6F8DAB48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2 – 0.9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3D372C" w14:textId="3AC85C1B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7A5E70" w14:textId="25E8687E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85C527" w14:textId="18A3F2C2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7 – 0.9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E95A89" w14:textId="1D918EB8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2 – 0.9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430CCB" w14:textId="152B45B6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4E851C" w14:textId="73443DFE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3 – 0.9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D50A7" w:rsidRPr="00453412" w14:paraId="0E637468" w14:textId="77777777" w:rsidTr="00984F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341FB59" w14:textId="732AABC6" w:rsidR="006D50A7" w:rsidRPr="00802D83" w:rsidRDefault="006D50A7" w:rsidP="007C6DBA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Deductible</w:t>
            </w:r>
            <w:r w:rsidR="00481DB1">
              <w:rPr>
                <w:rFonts w:cs="Arial"/>
                <w:sz w:val="18"/>
                <w:szCs w:val="20"/>
                <w:lang w:val="en-US"/>
              </w:rPr>
              <w:t xml:space="preserve"> (CHF)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t>ref: 300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44638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16B7B8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9304D5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D23F0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C88FBE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F590B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647DFDA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D50A7" w:rsidRPr="00453412" w14:paraId="2E8F2F3A" w14:textId="77777777" w:rsidTr="006D5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vAlign w:val="center"/>
          </w:tcPr>
          <w:p w14:paraId="187574D4" w14:textId="77777777" w:rsidR="006D50A7" w:rsidRPr="00802D83" w:rsidRDefault="006D50A7" w:rsidP="007C6DBA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500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6D0FA196" w14:textId="50F387DC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BB6D6A8" w14:textId="5AD49516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0559286" w14:textId="481555A4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DE2C797" w14:textId="47396981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7 – 0.9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00FCC71" w14:textId="60ACC46D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922D228" w14:textId="7B700CC9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3 – 0.9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7E530D4" w14:textId="7512CF59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3 – 0.9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D50A7" w:rsidRPr="00453412" w14:paraId="37663DBB" w14:textId="77777777" w:rsidTr="006D50A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vAlign w:val="center"/>
          </w:tcPr>
          <w:p w14:paraId="46138170" w14:textId="77777777" w:rsidR="006D50A7" w:rsidRPr="00802D83" w:rsidRDefault="006D50A7" w:rsidP="007C6DBA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1000/1500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597675" w14:textId="1CAC377B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2 – 0.7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225F5E" w14:textId="47CFE214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0 – 0.7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B14C2D" w14:textId="46F543A2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4 – 0.8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C42892" w14:textId="3EB7A6A1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2 – 0.7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555B28" w14:textId="24353B3D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3 – 0.7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96D995" w14:textId="72B70616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7 – 0.8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2610FC" w14:textId="050AF1B1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6 – 0.8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D50A7" w:rsidRPr="00453412" w14:paraId="2CCBF18C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5B12E3" w14:textId="77777777" w:rsidR="006D50A7" w:rsidRPr="00802D83" w:rsidRDefault="006D50A7" w:rsidP="007C6DBA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2000/2500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F07425" w14:textId="24FCBF9A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5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6 – 0.6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A47594" w14:textId="6F541247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5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6 – 0.6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3F62D7" w14:textId="5AF73C06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1 – 0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BFB528" w14:textId="32AE39B4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0 – 0.6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95C4AE" w14:textId="512CCEB8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2 – 0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A71883" w14:textId="7E833E51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4 – 0.7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641024" w14:textId="284D8E34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3 – 0.6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D50A7" w:rsidRPr="00453412" w14:paraId="149C1958" w14:textId="77777777" w:rsidTr="00984F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6FE51BE" w14:textId="5714B3A3" w:rsidR="006D50A7" w:rsidRPr="00802D83" w:rsidRDefault="006D50A7" w:rsidP="007C6DBA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Managed care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t>ref: no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929D40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A74EB4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340E9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5DE53E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030A6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C72D54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F22C995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D50A7" w:rsidRPr="00453412" w14:paraId="3E4C248C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8511FF" w14:textId="77777777" w:rsidR="006D50A7" w:rsidRPr="00802D83" w:rsidRDefault="006D50A7" w:rsidP="007C6DBA">
            <w:pPr>
              <w:spacing w:before="80" w:after="80"/>
              <w:ind w:firstLine="179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Yes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1032FC" w14:textId="04A2C08B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80D518" w14:textId="72C1419A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7BFAF9" w14:textId="7AFE981E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8 – 1.1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57E2AD" w14:textId="141EBBC0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5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9FAD83" w14:textId="7A156A2C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4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D049F1" w14:textId="22970762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5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B163BD" w14:textId="1702F593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D50A7" w:rsidRPr="0089776F" w14:paraId="02523604" w14:textId="77777777" w:rsidTr="00984F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A22F55D" w14:textId="0EBD2B69" w:rsidR="006D50A7" w:rsidRPr="00802D83" w:rsidRDefault="006D50A7" w:rsidP="007C6DBA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sz w:val="18"/>
                <w:szCs w:val="20"/>
                <w:lang w:val="en-US"/>
              </w:rPr>
              <w:t>Number of PCG</w:t>
            </w:r>
            <w:r w:rsidRPr="00802D83">
              <w:rPr>
                <w:rFonts w:cs="Calibri"/>
                <w:sz w:val="18"/>
                <w:szCs w:val="20"/>
                <w:vertAlign w:val="superscript"/>
                <w:lang w:val="en-US"/>
              </w:rPr>
              <w:t>1</w:t>
            </w:r>
            <w:r w:rsidRPr="00802D83">
              <w:rPr>
                <w:rFonts w:cs="Calibri"/>
                <w:sz w:val="18"/>
                <w:szCs w:val="20"/>
                <w:vertAlign w:val="superscript"/>
                <w:lang w:val="en-US"/>
              </w:rPr>
              <w:br/>
            </w:r>
            <w:r w:rsidR="00DC47F9">
              <w:rPr>
                <w:rFonts w:cs="Calibri"/>
                <w:sz w:val="18"/>
                <w:szCs w:val="20"/>
                <w:lang w:val="en-US"/>
              </w:rPr>
              <w:t>(</w:t>
            </w:r>
            <w:r w:rsidRPr="00802D83">
              <w:rPr>
                <w:rFonts w:cs="Calibri"/>
                <w:sz w:val="18"/>
                <w:szCs w:val="20"/>
                <w:lang w:val="en-US"/>
              </w:rPr>
              <w:t>ref: no</w:t>
            </w:r>
            <w:r w:rsidR="00DC47F9">
              <w:rPr>
                <w:rFonts w:cs="Calibri"/>
                <w:sz w:val="18"/>
                <w:szCs w:val="20"/>
                <w:lang w:val="en-US"/>
              </w:rPr>
              <w:t>)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2BB6D7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24FF0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919184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0A883B04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274CB590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44DE1620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34" w:type="pct"/>
            <w:tcBorders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703A80A" w14:textId="77777777" w:rsidR="006D50A7" w:rsidRPr="00CE2229" w:rsidRDefault="006D50A7" w:rsidP="007C6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D50A7" w:rsidRPr="00453412" w14:paraId="555E40B7" w14:textId="77777777" w:rsidTr="006D5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vAlign w:val="center"/>
          </w:tcPr>
          <w:p w14:paraId="26EEFBA4" w14:textId="77777777" w:rsidR="006D50A7" w:rsidRPr="00802D83" w:rsidRDefault="006D50A7" w:rsidP="007C6DBA">
            <w:pPr>
              <w:spacing w:before="80" w:after="80"/>
              <w:ind w:firstLine="179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b w:val="0"/>
                <w:sz w:val="18"/>
                <w:szCs w:val="20"/>
                <w:lang w:val="en-US"/>
              </w:rPr>
              <w:t>1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938814C" w14:textId="6793BA01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7 – 1.4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7C50C5D" w14:textId="5AD6D9ED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5 – 1.4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D7817C3" w14:textId="34C56D6F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4 – 1.4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33474B9" w14:textId="11C83E02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8 – 1.3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E6EB1CC" w14:textId="45DDC531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6 – 1.3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7A7E215" w14:textId="2522DA05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3 – 1.4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E992CF2" w14:textId="674C0EE5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6 – 1.3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D50A7" w:rsidRPr="00453412" w14:paraId="103D9CCD" w14:textId="77777777" w:rsidTr="006D50A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vAlign w:val="center"/>
          </w:tcPr>
          <w:p w14:paraId="1BE58F9D" w14:textId="77777777" w:rsidR="006D50A7" w:rsidRPr="00802D83" w:rsidRDefault="006D50A7" w:rsidP="007C6DBA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b w:val="0"/>
                <w:sz w:val="18"/>
                <w:szCs w:val="20"/>
                <w:lang w:val="en-US"/>
              </w:rPr>
              <w:t>2</w:t>
            </w: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C3396C" w14:textId="29539BA5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4 – 1.5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7ED7B2" w14:textId="7F733029" w:rsidR="006D50A7" w:rsidRPr="00CE2229" w:rsidRDefault="00254516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5 – 1.5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25C458" w14:textId="150402A9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1 – 1.5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EA4767" w14:textId="49FF9184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6 – 1.4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C1EF51" w14:textId="67E2C93B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5 – 1.4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06D969" w14:textId="4512BAA6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8 – 1.4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CF42AD" w14:textId="6BE4545C" w:rsidR="006D50A7" w:rsidRPr="00CE2229" w:rsidRDefault="00FC4411" w:rsidP="007C6DBA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6 – 1.4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D50A7" w:rsidRPr="00453412" w14:paraId="068A068C" w14:textId="77777777" w:rsidTr="006D5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vAlign w:val="center"/>
          </w:tcPr>
          <w:p w14:paraId="26B50F8F" w14:textId="77777777" w:rsidR="006D50A7" w:rsidRPr="00802D83" w:rsidRDefault="006D50A7" w:rsidP="007C6DBA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b w:val="0"/>
                <w:sz w:val="18"/>
                <w:szCs w:val="20"/>
                <w:lang w:val="en-US"/>
              </w:rPr>
              <w:t>≥3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B22A570" w14:textId="0786D645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7 – 1.6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B316DEA" w14:textId="010B97A6" w:rsidR="006D50A7" w:rsidRPr="00CE2229" w:rsidRDefault="00254516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9 – 1.7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25274A3" w14:textId="55E6C960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7 – 1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05167C1" w14:textId="6C7E5708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8 – 1.5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E064F72" w14:textId="024ED3E0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7 – 1.5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322BDD3" w14:textId="7A8F520F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3 – 1.6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6D939C4" w14:textId="31854037" w:rsidR="006D50A7" w:rsidRPr="00CE2229" w:rsidRDefault="00FC4411" w:rsidP="007C6DBA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8 – 1.5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</w:tbl>
    <w:p w14:paraId="7829E386" w14:textId="3586CB39" w:rsidR="00A5261E" w:rsidRDefault="00A5261E" w:rsidP="00A5261E">
      <w:pPr>
        <w:spacing w:after="120" w:line="240" w:lineRule="auto"/>
        <w:rPr>
          <w:sz w:val="16"/>
          <w:lang w:val="en-US"/>
        </w:rPr>
      </w:pPr>
      <w:r w:rsidRPr="006B4D4D">
        <w:rPr>
          <w:sz w:val="16"/>
          <w:vertAlign w:val="superscript"/>
          <w:lang w:val="en-US"/>
        </w:rPr>
        <w:t>1</w:t>
      </w:r>
      <w:r w:rsidRPr="006B4D4D">
        <w:rPr>
          <w:sz w:val="16"/>
          <w:lang w:val="en-US"/>
        </w:rPr>
        <w:t xml:space="preserve"> </w:t>
      </w:r>
      <w:r w:rsidRPr="006B4D4D">
        <w:rPr>
          <w:sz w:val="16"/>
          <w:szCs w:val="16"/>
          <w:lang w:val="en-US"/>
        </w:rPr>
        <w:t>Pharmacy-base</w:t>
      </w:r>
      <w:r w:rsidR="009A1AB7">
        <w:rPr>
          <w:sz w:val="16"/>
          <w:szCs w:val="16"/>
          <w:lang w:val="en-US"/>
        </w:rPr>
        <w:t>d</w:t>
      </w:r>
      <w:r w:rsidRPr="006B4D4D">
        <w:rPr>
          <w:sz w:val="16"/>
          <w:szCs w:val="16"/>
          <w:lang w:val="en-US"/>
        </w:rPr>
        <w:t xml:space="preserve"> Cost Group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Huber&lt;/Author&gt;&lt;Year&gt;2013&lt;/Year&gt;&lt;RecNum&gt;122&lt;/RecNum&gt;&lt;DisplayText&gt;[36]&lt;/DisplayText&gt;&lt;record&gt;&lt;rec-number&gt;122&lt;/rec-number&gt;&lt;foreign-keys&gt;&lt;key app="EN" db-id="we29axd0pz2ez2e0dxmvzdwlp9ev5vzsxrww" timestamp="1557485537"&gt;122&lt;/key&gt;&lt;/foreign-keys&gt;&lt;ref-type name="Journal Article"&gt;17&lt;/ref-type&gt;&lt;contributors&gt;&lt;authors&gt;&lt;author&gt;Huber, Carola A.&lt;/author&gt;&lt;author&gt;Szucs, Thomas D.&lt;/author&gt;&lt;author&gt;Rapold, Roland&lt;/author&gt;&lt;author&gt;Reich, Oliver&lt;/author&gt;&lt;/authors&gt;&lt;/contributors&gt;&lt;titles&gt;&lt;title&gt;Identifying patients with chronic conditions using pharmacy data in Switzerland: an updated mapping approach to the classification of medications&lt;/title&gt;&lt;secondary-title&gt;BMC public health&lt;/secondary-title&gt;&lt;/titles&gt;&lt;periodical&gt;&lt;full-title&gt;BMC public health&lt;/full-title&gt;&lt;/periodical&gt;&lt;pages&gt;1030-1030&lt;/pages&gt;&lt;volume&gt;13&lt;/volume&gt;&lt;dates&gt;&lt;year&gt;2013&lt;/year&gt;&lt;/dates&gt;&lt;publisher&gt;BioMed Central&lt;/publisher&gt;&lt;isbn&gt;1471-2458&lt;/isbn&gt;&lt;accession-num&gt;24172142&lt;/accession-num&gt;&lt;urls&gt;&lt;related-urls&gt;&lt;url&gt;https://www.ncbi.nlm.nih.gov/pubmed/24172142&lt;/url&gt;&lt;url&gt;https://www.ncbi.nlm.nih.gov/pmc/PMC3840632/&lt;/url&gt;&lt;url&gt;https://www.ncbi.nlm.nih.gov/pmc/articles/PMC3840632/pdf/1471-2458-13-1030.pdf&lt;/url&gt;&lt;/related-urls&gt;&lt;/urls&gt;&lt;electronic-resource-num&gt;10.1186/1471-2458-13-1030&lt;/electronic-resource-num&gt;&lt;remote-database-name&gt;PubMed&lt;/remote-database-name&gt;&lt;language&gt;eng&lt;/language&gt;&lt;/record&gt;&lt;/Cite&gt;&lt;/EndNote&gt;</w:instrText>
      </w:r>
      <w:r>
        <w:rPr>
          <w:sz w:val="16"/>
          <w:szCs w:val="16"/>
          <w:lang w:val="en-US"/>
        </w:rPr>
        <w:fldChar w:fldCharType="separate"/>
      </w:r>
      <w:r w:rsidR="00963704">
        <w:rPr>
          <w:noProof/>
          <w:sz w:val="16"/>
          <w:szCs w:val="16"/>
          <w:lang w:val="en-US"/>
        </w:rPr>
        <w:t>[</w:t>
      </w:r>
      <w:r w:rsidR="0003331A">
        <w:rPr>
          <w:noProof/>
          <w:sz w:val="16"/>
          <w:szCs w:val="16"/>
          <w:lang w:val="en-US"/>
        </w:rPr>
        <w:t>2</w:t>
      </w:r>
      <w:r>
        <w:rPr>
          <w:noProof/>
          <w:sz w:val="16"/>
          <w:szCs w:val="16"/>
          <w:lang w:val="en-US"/>
        </w:rPr>
        <w:t>6</w:t>
      </w:r>
      <w:r w:rsidR="00963704">
        <w:rPr>
          <w:noProof/>
          <w:sz w:val="16"/>
          <w:szCs w:val="16"/>
          <w:lang w:val="en-US"/>
        </w:rPr>
        <w:t>]</w:t>
      </w:r>
      <w:r>
        <w:rPr>
          <w:sz w:val="16"/>
          <w:szCs w:val="16"/>
          <w:lang w:val="en-US"/>
        </w:rPr>
        <w:fldChar w:fldCharType="end"/>
      </w:r>
      <w:r w:rsidR="00397B98">
        <w:rPr>
          <w:sz w:val="16"/>
          <w:szCs w:val="16"/>
          <w:lang w:val="en-US"/>
        </w:rPr>
        <w:t>,</w:t>
      </w:r>
      <w:r w:rsidR="00B870AB">
        <w:rPr>
          <w:sz w:val="16"/>
          <w:szCs w:val="16"/>
          <w:lang w:val="en-US"/>
        </w:rPr>
        <w:t xml:space="preserve"> </w:t>
      </w:r>
      <w:r w:rsidRPr="006B4D4D">
        <w:rPr>
          <w:sz w:val="16"/>
          <w:lang w:val="en-US"/>
        </w:rPr>
        <w:t>based on data of the previous year</w:t>
      </w:r>
    </w:p>
    <w:p w14:paraId="7A0A947F" w14:textId="0E448D11" w:rsidR="00481DB1" w:rsidRDefault="00481DB1" w:rsidP="00A5261E">
      <w:pPr>
        <w:spacing w:after="120" w:line="240" w:lineRule="auto"/>
        <w:rPr>
          <w:sz w:val="16"/>
          <w:lang w:val="en-US"/>
        </w:rPr>
      </w:pPr>
      <w:r>
        <w:rPr>
          <w:sz w:val="16"/>
          <w:lang w:val="en-US"/>
        </w:rPr>
        <w:t>CHF = Swiss Franc.</w:t>
      </w:r>
    </w:p>
    <w:p w14:paraId="76E4761A" w14:textId="5FFD3BF2" w:rsidR="009A1AB7" w:rsidRDefault="009A1AB7" w:rsidP="00A5261E">
      <w:pPr>
        <w:spacing w:after="120" w:line="240" w:lineRule="auto"/>
        <w:rPr>
          <w:sz w:val="16"/>
          <w:lang w:val="en-US"/>
        </w:rPr>
      </w:pPr>
      <w:r>
        <w:rPr>
          <w:sz w:val="16"/>
          <w:lang w:val="en-US"/>
        </w:rPr>
        <w:t>All the odds ratios are adjusted for the others covariates, in a binomial logistic regression model.</w:t>
      </w:r>
    </w:p>
    <w:p w14:paraId="10F19513" w14:textId="546A92C4" w:rsidR="00DD1A8F" w:rsidRPr="006B4D4D" w:rsidRDefault="00DD1A8F" w:rsidP="00A5261E">
      <w:pPr>
        <w:spacing w:after="120" w:line="240" w:lineRule="auto"/>
        <w:rPr>
          <w:sz w:val="16"/>
          <w:lang w:val="en-US"/>
        </w:rPr>
      </w:pPr>
      <w:r>
        <w:rPr>
          <w:sz w:val="16"/>
          <w:lang w:val="en-US"/>
        </w:rPr>
        <w:t>* Confidence intervals do not cross the OR of 1.</w:t>
      </w:r>
    </w:p>
    <w:p w14:paraId="02EFC00E" w14:textId="5E6030AA" w:rsidR="00633D2F" w:rsidRPr="00A5261E" w:rsidRDefault="00633D2F" w:rsidP="00A5261E">
      <w:pPr>
        <w:tabs>
          <w:tab w:val="left" w:pos="3525"/>
        </w:tabs>
        <w:spacing w:after="120" w:line="240" w:lineRule="auto"/>
        <w:rPr>
          <w:sz w:val="16"/>
          <w:lang w:val="en-US"/>
        </w:rPr>
      </w:pPr>
      <w:r>
        <w:rPr>
          <w:sz w:val="16"/>
          <w:lang w:val="en-US"/>
        </w:rPr>
        <w:br w:type="page"/>
      </w:r>
      <w:bookmarkStart w:id="4" w:name="_Toc43757023"/>
      <w:r w:rsidR="00C7399F">
        <w:rPr>
          <w:sz w:val="16"/>
          <w:lang w:val="en-US"/>
        </w:rPr>
        <w:lastRenderedPageBreak/>
        <w:t>Supplementary File</w:t>
      </w:r>
      <w:r w:rsidR="00A842CB" w:rsidRPr="00E076BA">
        <w:rPr>
          <w:b/>
          <w:bCs/>
          <w:sz w:val="20"/>
          <w:szCs w:val="20"/>
          <w:lang w:val="en-US"/>
        </w:rPr>
        <w:t xml:space="preserve"> </w:t>
      </w:r>
      <w:r w:rsidR="00C7399F">
        <w:rPr>
          <w:b/>
          <w:bCs/>
          <w:sz w:val="20"/>
          <w:szCs w:val="20"/>
          <w:lang w:val="en-US"/>
        </w:rPr>
        <w:fldChar w:fldCharType="begin"/>
      </w:r>
      <w:r w:rsidR="00C7399F">
        <w:rPr>
          <w:b/>
          <w:bCs/>
          <w:sz w:val="20"/>
          <w:szCs w:val="20"/>
          <w:lang w:val="en-US"/>
        </w:rPr>
        <w:instrText xml:space="preserve"> SEQ Supplementary_File \* ARABIC </w:instrText>
      </w:r>
      <w:r w:rsidR="00C7399F">
        <w:rPr>
          <w:b/>
          <w:bCs/>
          <w:sz w:val="20"/>
          <w:szCs w:val="20"/>
          <w:lang w:val="en-US"/>
        </w:rPr>
        <w:fldChar w:fldCharType="separate"/>
      </w:r>
      <w:r w:rsidR="00447F25">
        <w:rPr>
          <w:b/>
          <w:bCs/>
          <w:noProof/>
          <w:sz w:val="20"/>
          <w:szCs w:val="20"/>
          <w:lang w:val="en-US"/>
        </w:rPr>
        <w:t>5</w:t>
      </w:r>
      <w:r w:rsidR="00C7399F">
        <w:rPr>
          <w:b/>
          <w:bCs/>
          <w:sz w:val="20"/>
          <w:szCs w:val="20"/>
          <w:lang w:val="en-US"/>
        </w:rPr>
        <w:fldChar w:fldCharType="end"/>
      </w:r>
      <w:r w:rsidRPr="00A842CB">
        <w:rPr>
          <w:sz w:val="20"/>
          <w:szCs w:val="20"/>
          <w:lang w:val="en-US"/>
        </w:rPr>
        <w:t xml:space="preserve">: </w:t>
      </w:r>
      <w:r w:rsidRPr="00156536">
        <w:rPr>
          <w:b/>
          <w:bCs/>
          <w:sz w:val="20"/>
          <w:szCs w:val="20"/>
          <w:lang w:val="en-US"/>
        </w:rPr>
        <w:t>multinomial</w:t>
      </w:r>
      <w:r w:rsidRPr="00A842CB">
        <w:rPr>
          <w:sz w:val="20"/>
          <w:szCs w:val="20"/>
          <w:lang w:val="en-US"/>
        </w:rPr>
        <w:t xml:space="preserve"> logistic regression model</w:t>
      </w:r>
      <w:r w:rsidR="00397B98">
        <w:rPr>
          <w:sz w:val="20"/>
          <w:szCs w:val="20"/>
          <w:lang w:val="en-US"/>
        </w:rPr>
        <w:t>,</w:t>
      </w:r>
      <w:r w:rsidR="00B870AB">
        <w:rPr>
          <w:sz w:val="20"/>
          <w:szCs w:val="20"/>
          <w:lang w:val="en-US"/>
        </w:rPr>
        <w:t xml:space="preserve"> </w:t>
      </w:r>
      <w:r w:rsidR="00156536">
        <w:rPr>
          <w:sz w:val="20"/>
          <w:szCs w:val="20"/>
          <w:lang w:val="en-US"/>
        </w:rPr>
        <w:t xml:space="preserve">adjusted </w:t>
      </w:r>
      <w:r w:rsidR="00254516">
        <w:rPr>
          <w:sz w:val="20"/>
          <w:szCs w:val="20"/>
          <w:lang w:val="en-US"/>
        </w:rPr>
        <w:t>odd ratios</w:t>
      </w:r>
      <w:r w:rsidRPr="00A842CB">
        <w:rPr>
          <w:sz w:val="20"/>
          <w:szCs w:val="20"/>
          <w:lang w:val="en-US"/>
        </w:rPr>
        <w:t xml:space="preserve"> of 50-75-year old </w:t>
      </w:r>
      <w:r w:rsidR="00254516">
        <w:rPr>
          <w:sz w:val="20"/>
          <w:szCs w:val="20"/>
          <w:lang w:val="en-US"/>
        </w:rPr>
        <w:t>insur</w:t>
      </w:r>
      <w:r w:rsidRPr="00A842CB">
        <w:rPr>
          <w:sz w:val="20"/>
          <w:szCs w:val="20"/>
          <w:lang w:val="en-US"/>
        </w:rPr>
        <w:t xml:space="preserve">ees </w:t>
      </w:r>
      <w:r w:rsidR="00AC76DE" w:rsidRPr="00A842CB">
        <w:rPr>
          <w:sz w:val="20"/>
          <w:szCs w:val="20"/>
          <w:lang w:val="en-US"/>
        </w:rPr>
        <w:t>wh</w:t>
      </w:r>
      <w:r w:rsidR="00AC76DE">
        <w:rPr>
          <w:sz w:val="20"/>
          <w:szCs w:val="20"/>
          <w:lang w:val="en-US"/>
        </w:rPr>
        <w:t>o</w:t>
      </w:r>
      <w:r w:rsidR="00AC76DE" w:rsidRPr="00A842CB">
        <w:rPr>
          <w:sz w:val="20"/>
          <w:szCs w:val="20"/>
          <w:lang w:val="en-US"/>
        </w:rPr>
        <w:t xml:space="preserve"> </w:t>
      </w:r>
      <w:r w:rsidRPr="00A842CB">
        <w:rPr>
          <w:sz w:val="20"/>
          <w:szCs w:val="20"/>
          <w:lang w:val="en-US"/>
        </w:rPr>
        <w:t xml:space="preserve">underwent </w:t>
      </w:r>
      <w:r w:rsidRPr="00156536">
        <w:rPr>
          <w:b/>
          <w:bCs/>
          <w:sz w:val="20"/>
          <w:szCs w:val="20"/>
          <w:lang w:val="en-US"/>
        </w:rPr>
        <w:t>colonoscopy or FOBT</w:t>
      </w:r>
      <w:r w:rsidR="00397B98">
        <w:rPr>
          <w:sz w:val="20"/>
          <w:szCs w:val="20"/>
          <w:lang w:val="en-US"/>
        </w:rPr>
        <w:t>,</w:t>
      </w:r>
      <w:r w:rsidR="00B870AB">
        <w:rPr>
          <w:sz w:val="20"/>
          <w:szCs w:val="20"/>
          <w:lang w:val="en-US"/>
        </w:rPr>
        <w:t xml:space="preserve"> </w:t>
      </w:r>
      <w:proofErr w:type="spellStart"/>
      <w:r w:rsidRPr="00A842CB">
        <w:rPr>
          <w:sz w:val="20"/>
          <w:szCs w:val="20"/>
          <w:lang w:val="en-US"/>
        </w:rPr>
        <w:t>Helsana</w:t>
      </w:r>
      <w:proofErr w:type="spellEnd"/>
      <w:r w:rsidRPr="00A842CB">
        <w:rPr>
          <w:sz w:val="20"/>
          <w:szCs w:val="20"/>
          <w:lang w:val="en-US"/>
        </w:rPr>
        <w:t xml:space="preserve"> Database</w:t>
      </w:r>
      <w:r w:rsidR="00397B98">
        <w:rPr>
          <w:sz w:val="20"/>
          <w:szCs w:val="20"/>
          <w:lang w:val="en-US"/>
        </w:rPr>
        <w:t>,</w:t>
      </w:r>
      <w:r w:rsidR="00B870AB">
        <w:rPr>
          <w:sz w:val="20"/>
          <w:szCs w:val="20"/>
          <w:lang w:val="en-US"/>
        </w:rPr>
        <w:t xml:space="preserve"> </w:t>
      </w:r>
      <w:r w:rsidRPr="00A842CB">
        <w:rPr>
          <w:sz w:val="20"/>
          <w:szCs w:val="20"/>
          <w:lang w:val="en-US"/>
        </w:rPr>
        <w:t>2012 to 2018</w:t>
      </w:r>
      <w:bookmarkEnd w:id="4"/>
    </w:p>
    <w:tbl>
      <w:tblPr>
        <w:tblStyle w:val="PlainTable11"/>
        <w:tblW w:w="5000" w:type="pct"/>
        <w:tblLook w:val="0480" w:firstRow="0" w:lastRow="0" w:firstColumn="1" w:lastColumn="0" w:noHBand="0" w:noVBand="1"/>
      </w:tblPr>
      <w:tblGrid>
        <w:gridCol w:w="1492"/>
        <w:gridCol w:w="630"/>
        <w:gridCol w:w="1696"/>
        <w:gridCol w:w="1696"/>
        <w:gridCol w:w="1696"/>
        <w:gridCol w:w="1696"/>
        <w:gridCol w:w="1696"/>
        <w:gridCol w:w="1696"/>
        <w:gridCol w:w="1696"/>
      </w:tblGrid>
      <w:tr w:rsidR="00633D2F" w:rsidRPr="00453412" w14:paraId="3F5FD662" w14:textId="77777777" w:rsidTr="008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D9D9D9" w:themeFill="background1" w:themeFillShade="D9"/>
          </w:tcPr>
          <w:p w14:paraId="42A78C90" w14:textId="77777777" w:rsidR="00633D2F" w:rsidRPr="00802D83" w:rsidRDefault="00633D2F" w:rsidP="00633D2F">
            <w:pPr>
              <w:contextualSpacing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D9D9D9" w:themeFill="background1" w:themeFillShade="D9"/>
          </w:tcPr>
          <w:p w14:paraId="30C841FD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Test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D9850F1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2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765F2B6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3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D1CFCB3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C170491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A170898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6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0B1617F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7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FF61A68" w14:textId="77777777" w:rsidR="00633D2F" w:rsidRPr="00802D83" w:rsidRDefault="00633D2F" w:rsidP="00633D2F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802D83">
              <w:rPr>
                <w:b/>
                <w:sz w:val="18"/>
                <w:szCs w:val="20"/>
                <w:lang w:val="en-US"/>
              </w:rPr>
              <w:t>2018</w:t>
            </w:r>
          </w:p>
        </w:tc>
      </w:tr>
      <w:tr w:rsidR="00633D2F" w:rsidRPr="00453412" w14:paraId="5479B568" w14:textId="77777777" w:rsidTr="00984FF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AB035D5" w14:textId="77777777" w:rsidR="00633D2F" w:rsidRPr="00802D83" w:rsidRDefault="00633D2F" w:rsidP="00633D2F">
            <w:pPr>
              <w:contextualSpacing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50E0A1D" w14:textId="77777777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6A6DD4A" w14:textId="7585F417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A844927" w14:textId="16BA5052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FF76550" w14:textId="41BDB116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0F6898E" w14:textId="0D59103C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D07B7BE" w14:textId="5985A35D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C20E5D8" w14:textId="7ED721D6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51E3F92" w14:textId="32BE3E49" w:rsidR="00633D2F" w:rsidRPr="00802D83" w:rsidRDefault="00633D2F" w:rsidP="00802D83">
            <w:pPr>
              <w:spacing w:before="80" w:after="8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02D83">
              <w:rPr>
                <w:sz w:val="18"/>
                <w:szCs w:val="20"/>
                <w:lang w:val="en-US"/>
              </w:rPr>
              <w:t xml:space="preserve">OR </w:t>
            </w:r>
            <w:r w:rsidR="00DC47F9">
              <w:rPr>
                <w:sz w:val="18"/>
                <w:szCs w:val="20"/>
                <w:lang w:val="en-US"/>
              </w:rPr>
              <w:t>(</w:t>
            </w:r>
            <w:r w:rsidRPr="00802D83">
              <w:rPr>
                <w:sz w:val="18"/>
                <w:szCs w:val="20"/>
                <w:lang w:val="en-US"/>
              </w:rPr>
              <w:t>CI 95%</w:t>
            </w:r>
            <w:r w:rsidR="00DC47F9">
              <w:rPr>
                <w:sz w:val="18"/>
                <w:szCs w:val="20"/>
                <w:lang w:val="en-US"/>
              </w:rPr>
              <w:t>)</w:t>
            </w:r>
          </w:p>
        </w:tc>
      </w:tr>
      <w:tr w:rsidR="00633D2F" w:rsidRPr="00453412" w14:paraId="1CF4CB0D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C3129CD" w14:textId="05CBE306" w:rsidR="00633D2F" w:rsidRPr="00802D83" w:rsidRDefault="00633D2F" w:rsidP="00633D2F">
            <w:pPr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Age group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t>ref: 50-69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D8133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F278AA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BE440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406AEE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52F3B9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CA9B7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E7C373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941D0D1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33D2F" w:rsidRPr="00453412" w14:paraId="2B99F468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761E857D" w14:textId="77777777" w:rsidR="00633D2F" w:rsidRPr="00802D83" w:rsidRDefault="00633D2F" w:rsidP="00633D2F">
            <w:pPr>
              <w:spacing w:before="80" w:after="80"/>
              <w:ind w:firstLine="179"/>
              <w:contextualSpacing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70-75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BF40F77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01EFDE" w14:textId="178D44C5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4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5BF4DC" w14:textId="42C5D2FF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CD7443" w14:textId="46091D09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9 – 1.0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F20E1A" w14:textId="66ABC7DF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13B42A" w14:textId="4D5C3A7D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>1.03</w:t>
            </w:r>
            <w:r w:rsidR="00802D83" w:rsidRPr="00CE2229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="00802D83" w:rsidRPr="00CE2229">
              <w:rPr>
                <w:rFonts w:cs="Arial"/>
                <w:sz w:val="18"/>
                <w:szCs w:val="20"/>
                <w:lang w:val="en-US"/>
              </w:rPr>
              <w:t>1.00 – 1.0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F39C5A" w14:textId="41B4FF3B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8 – 1.0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7C21485" w14:textId="2178A04C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6 – 1.0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33D2F" w:rsidRPr="00453412" w14:paraId="3D8713C3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41F533" w14:textId="77777777" w:rsidR="00633D2F" w:rsidRPr="00802D83" w:rsidRDefault="00633D2F" w:rsidP="00633D2F">
            <w:pPr>
              <w:spacing w:before="80" w:after="80"/>
              <w:ind w:firstLine="179"/>
              <w:contextualSpacing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6880F1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27681A" w14:textId="2193EBB2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4 – 1.3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D1A362" w14:textId="3A3C577B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1 – 1.4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75BCB2" w14:textId="671F9B8A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9 – 1.4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D4C730" w14:textId="429EDBB1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7 – 1.4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EA6411" w14:textId="635EF7FB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6 – 1.3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0D9BAB" w14:textId="3BBF9C49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3 – 1.3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19D182" w14:textId="2BAA34FD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2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0 – 1.3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55D9186E" w14:textId="77777777" w:rsidTr="00984F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20DE7C6" w14:textId="483E444F" w:rsidR="00633D2F" w:rsidRPr="00802D83" w:rsidRDefault="00481DB1" w:rsidP="00633D2F">
            <w:pPr>
              <w:contextualSpacing/>
              <w:rPr>
                <w:rFonts w:cs="Arial"/>
                <w:b w:val="0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ender</w:t>
            </w:r>
            <w:r w:rsidR="00633D2F"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="00633D2F" w:rsidRPr="00802D83">
              <w:rPr>
                <w:rFonts w:cs="Arial"/>
                <w:sz w:val="18"/>
                <w:szCs w:val="20"/>
                <w:lang w:val="en-US"/>
              </w:rPr>
              <w:t>ref: male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8158CA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8309F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AE428B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B8EDD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E468E3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89393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23056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6E54D72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33D2F" w:rsidRPr="00453412" w14:paraId="009ED24B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048B2448" w14:textId="77777777" w:rsidR="00633D2F" w:rsidRPr="00802D83" w:rsidRDefault="00633D2F" w:rsidP="00633D2F">
            <w:pPr>
              <w:spacing w:before="80" w:after="80"/>
              <w:ind w:firstLine="142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Female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FB9C58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A9D308" w14:textId="3E52B95A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4 – 1.0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11A56F" w14:textId="6629CAFD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4 – 1.0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0470C2" w14:textId="290ED6EC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2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66AFB8" w14:textId="7D3008AF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3 – 0.9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701F9A" w14:textId="257AE5BF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 xml:space="preserve">– 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79373A" w14:textId="76CCA3EE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2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489592" w14:textId="2A5E47C0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0FCBE593" w14:textId="77777777" w:rsidTr="00984FF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F628F6" w14:textId="77777777" w:rsidR="00633D2F" w:rsidRPr="00802D83" w:rsidRDefault="00633D2F" w:rsidP="00633D2F">
            <w:pPr>
              <w:spacing w:before="80" w:after="80"/>
              <w:ind w:firstLine="142"/>
              <w:contextualSpacing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98E5B87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5A4082" w14:textId="6C5D4511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0 – 0.8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69755F" w14:textId="512F925D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0 – 0.8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C8958D" w14:textId="3957ED1B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2 – 0.8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1E2C79" w14:textId="36CA26A6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2 – 0.8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9CE729" w14:textId="2BD2E004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5 – 0.9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5CFB7E" w14:textId="23B9CF9C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28E451" w14:textId="7DF34D70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2A9AE465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C32EC55" w14:textId="3E913B31" w:rsidR="00633D2F" w:rsidRPr="00802D83" w:rsidRDefault="00481DB1" w:rsidP="00633D2F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Residence</w:t>
            </w:r>
            <w:r w:rsidR="00633D2F"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="00633D2F" w:rsidRPr="00802D83">
              <w:rPr>
                <w:rFonts w:cs="Arial"/>
                <w:sz w:val="18"/>
                <w:szCs w:val="20"/>
                <w:lang w:val="en-US"/>
              </w:rPr>
              <w:t>ref: urban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A127A2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A58E2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B08036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3749A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0D21BF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46226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60367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37D57B6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33D2F" w:rsidRPr="00453412" w14:paraId="4D11C968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1338B329" w14:textId="77777777" w:rsidR="00633D2F" w:rsidRPr="00802D83" w:rsidRDefault="00633D2F" w:rsidP="00633D2F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intermediate</w:t>
            </w:r>
          </w:p>
        </w:tc>
        <w:tc>
          <w:tcPr>
            <w:tcW w:w="225" w:type="pct"/>
            <w:vAlign w:val="center"/>
          </w:tcPr>
          <w:p w14:paraId="013DF5C7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10A8A84" w14:textId="79EEC6D5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4 – 1.1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C70BEC6" w14:textId="770B4C7A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C53888D" w14:textId="04FFE10D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4 – 1.1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BAA3BCD" w14:textId="152E87A3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1 – 1.0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CC4F240" w14:textId="43C4F942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A8E65BC" w14:textId="21834399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3E180AB" w14:textId="1EBD374A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51CF0330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shd w:val="clear" w:color="auto" w:fill="auto"/>
            <w:vAlign w:val="center"/>
          </w:tcPr>
          <w:p w14:paraId="3E6877D8" w14:textId="77777777" w:rsidR="00633D2F" w:rsidRPr="00802D83" w:rsidRDefault="00633D2F" w:rsidP="00633D2F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14:paraId="48CA63DF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7664A04" w14:textId="584ED10A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8 – 1.1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A32336D" w14:textId="0781DC22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8 – 1.1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2EBAA61" w14:textId="67695EC7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1 – 1.2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5F3ED2F" w14:textId="35162DA4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2 – 1.2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9DEE26B" w14:textId="769B270D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2 – 1.2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6A0F226" w14:textId="67F3CF36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2 – 1.2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7765606" w14:textId="5BFEC462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1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4AC08113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0DBA2E91" w14:textId="77777777" w:rsidR="00633D2F" w:rsidRPr="00802D83" w:rsidRDefault="00633D2F" w:rsidP="00633D2F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rural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993A42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5CB7B1" w14:textId="06331C33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8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FFC03E" w14:textId="1BE6C8EA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7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7ED42E" w14:textId="5065D4D4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6 – 0.9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9EB163" w14:textId="2EE1B39D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2 – 0.8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082A82" w14:textId="393601E7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8 – 0.9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53ADB3" w14:textId="0F6131B9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8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3B51DE" w14:textId="57C0CDC6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13582B8E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24950F" w14:textId="77777777" w:rsidR="00633D2F" w:rsidRPr="00802D83" w:rsidRDefault="00633D2F" w:rsidP="00633D2F">
            <w:pPr>
              <w:spacing w:before="80" w:after="80"/>
              <w:ind w:firstLine="142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775483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F20D4B" w14:textId="71CD9648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5 – 1.0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F4B8B5" w14:textId="1594B567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3 – 1.0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5ED604" w14:textId="1F7D2050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6 – 1.0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4529B9" w14:textId="56618354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0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5E88FC" w14:textId="48A92F6F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9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B9D8E1" w14:textId="5D54F1ED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9 – 1.1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C20575" w14:textId="76908676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9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33D2F" w:rsidRPr="00453412" w14:paraId="7BF39929" w14:textId="77777777" w:rsidTr="00984F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88B9617" w14:textId="225C9CC8" w:rsidR="00633D2F" w:rsidRPr="00802D83" w:rsidRDefault="00633D2F" w:rsidP="00633D2F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Deductible</w:t>
            </w:r>
            <w:r w:rsidR="00F53D8E">
              <w:rPr>
                <w:rFonts w:cs="Arial"/>
                <w:sz w:val="18"/>
                <w:szCs w:val="20"/>
                <w:lang w:val="en-US"/>
              </w:rPr>
              <w:t xml:space="preserve"> (CHF)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t>ref: 300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9D056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8A673B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A7232B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CEF34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717BC8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A64B9F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AFF3CC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C289547" w14:textId="77777777" w:rsidR="00633D2F" w:rsidRPr="00CE2229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33D2F" w:rsidRPr="00453412" w14:paraId="2471E88A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4B47A7F7" w14:textId="77777777" w:rsidR="00633D2F" w:rsidRPr="00802D83" w:rsidRDefault="00633D2F" w:rsidP="00633D2F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500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7038221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CA3E5D4" w14:textId="1AA30D88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7 - 0.9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6B4FEE9" w14:textId="40D30BF7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8 – 0.9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8A40516" w14:textId="7B7ECDE1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7641208" w14:textId="724C7315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5 – 0.9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5148C1B" w14:textId="2EC0DA29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6 – 0.9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04FC16C" w14:textId="377E2E09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EBC2F5D" w14:textId="7EB8F29F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0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1BA6F071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shd w:val="clear" w:color="auto" w:fill="auto"/>
            <w:vAlign w:val="center"/>
          </w:tcPr>
          <w:p w14:paraId="40F2C33C" w14:textId="77777777" w:rsidR="00633D2F" w:rsidRPr="00802D83" w:rsidRDefault="00633D2F" w:rsidP="00633D2F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14:paraId="3C38AB1D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5095AF7" w14:textId="7C4AE3C2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9 – 0.9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2F390FF" w14:textId="747ED58A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1.0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50E4341" w14:textId="4AAD380F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87 – 0.9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F36EC6E" w14:textId="524D0F80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1 – 1.0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9190D4F" w14:textId="6C35769E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2 – 1.0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1203EE8" w14:textId="5F4DFAEF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97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D1A0E63" w14:textId="2492CCA0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0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633D2F" w:rsidRPr="00453412" w14:paraId="774A4C3D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6E62D7EB" w14:textId="77777777" w:rsidR="00633D2F" w:rsidRPr="00802D83" w:rsidRDefault="00633D2F" w:rsidP="00633D2F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1000/1500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024D67" w14:textId="77777777" w:rsidR="00633D2F" w:rsidRPr="00DD1A8F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20"/>
                <w:lang w:val="en-US"/>
              </w:rPr>
            </w:pPr>
            <w:r w:rsidRPr="00DD1A8F">
              <w:rPr>
                <w:rFonts w:cs="Arial"/>
                <w:i/>
                <w:iCs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604C26" w14:textId="1840B86C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2 – 0.8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561E93" w14:textId="5ADA52C5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1 – 0.7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DFE642" w14:textId="74CBD53F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5 – 0.8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9171BA" w14:textId="5E37FCEB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1 – 0.7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C4E13B" w14:textId="71654E89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3 – 0.8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018D84" w14:textId="74CF93AF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9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6 – 0.8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9EEF2D" w14:textId="6A8D9036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7 – 0.8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03128CDE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5BB785" w14:textId="77777777" w:rsidR="00633D2F" w:rsidRPr="00802D83" w:rsidRDefault="00633D2F" w:rsidP="00633D2F">
            <w:pPr>
              <w:spacing w:before="80" w:after="80"/>
              <w:ind w:firstLine="176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9C50CA" w14:textId="77777777" w:rsidR="00633D2F" w:rsidRPr="00DD1A8F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20"/>
                <w:lang w:val="en-US"/>
              </w:rPr>
            </w:pPr>
            <w:r w:rsidRPr="00DD1A8F">
              <w:rPr>
                <w:rFonts w:cs="Arial"/>
                <w:i/>
                <w:iCs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D44FBE" w14:textId="05EFC80D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8 – 0.7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03F754" w14:textId="04A62450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7 – 0.7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341A0C" w14:textId="4AC0B6F7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6 – 0.7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D8119B" w14:textId="24EE9F63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0 – 0.8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283995" w14:textId="5682D91A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7 – 0.7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35CD8A" w14:textId="5A61873A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8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77 – 0.9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1AFAC2" w14:textId="53E26725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7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8 – 0.8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44BE6643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79B2D073" w14:textId="77777777" w:rsidR="00633D2F" w:rsidRPr="00802D83" w:rsidRDefault="00633D2F" w:rsidP="00633D2F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2000/2500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F3D322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3F79A8A" w14:textId="2F9BD620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6 - 0.6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F07C25" w14:textId="271C80E1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7 – 0.6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D77360" w14:textId="2157F043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2 – 0.6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722536" w14:textId="00FF6B54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9 – 0.6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0A3B7E" w14:textId="641B85EF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2 – 0.6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99376C" w14:textId="605CFB0F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3 – 0.7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F024BF" w14:textId="429F7947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3 – 0.6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6762BD56" w14:textId="77777777" w:rsidTr="00984FF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65FEFE" w14:textId="77777777" w:rsidR="00633D2F" w:rsidRPr="00802D83" w:rsidRDefault="00633D2F" w:rsidP="00633D2F">
            <w:pPr>
              <w:spacing w:before="80" w:after="80"/>
              <w:ind w:firstLine="142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EF42A44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06644B" w14:textId="087261BF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5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2 – 0.6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42792C" w14:textId="0B88FCD3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5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2 – 0.6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2F646E" w14:textId="45A90A5D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6 -0.6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2C8276" w14:textId="61C52B50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8 – 0.6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95D30B" w14:textId="0EEE2062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7 – 0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6CE0F3C" w14:textId="6A1855C6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63 – 0.7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2B3A26" w14:textId="7AFC654B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0.6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0.57 – 0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7A414B72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2067E0F" w14:textId="2A3A2F10" w:rsidR="00633D2F" w:rsidRPr="00802D83" w:rsidRDefault="00633D2F" w:rsidP="00633D2F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Managed care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br/>
            </w:r>
            <w:r w:rsidR="00DC47F9">
              <w:rPr>
                <w:rFonts w:cs="Arial"/>
                <w:sz w:val="18"/>
                <w:szCs w:val="20"/>
                <w:lang w:val="en-US"/>
              </w:rPr>
              <w:t>(</w:t>
            </w:r>
            <w:r w:rsidRPr="00802D83">
              <w:rPr>
                <w:rFonts w:cs="Arial"/>
                <w:sz w:val="18"/>
                <w:szCs w:val="20"/>
                <w:lang w:val="en-US"/>
              </w:rPr>
              <w:t>ref: no</w:t>
            </w:r>
            <w:r w:rsidR="00DC47F9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EDBEA" w14:textId="77777777" w:rsidR="00633D2F" w:rsidRPr="00802D83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7915F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0E2E6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CD4EEC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98482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D41BA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F2F85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69EEEF0" w14:textId="77777777" w:rsidR="00633D2F" w:rsidRPr="00CE2229" w:rsidRDefault="00633D2F" w:rsidP="0080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33D2F" w:rsidRPr="00453412" w14:paraId="462F7ADE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35F84196" w14:textId="77777777" w:rsidR="00633D2F" w:rsidRPr="00802D83" w:rsidRDefault="00633D2F" w:rsidP="00633D2F">
            <w:pPr>
              <w:spacing w:before="80" w:after="80"/>
              <w:ind w:firstLine="179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b w:val="0"/>
                <w:sz w:val="18"/>
                <w:szCs w:val="20"/>
                <w:lang w:val="en-US"/>
              </w:rPr>
              <w:t>Yes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FF8E3FF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4F7292" w14:textId="3FC6D98B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2  -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EB2913" w14:textId="3F2044AC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93962B" w14:textId="524287A2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F4C86A" w14:textId="6A1F5661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B9475A" w14:textId="29145128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0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F30E0F" w14:textId="69E4404A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3 – 1.0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6EF812" w14:textId="6ABF9A8C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0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4 – 1.1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0BC264EF" w14:textId="77777777" w:rsidTr="0098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89768F" w14:textId="77777777" w:rsidR="00633D2F" w:rsidRPr="00802D83" w:rsidRDefault="00633D2F" w:rsidP="00633D2F">
            <w:pPr>
              <w:spacing w:before="80" w:after="80"/>
              <w:ind w:firstLine="179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96129C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54A929" w14:textId="4A948788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0 – 1.1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EA7679" w14:textId="53F75346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9 – 1.1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CFABA5" w14:textId="5D5A3E92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11 – 1.2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6F88873" w14:textId="4F41C44B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975D66" w14:textId="0B7A3231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E6F6AE" w14:textId="74834373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6 – 1.1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926F3E" w14:textId="5398CBCB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1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09 – 1.2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89776F" w14:paraId="7593FF78" w14:textId="77777777" w:rsidTr="00984F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BA6DC46" w14:textId="5BCD9D05" w:rsidR="00633D2F" w:rsidRPr="00802D83" w:rsidRDefault="00633D2F" w:rsidP="00633D2F">
            <w:pPr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sz w:val="18"/>
                <w:szCs w:val="20"/>
                <w:lang w:val="en-US"/>
              </w:rPr>
              <w:t>Number of PCG</w:t>
            </w:r>
            <w:r w:rsidRPr="00802D83">
              <w:rPr>
                <w:rFonts w:cs="Calibri"/>
                <w:sz w:val="18"/>
                <w:szCs w:val="20"/>
                <w:vertAlign w:val="superscript"/>
                <w:lang w:val="en-US"/>
              </w:rPr>
              <w:t>1</w:t>
            </w:r>
            <w:r w:rsidRPr="00802D83">
              <w:rPr>
                <w:rFonts w:cs="Calibri"/>
                <w:sz w:val="18"/>
                <w:szCs w:val="20"/>
                <w:vertAlign w:val="superscript"/>
                <w:lang w:val="en-US"/>
              </w:rPr>
              <w:br/>
            </w:r>
            <w:r w:rsidR="00DC47F9">
              <w:rPr>
                <w:rFonts w:cs="Calibri"/>
                <w:sz w:val="18"/>
                <w:szCs w:val="20"/>
                <w:lang w:val="en-US"/>
              </w:rPr>
              <w:t>(</w:t>
            </w:r>
            <w:r w:rsidRPr="00802D83">
              <w:rPr>
                <w:rFonts w:cs="Calibri"/>
                <w:sz w:val="18"/>
                <w:szCs w:val="20"/>
                <w:lang w:val="en-US"/>
              </w:rPr>
              <w:t>ref: no</w:t>
            </w:r>
            <w:r w:rsidR="00DC47F9">
              <w:rPr>
                <w:rFonts w:cs="Calibri"/>
                <w:sz w:val="18"/>
                <w:szCs w:val="20"/>
                <w:lang w:val="en-US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5D2CCB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8C268A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F37D9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E771E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2C2C9A55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46297FF4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411E7BA6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97A5822" w14:textId="77777777" w:rsidR="00633D2F" w:rsidRPr="00802D83" w:rsidRDefault="00633D2F" w:rsidP="0080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633D2F" w:rsidRPr="00453412" w14:paraId="3F664525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49BC86BE" w14:textId="77777777" w:rsidR="00633D2F" w:rsidRPr="00802D83" w:rsidRDefault="00633D2F" w:rsidP="00633D2F">
            <w:pPr>
              <w:spacing w:before="80" w:after="80"/>
              <w:ind w:firstLine="179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b w:val="0"/>
                <w:sz w:val="18"/>
                <w:szCs w:val="20"/>
                <w:lang w:val="en-US"/>
              </w:rPr>
              <w:t>1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08A1371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C18CFE3" w14:textId="27CF09E8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1 – 1.4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EEBF847" w14:textId="5D3342E2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0 – 1.4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DA09A34" w14:textId="2F8B225C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0 – 1.4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54891A3" w14:textId="4F73A5DC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>1</w:t>
            </w:r>
            <w:r w:rsidR="00D9398D" w:rsidRPr="00CE2229">
              <w:rPr>
                <w:rFonts w:cs="Arial"/>
                <w:sz w:val="18"/>
                <w:szCs w:val="20"/>
                <w:lang w:val="en-US"/>
              </w:rPr>
              <w:t xml:space="preserve">.2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="00D9398D" w:rsidRPr="00CE2229">
              <w:rPr>
                <w:rFonts w:cs="Arial"/>
                <w:sz w:val="18"/>
                <w:szCs w:val="20"/>
                <w:lang w:val="en-US"/>
              </w:rPr>
              <w:t>1.23 – 1.3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C07DE66" w14:textId="2704F268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2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4 – 1.3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4EBD423" w14:textId="04343DCD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0 -1.4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635F78A" w14:textId="4BA40E6F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2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3 – 1.3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1DE7D32C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shd w:val="clear" w:color="auto" w:fill="auto"/>
            <w:vAlign w:val="center"/>
          </w:tcPr>
          <w:p w14:paraId="51777861" w14:textId="77777777" w:rsidR="00633D2F" w:rsidRPr="00802D83" w:rsidRDefault="00633D2F" w:rsidP="00633D2F">
            <w:pPr>
              <w:spacing w:before="80" w:after="80"/>
              <w:ind w:firstLine="179"/>
              <w:rPr>
                <w:rFonts w:cs="Calibri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14:paraId="6F51F634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65F2858" w14:textId="4CBBD6FB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3 – 1.5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B9B90C1" w14:textId="1299C0EE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1 – 1.5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A0D45AF" w14:textId="07B1EA3C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7 – 1.5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A3710EF" w14:textId="22AECD41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7 – 1.5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D9169CD" w14:textId="03D457AD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7 – 1.4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E94DA87" w14:textId="63338C8E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6 – 1.5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F904D07" w14:textId="6FCA92E9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1 – 1.4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7AE4A42D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619CF95A" w14:textId="77777777" w:rsidR="00633D2F" w:rsidRPr="00802D83" w:rsidRDefault="00633D2F" w:rsidP="00633D2F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b w:val="0"/>
                <w:sz w:val="18"/>
                <w:szCs w:val="20"/>
                <w:lang w:val="en-US"/>
              </w:rPr>
              <w:t>2</w:t>
            </w: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16DEA4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681777" w14:textId="6E46F033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7 – 1.5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58FA8F" w14:textId="388549D0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9 – 1.5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9120FB" w14:textId="4F7F2D41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4 -1.4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AB1FA4" w14:textId="25811A01" w:rsidR="00633D2F" w:rsidRPr="00CE2229" w:rsidRDefault="00D9398D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>1.35</w:t>
            </w:r>
            <w:r w:rsidR="00633D2F" w:rsidRPr="00CE2229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="00633D2F" w:rsidRPr="00CE2229">
              <w:rPr>
                <w:rFonts w:cs="Arial"/>
                <w:sz w:val="18"/>
                <w:szCs w:val="20"/>
                <w:lang w:val="en-US"/>
              </w:rPr>
              <w:t>1.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29</w:t>
            </w:r>
            <w:r w:rsidR="00633D2F" w:rsidRPr="00CE2229">
              <w:rPr>
                <w:rFonts w:cs="Arial"/>
                <w:sz w:val="18"/>
                <w:szCs w:val="20"/>
                <w:lang w:val="en-US"/>
              </w:rPr>
              <w:t xml:space="preserve"> – 1.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4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E9A420" w14:textId="20FB09D5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29 – 1.3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4A5FC0" w14:textId="0201FAB1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3 – 1.4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4839F7" w14:textId="4972E5A3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3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3 – 1.44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3D53D814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7B3E78" w14:textId="77777777" w:rsidR="00633D2F" w:rsidRPr="00802D83" w:rsidRDefault="00633D2F" w:rsidP="00633D2F">
            <w:pPr>
              <w:spacing w:before="80" w:after="80"/>
              <w:ind w:firstLine="142"/>
              <w:rPr>
                <w:rFonts w:cs="Calibri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185FA2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197BC1" w14:textId="3279BD5A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0 – 1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AD73E8" w14:textId="6C6D7605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2 – 1.7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445F20" w14:textId="5CF7EEF4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3 – 1.72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023247" w14:textId="64CF62EA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1 – 1.7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4FBDF7" w14:textId="59B4E654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7 – 1.6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375D10" w14:textId="4645E228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9 – 1.7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F9E85B" w14:textId="57E074C2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8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38 – 1.5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76CB09C6" w14:textId="77777777" w:rsidTr="00A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 w:val="restart"/>
            <w:shd w:val="clear" w:color="auto" w:fill="auto"/>
            <w:vAlign w:val="center"/>
          </w:tcPr>
          <w:p w14:paraId="54955C31" w14:textId="77777777" w:rsidR="00633D2F" w:rsidRPr="00802D83" w:rsidRDefault="00633D2F" w:rsidP="00633D2F">
            <w:pPr>
              <w:spacing w:before="80" w:after="80"/>
              <w:ind w:firstLine="142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Calibri"/>
                <w:b w:val="0"/>
                <w:sz w:val="18"/>
                <w:szCs w:val="20"/>
                <w:lang w:val="en-US"/>
              </w:rPr>
              <w:t>≥3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0FEB758" w14:textId="77777777" w:rsidR="00633D2F" w:rsidRPr="00802D83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Colo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6CC61E4" w14:textId="03620409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63 – 1.77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9D44724" w14:textId="3E558644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63 – 1.7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FB9F0D1" w14:textId="2E96E666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4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8 – 1.7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B58595E" w14:textId="0312A0F3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>1.</w:t>
            </w:r>
            <w:r w:rsidR="00D9398D" w:rsidRPr="00CE2229">
              <w:rPr>
                <w:rFonts w:cs="Arial"/>
                <w:sz w:val="18"/>
                <w:szCs w:val="20"/>
                <w:lang w:val="en-US"/>
              </w:rPr>
              <w:t>50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</w:t>
            </w:r>
            <w:r w:rsidR="00D9398D" w:rsidRPr="00CE2229">
              <w:rPr>
                <w:rFonts w:cs="Arial"/>
                <w:sz w:val="18"/>
                <w:szCs w:val="20"/>
                <w:lang w:val="en-US"/>
              </w:rPr>
              <w:t>45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 – 1.</w:t>
            </w:r>
            <w:r w:rsidR="00D9398D" w:rsidRPr="00CE2229">
              <w:rPr>
                <w:rFonts w:cs="Arial"/>
                <w:sz w:val="18"/>
                <w:szCs w:val="20"/>
                <w:lang w:val="en-US"/>
              </w:rPr>
              <w:t>56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7694403" w14:textId="0BF50CF8" w:rsidR="00633D2F" w:rsidRPr="00CE2229" w:rsidRDefault="00B14487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49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4 – 1.5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C631144" w14:textId="63FEEFE4" w:rsidR="00633D2F" w:rsidRPr="00CE2229" w:rsidRDefault="00802D83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0 – 1.6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F9A2004" w14:textId="58EC0872" w:rsidR="00633D2F" w:rsidRPr="00CE2229" w:rsidRDefault="00633D2F" w:rsidP="00802D83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5 – 1.5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  <w:tr w:rsidR="00633D2F" w:rsidRPr="00453412" w14:paraId="10AD037D" w14:textId="77777777" w:rsidTr="00A842C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42E657" w14:textId="77777777" w:rsidR="00633D2F" w:rsidRPr="00802D83" w:rsidRDefault="00633D2F" w:rsidP="00633D2F">
            <w:pPr>
              <w:spacing w:before="80" w:after="80"/>
              <w:ind w:firstLine="142"/>
              <w:rPr>
                <w:rFonts w:cs="Calibri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F8B89B9" w14:textId="77777777" w:rsidR="00633D2F" w:rsidRPr="00802D83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802D83">
              <w:rPr>
                <w:rFonts w:cs="Arial"/>
                <w:sz w:val="18"/>
                <w:szCs w:val="20"/>
                <w:lang w:val="en-US"/>
              </w:rPr>
              <w:t>FOBT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2F4A30" w14:textId="624174AE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2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4 – 1.60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3DCDF6" w14:textId="720CC0A2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5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6 – 1.6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130486" w14:textId="6E11B623" w:rsidR="00633D2F" w:rsidRPr="00CE2229" w:rsidRDefault="00B14487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56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48 – 1.65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A15E54" w14:textId="7CB53A01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1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2 – 1.71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AC613A" w14:textId="52FF4183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0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1 – 1.69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1AEE6D" w14:textId="75C6BAF3" w:rsidR="00633D2F" w:rsidRPr="00CE2229" w:rsidRDefault="00802D83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7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7 – 1.78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3984EB" w14:textId="720CF2AD" w:rsidR="00633D2F" w:rsidRPr="00CE2229" w:rsidRDefault="00633D2F" w:rsidP="00802D83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E2229">
              <w:rPr>
                <w:rFonts w:cs="Arial"/>
                <w:sz w:val="18"/>
                <w:szCs w:val="20"/>
                <w:lang w:val="en-US"/>
              </w:rPr>
              <w:t xml:space="preserve">1.63 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(</w:t>
            </w:r>
            <w:r w:rsidRPr="00CE2229">
              <w:rPr>
                <w:rFonts w:cs="Arial"/>
                <w:sz w:val="18"/>
                <w:szCs w:val="20"/>
                <w:lang w:val="en-US"/>
              </w:rPr>
              <w:t>1.53 – 1.73</w:t>
            </w:r>
            <w:r w:rsidR="00DC47F9" w:rsidRPr="00CE2229">
              <w:rPr>
                <w:rFonts w:cs="Arial"/>
                <w:sz w:val="18"/>
                <w:szCs w:val="20"/>
                <w:lang w:val="en-US"/>
              </w:rPr>
              <w:t>)</w:t>
            </w:r>
            <w:r w:rsidR="00DD1A8F" w:rsidRPr="00CE2229">
              <w:rPr>
                <w:rFonts w:cs="Arial"/>
                <w:sz w:val="18"/>
                <w:szCs w:val="20"/>
                <w:lang w:val="en-US"/>
              </w:rPr>
              <w:t>*</w:t>
            </w:r>
          </w:p>
        </w:tc>
      </w:tr>
    </w:tbl>
    <w:p w14:paraId="586B9D43" w14:textId="0F2F1ADC" w:rsidR="00481DB1" w:rsidRDefault="00A5261E" w:rsidP="00A5261E">
      <w:pPr>
        <w:spacing w:after="120" w:line="240" w:lineRule="auto"/>
        <w:rPr>
          <w:sz w:val="16"/>
          <w:lang w:val="en-US"/>
        </w:rPr>
      </w:pPr>
      <w:r w:rsidRPr="006B4D4D">
        <w:rPr>
          <w:sz w:val="16"/>
          <w:vertAlign w:val="superscript"/>
          <w:lang w:val="en-US"/>
        </w:rPr>
        <w:t>1</w:t>
      </w:r>
      <w:r w:rsidRPr="006B4D4D">
        <w:rPr>
          <w:sz w:val="16"/>
          <w:lang w:val="en-US"/>
        </w:rPr>
        <w:t xml:space="preserve"> </w:t>
      </w:r>
      <w:r w:rsidRPr="006B4D4D">
        <w:rPr>
          <w:sz w:val="16"/>
          <w:szCs w:val="16"/>
          <w:lang w:val="en-US"/>
        </w:rPr>
        <w:t>Pharmacy-base</w:t>
      </w:r>
      <w:r w:rsidR="009A1AB7">
        <w:rPr>
          <w:sz w:val="16"/>
          <w:szCs w:val="16"/>
          <w:lang w:val="en-US"/>
        </w:rPr>
        <w:t>d</w:t>
      </w:r>
      <w:r w:rsidRPr="006B4D4D">
        <w:rPr>
          <w:sz w:val="16"/>
          <w:szCs w:val="16"/>
          <w:lang w:val="en-US"/>
        </w:rPr>
        <w:t xml:space="preserve"> Cost Group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Huber&lt;/Author&gt;&lt;Year&gt;2013&lt;/Year&gt;&lt;RecNum&gt;122&lt;/RecNum&gt;&lt;DisplayText&gt;[36]&lt;/DisplayText&gt;&lt;record&gt;&lt;rec-number&gt;122&lt;/rec-number&gt;&lt;foreign-keys&gt;&lt;key app="EN" db-id="we29axd0pz2ez2e0dxmvzdwlp9ev5vzsxrww" timestamp="1557485537"&gt;122&lt;/key&gt;&lt;/foreign-keys&gt;&lt;ref-type name="Journal Article"&gt;17&lt;/ref-type&gt;&lt;contributors&gt;&lt;authors&gt;&lt;author&gt;Huber, Carola A.&lt;/author&gt;&lt;author&gt;Szucs, Thomas D.&lt;/author&gt;&lt;author&gt;Rapold, Roland&lt;/author&gt;&lt;author&gt;Reich, Oliver&lt;/author&gt;&lt;/authors&gt;&lt;/contributors&gt;&lt;titles&gt;&lt;title&gt;Identifying patients with chronic conditions using pharmacy data in Switzerland: an updated mapping approach to the classification of medications&lt;/title&gt;&lt;secondary-title&gt;BMC public health&lt;/secondary-title&gt;&lt;/titles&gt;&lt;periodical&gt;&lt;full-title&gt;BMC public health&lt;/full-title&gt;&lt;/periodical&gt;&lt;pages&gt;1030-1030&lt;/pages&gt;&lt;volume&gt;13&lt;/volume&gt;&lt;dates&gt;&lt;year&gt;2013&lt;/year&gt;&lt;/dates&gt;&lt;publisher&gt;BioMed Central&lt;/publisher&gt;&lt;isbn&gt;1471-2458&lt;/isbn&gt;&lt;accession-num&gt;24172142&lt;/accession-num&gt;&lt;urls&gt;&lt;related-urls&gt;&lt;url&gt;https://www.ncbi.nlm.nih.gov/pubmed/24172142&lt;/url&gt;&lt;url&gt;https://www.ncbi.nlm.nih.gov/pmc/PMC3840632/&lt;/url&gt;&lt;url&gt;https://www.ncbi.nlm.nih.gov/pmc/articles/PMC3840632/pdf/1471-2458-13-1030.pdf&lt;/url&gt;&lt;/related-urls&gt;&lt;/urls&gt;&lt;electronic-resource-num&gt;10.1186/1471-2458-13-1030&lt;/electronic-resource-num&gt;&lt;remote-database-name&gt;PubMed&lt;/remote-database-name&gt;&lt;language&gt;eng&lt;/language&gt;&lt;/record&gt;&lt;/Cite&gt;&lt;/EndNote&gt;</w:instrText>
      </w:r>
      <w:r>
        <w:rPr>
          <w:sz w:val="16"/>
          <w:szCs w:val="16"/>
          <w:lang w:val="en-US"/>
        </w:rPr>
        <w:fldChar w:fldCharType="separate"/>
      </w:r>
      <w:r w:rsidR="00963704">
        <w:rPr>
          <w:noProof/>
          <w:sz w:val="16"/>
          <w:szCs w:val="16"/>
          <w:lang w:val="en-US"/>
        </w:rPr>
        <w:t>[</w:t>
      </w:r>
      <w:r w:rsidR="0003331A">
        <w:rPr>
          <w:noProof/>
          <w:sz w:val="16"/>
          <w:szCs w:val="16"/>
          <w:lang w:val="en-US"/>
        </w:rPr>
        <w:t>2</w:t>
      </w:r>
      <w:r>
        <w:rPr>
          <w:noProof/>
          <w:sz w:val="16"/>
          <w:szCs w:val="16"/>
          <w:lang w:val="en-US"/>
        </w:rPr>
        <w:t>6</w:t>
      </w:r>
      <w:r w:rsidR="00963704">
        <w:rPr>
          <w:noProof/>
          <w:sz w:val="16"/>
          <w:szCs w:val="16"/>
          <w:lang w:val="en-US"/>
        </w:rPr>
        <w:t>]</w:t>
      </w:r>
      <w:r>
        <w:rPr>
          <w:sz w:val="16"/>
          <w:szCs w:val="16"/>
          <w:lang w:val="en-US"/>
        </w:rPr>
        <w:fldChar w:fldCharType="end"/>
      </w:r>
      <w:r w:rsidR="00397B98">
        <w:rPr>
          <w:sz w:val="16"/>
          <w:szCs w:val="16"/>
          <w:lang w:val="en-US"/>
        </w:rPr>
        <w:t>,</w:t>
      </w:r>
      <w:r w:rsidR="00B870AB">
        <w:rPr>
          <w:sz w:val="16"/>
          <w:szCs w:val="16"/>
          <w:lang w:val="en-US"/>
        </w:rPr>
        <w:t xml:space="preserve"> </w:t>
      </w:r>
      <w:r w:rsidRPr="006B4D4D">
        <w:rPr>
          <w:sz w:val="16"/>
          <w:lang w:val="en-US"/>
        </w:rPr>
        <w:t>based on data of the previous year</w:t>
      </w:r>
    </w:p>
    <w:p w14:paraId="337CFECA" w14:textId="4D556855" w:rsidR="00A5261E" w:rsidRDefault="00481DB1" w:rsidP="00A5261E">
      <w:pPr>
        <w:spacing w:after="120" w:line="240" w:lineRule="auto"/>
        <w:rPr>
          <w:sz w:val="16"/>
          <w:lang w:val="en-US"/>
        </w:rPr>
      </w:pPr>
      <w:r>
        <w:rPr>
          <w:sz w:val="16"/>
          <w:lang w:val="en-US"/>
        </w:rPr>
        <w:t>CHF = Swiss Franc.</w:t>
      </w:r>
    </w:p>
    <w:p w14:paraId="609051D4" w14:textId="0B3CF774" w:rsidR="00BD310F" w:rsidRPr="006B4D4D" w:rsidRDefault="00BD310F" w:rsidP="00A5261E">
      <w:pPr>
        <w:spacing w:after="120" w:line="240" w:lineRule="auto"/>
        <w:rPr>
          <w:sz w:val="16"/>
          <w:lang w:val="en-US"/>
        </w:rPr>
      </w:pPr>
      <w:r>
        <w:rPr>
          <w:sz w:val="16"/>
          <w:lang w:val="en-US"/>
        </w:rPr>
        <w:t>All the odds ratios are adjusted for the others covariates, in a binomial logistic regression model.</w:t>
      </w:r>
    </w:p>
    <w:p w14:paraId="4F2AF980" w14:textId="63BDFEE6" w:rsidR="005353EB" w:rsidRDefault="00A5261E" w:rsidP="005353EB">
      <w:pPr>
        <w:spacing w:after="120" w:line="240" w:lineRule="auto"/>
        <w:rPr>
          <w:sz w:val="16"/>
          <w:lang w:val="en-US"/>
        </w:rPr>
        <w:sectPr w:rsidR="005353EB" w:rsidSect="004E647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B4D4D">
        <w:rPr>
          <w:sz w:val="16"/>
          <w:lang w:val="en-US"/>
        </w:rPr>
        <w:t xml:space="preserve">* </w:t>
      </w:r>
      <w:r>
        <w:rPr>
          <w:sz w:val="16"/>
          <w:lang w:val="en-US"/>
        </w:rPr>
        <w:t>Confidence intervals</w:t>
      </w:r>
      <w:r w:rsidR="00DD1A8F">
        <w:rPr>
          <w:sz w:val="16"/>
          <w:lang w:val="en-US"/>
        </w:rPr>
        <w:t xml:space="preserve"> do not</w:t>
      </w:r>
      <w:r>
        <w:rPr>
          <w:sz w:val="16"/>
          <w:lang w:val="en-US"/>
        </w:rPr>
        <w:t xml:space="preserve"> cross the OR of 1</w:t>
      </w:r>
    </w:p>
    <w:p w14:paraId="0F2526F8" w14:textId="17473065" w:rsidR="00F340CE" w:rsidRPr="00222269" w:rsidRDefault="00F340CE" w:rsidP="00E076BA">
      <w:pPr>
        <w:rPr>
          <w:sz w:val="16"/>
          <w:lang w:val="en-US"/>
        </w:rPr>
      </w:pPr>
    </w:p>
    <w:sectPr w:rsidR="00F340CE" w:rsidRPr="00222269" w:rsidSect="004E6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C01B7" w14:textId="77777777" w:rsidR="00B538E8" w:rsidRDefault="00B538E8" w:rsidP="00AD1E11">
      <w:pPr>
        <w:spacing w:after="0" w:line="240" w:lineRule="auto"/>
      </w:pPr>
      <w:r>
        <w:separator/>
      </w:r>
    </w:p>
  </w:endnote>
  <w:endnote w:type="continuationSeparator" w:id="0">
    <w:p w14:paraId="28C5112B" w14:textId="77777777" w:rsidR="00B538E8" w:rsidRDefault="00B538E8" w:rsidP="00AD1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1532730"/>
      <w:docPartObj>
        <w:docPartGallery w:val="Page Numbers (Bottom of Page)"/>
        <w:docPartUnique/>
      </w:docPartObj>
    </w:sdtPr>
    <w:sdtEndPr/>
    <w:sdtContent>
      <w:p w14:paraId="02DFFDEF" w14:textId="1361245B" w:rsidR="00AD1E11" w:rsidRDefault="00AD1E11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0407CC0" w14:textId="77777777" w:rsidR="00AD1E11" w:rsidRDefault="00AD1E1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50612786"/>
      <w:docPartObj>
        <w:docPartGallery w:val="Page Numbers (Bottom of Page)"/>
        <w:docPartUnique/>
      </w:docPartObj>
    </w:sdtPr>
    <w:sdtEndPr/>
    <w:sdtContent>
      <w:p w14:paraId="652BC389" w14:textId="27733988" w:rsidR="00AD1E11" w:rsidRDefault="00AD1E1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A7C60D8" w14:textId="77777777" w:rsidR="00AD1E11" w:rsidRDefault="00AD1E1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BC987" w14:textId="77777777" w:rsidR="00B538E8" w:rsidRDefault="00B538E8" w:rsidP="00AD1E11">
      <w:pPr>
        <w:spacing w:after="0" w:line="240" w:lineRule="auto"/>
      </w:pPr>
      <w:r>
        <w:separator/>
      </w:r>
    </w:p>
  </w:footnote>
  <w:footnote w:type="continuationSeparator" w:id="0">
    <w:p w14:paraId="34E90D5E" w14:textId="77777777" w:rsidR="00B538E8" w:rsidRDefault="00B538E8" w:rsidP="00AD1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ndos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29axd0pz2ez2e0dxmvzdwlp9ev5vzsxrww&quot;&gt;My EndNote Library&lt;record-ids&gt;&lt;item&gt;122&lt;/item&gt;&lt;/record-ids&gt;&lt;/item&gt;&lt;/Libraries&gt;"/>
  </w:docVars>
  <w:rsids>
    <w:rsidRoot w:val="004A5563"/>
    <w:rsid w:val="0003331A"/>
    <w:rsid w:val="00047E7C"/>
    <w:rsid w:val="000A6DFC"/>
    <w:rsid w:val="000F2397"/>
    <w:rsid w:val="00107A18"/>
    <w:rsid w:val="00126FB5"/>
    <w:rsid w:val="0014474B"/>
    <w:rsid w:val="00156536"/>
    <w:rsid w:val="00197096"/>
    <w:rsid w:val="001A5F27"/>
    <w:rsid w:val="001E0858"/>
    <w:rsid w:val="00222269"/>
    <w:rsid w:val="00243CC3"/>
    <w:rsid w:val="00254516"/>
    <w:rsid w:val="0025753C"/>
    <w:rsid w:val="0027556F"/>
    <w:rsid w:val="00282BEF"/>
    <w:rsid w:val="002835A4"/>
    <w:rsid w:val="002E7371"/>
    <w:rsid w:val="00381A05"/>
    <w:rsid w:val="00397B98"/>
    <w:rsid w:val="003B02B9"/>
    <w:rsid w:val="003B2546"/>
    <w:rsid w:val="003C2681"/>
    <w:rsid w:val="003D05DD"/>
    <w:rsid w:val="00405147"/>
    <w:rsid w:val="00424E10"/>
    <w:rsid w:val="004368D6"/>
    <w:rsid w:val="00447F25"/>
    <w:rsid w:val="00450016"/>
    <w:rsid w:val="00481DB1"/>
    <w:rsid w:val="004A5563"/>
    <w:rsid w:val="004E6471"/>
    <w:rsid w:val="004F2285"/>
    <w:rsid w:val="005353EB"/>
    <w:rsid w:val="0055436E"/>
    <w:rsid w:val="00570BBB"/>
    <w:rsid w:val="00572247"/>
    <w:rsid w:val="005729B7"/>
    <w:rsid w:val="005C498E"/>
    <w:rsid w:val="005F3419"/>
    <w:rsid w:val="00607A85"/>
    <w:rsid w:val="00633D2F"/>
    <w:rsid w:val="0065080B"/>
    <w:rsid w:val="00656289"/>
    <w:rsid w:val="006D50A7"/>
    <w:rsid w:val="006E6291"/>
    <w:rsid w:val="006F76B0"/>
    <w:rsid w:val="00702031"/>
    <w:rsid w:val="0071496F"/>
    <w:rsid w:val="00720787"/>
    <w:rsid w:val="00725D58"/>
    <w:rsid w:val="007275B6"/>
    <w:rsid w:val="00742327"/>
    <w:rsid w:val="00766561"/>
    <w:rsid w:val="00782E90"/>
    <w:rsid w:val="00794355"/>
    <w:rsid w:val="007C0740"/>
    <w:rsid w:val="007C6DBA"/>
    <w:rsid w:val="00802D83"/>
    <w:rsid w:val="00832F04"/>
    <w:rsid w:val="00833B99"/>
    <w:rsid w:val="00860B0C"/>
    <w:rsid w:val="0089776F"/>
    <w:rsid w:val="008E4FBF"/>
    <w:rsid w:val="00963704"/>
    <w:rsid w:val="00984FF8"/>
    <w:rsid w:val="00986523"/>
    <w:rsid w:val="009928FE"/>
    <w:rsid w:val="009A1AB7"/>
    <w:rsid w:val="009A4F49"/>
    <w:rsid w:val="00A5261E"/>
    <w:rsid w:val="00A53167"/>
    <w:rsid w:val="00A67E89"/>
    <w:rsid w:val="00A842CB"/>
    <w:rsid w:val="00AC76DE"/>
    <w:rsid w:val="00AD1E11"/>
    <w:rsid w:val="00AE3A86"/>
    <w:rsid w:val="00AE746E"/>
    <w:rsid w:val="00B11FE7"/>
    <w:rsid w:val="00B14487"/>
    <w:rsid w:val="00B538E8"/>
    <w:rsid w:val="00B61C26"/>
    <w:rsid w:val="00B757BF"/>
    <w:rsid w:val="00B870AB"/>
    <w:rsid w:val="00BC7480"/>
    <w:rsid w:val="00BD310F"/>
    <w:rsid w:val="00BF2B65"/>
    <w:rsid w:val="00BF63CA"/>
    <w:rsid w:val="00C00C26"/>
    <w:rsid w:val="00C129B2"/>
    <w:rsid w:val="00C14DFB"/>
    <w:rsid w:val="00C243B2"/>
    <w:rsid w:val="00C30A2F"/>
    <w:rsid w:val="00C370E1"/>
    <w:rsid w:val="00C7399F"/>
    <w:rsid w:val="00CB5D2B"/>
    <w:rsid w:val="00CD0DE3"/>
    <w:rsid w:val="00CE2229"/>
    <w:rsid w:val="00D251BB"/>
    <w:rsid w:val="00D4765D"/>
    <w:rsid w:val="00D64B1E"/>
    <w:rsid w:val="00D86610"/>
    <w:rsid w:val="00D9398D"/>
    <w:rsid w:val="00DC47F9"/>
    <w:rsid w:val="00DD1A8F"/>
    <w:rsid w:val="00DF7E29"/>
    <w:rsid w:val="00E076BA"/>
    <w:rsid w:val="00E177E1"/>
    <w:rsid w:val="00E60BB7"/>
    <w:rsid w:val="00E65156"/>
    <w:rsid w:val="00E72C54"/>
    <w:rsid w:val="00F13A2C"/>
    <w:rsid w:val="00F340CE"/>
    <w:rsid w:val="00F43E5F"/>
    <w:rsid w:val="00F45710"/>
    <w:rsid w:val="00F53D8E"/>
    <w:rsid w:val="00F616F3"/>
    <w:rsid w:val="00FC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9A2B8"/>
  <w15:docId w15:val="{416E9F1F-4067-4A99-9B16-72E76937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63"/>
    <w:pPr>
      <w:spacing w:after="160" w:line="259" w:lineRule="auto"/>
    </w:pPr>
    <w:rPr>
      <w:lang w:val="de-CH"/>
    </w:rPr>
  </w:style>
  <w:style w:type="paragraph" w:styleId="Titre1">
    <w:name w:val="heading 1"/>
    <w:basedOn w:val="Normal"/>
    <w:next w:val="Normal"/>
    <w:link w:val="Titre1Car"/>
    <w:uiPriority w:val="9"/>
    <w:qFormat/>
    <w:rsid w:val="0025753C"/>
    <w:pPr>
      <w:keepNext/>
      <w:keepLines/>
      <w:spacing w:before="480" w:after="0"/>
      <w:outlineLvl w:val="0"/>
    </w:pPr>
    <w:rPr>
      <w:rFonts w:ascii="Calibri Light" w:eastAsiaTheme="majorEastAsia" w:hAnsi="Calibri Light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A55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753C"/>
    <w:rPr>
      <w:rFonts w:ascii="Calibri Light" w:eastAsiaTheme="majorEastAsia" w:hAnsi="Calibri Light" w:cstheme="majorBidi"/>
      <w:b/>
      <w:bCs/>
      <w:sz w:val="32"/>
      <w:szCs w:val="28"/>
      <w:lang w:val="de-CH"/>
    </w:rPr>
  </w:style>
  <w:style w:type="character" w:customStyle="1" w:styleId="Titre2Car">
    <w:name w:val="Titre 2 Car"/>
    <w:basedOn w:val="Policepardfaut"/>
    <w:link w:val="Titre2"/>
    <w:uiPriority w:val="9"/>
    <w:semiHidden/>
    <w:rsid w:val="004A55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CH"/>
    </w:rPr>
  </w:style>
  <w:style w:type="character" w:styleId="Accentuation">
    <w:name w:val="Emphasis"/>
    <w:basedOn w:val="Policepardfaut"/>
    <w:uiPriority w:val="20"/>
    <w:qFormat/>
    <w:rsid w:val="004A5563"/>
    <w:rPr>
      <w:i/>
      <w:iCs/>
    </w:rPr>
  </w:style>
  <w:style w:type="character" w:customStyle="1" w:styleId="affiliationdepartment">
    <w:name w:val="affiliation__department"/>
    <w:basedOn w:val="Policepardfaut"/>
    <w:rsid w:val="004A5563"/>
  </w:style>
  <w:style w:type="character" w:customStyle="1" w:styleId="affiliationname">
    <w:name w:val="affiliation__name"/>
    <w:basedOn w:val="Policepardfaut"/>
    <w:rsid w:val="004A5563"/>
  </w:style>
  <w:style w:type="character" w:customStyle="1" w:styleId="affiliationcity">
    <w:name w:val="affiliation__city"/>
    <w:basedOn w:val="Policepardfaut"/>
    <w:rsid w:val="004A5563"/>
  </w:style>
  <w:style w:type="character" w:customStyle="1" w:styleId="affiliationcountry">
    <w:name w:val="affiliation__country"/>
    <w:basedOn w:val="Policepardfaut"/>
    <w:rsid w:val="004A5563"/>
  </w:style>
  <w:style w:type="paragraph" w:customStyle="1" w:styleId="FirstParagraph">
    <w:name w:val="First Paragraph"/>
    <w:basedOn w:val="Corpsdetexte"/>
    <w:next w:val="Corpsdetexte"/>
    <w:qFormat/>
    <w:rsid w:val="004A5563"/>
    <w:pPr>
      <w:spacing w:before="180" w:after="180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A556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A5563"/>
    <w:rPr>
      <w:lang w:val="de-CH"/>
    </w:rPr>
  </w:style>
  <w:style w:type="paragraph" w:customStyle="1" w:styleId="Compact">
    <w:name w:val="Compact"/>
    <w:basedOn w:val="Corpsdetexte"/>
    <w:qFormat/>
    <w:rsid w:val="004A5563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4A5563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Lgende"/>
    <w:rsid w:val="004A5563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4A556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E72C5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72C54"/>
    <w:rPr>
      <w:sz w:val="20"/>
      <w:szCs w:val="20"/>
      <w:lang w:val="de-CH"/>
    </w:rPr>
  </w:style>
  <w:style w:type="character" w:styleId="Marquedecommentaire">
    <w:name w:val="annotation reference"/>
    <w:basedOn w:val="Policepardfaut"/>
    <w:uiPriority w:val="99"/>
    <w:semiHidden/>
    <w:unhideWhenUsed/>
    <w:rsid w:val="00E72C54"/>
    <w:rPr>
      <w:sz w:val="16"/>
      <w:szCs w:val="16"/>
    </w:rPr>
  </w:style>
  <w:style w:type="table" w:styleId="Thmedutableau">
    <w:name w:val="Table Theme"/>
    <w:basedOn w:val="TableauNormal"/>
    <w:rsid w:val="00E72C54"/>
    <w:pPr>
      <w:spacing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72C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2C54"/>
    <w:rPr>
      <w:rFonts w:ascii="Tahoma" w:hAnsi="Tahoma" w:cs="Tahoma"/>
      <w:sz w:val="16"/>
      <w:szCs w:val="16"/>
      <w:lang w:val="de-CH"/>
    </w:rPr>
  </w:style>
  <w:style w:type="table" w:customStyle="1" w:styleId="EinfacheTabelle11">
    <w:name w:val="Einfache Tabelle 11"/>
    <w:basedOn w:val="TableauNormal"/>
    <w:uiPriority w:val="41"/>
    <w:rsid w:val="00222269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auNormal"/>
    <w:uiPriority w:val="41"/>
    <w:rsid w:val="00633D2F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desillustrations">
    <w:name w:val="table of figures"/>
    <w:basedOn w:val="Normal"/>
    <w:next w:val="Normal"/>
    <w:uiPriority w:val="99"/>
    <w:unhideWhenUsed/>
    <w:rsid w:val="00A842CB"/>
    <w:pPr>
      <w:spacing w:after="0"/>
      <w:ind w:left="440" w:hanging="440"/>
    </w:pPr>
    <w:rPr>
      <w:rFonts w:cstheme="minorHAns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A842CB"/>
    <w:rPr>
      <w:color w:val="0000FF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0B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0B0C"/>
    <w:rPr>
      <w:b/>
      <w:bCs/>
      <w:sz w:val="20"/>
      <w:szCs w:val="20"/>
      <w:lang w:val="de-CH"/>
    </w:rPr>
  </w:style>
  <w:style w:type="paragraph" w:styleId="Paragraphedeliste">
    <w:name w:val="List Paragraph"/>
    <w:basedOn w:val="Normal"/>
    <w:uiPriority w:val="34"/>
    <w:qFormat/>
    <w:rsid w:val="00BC7480"/>
    <w:pPr>
      <w:ind w:left="720"/>
      <w:contextualSpacing/>
    </w:pPr>
  </w:style>
  <w:style w:type="paragraph" w:styleId="Rvision">
    <w:name w:val="Revision"/>
    <w:hidden/>
    <w:uiPriority w:val="99"/>
    <w:semiHidden/>
    <w:rsid w:val="00CD0DE3"/>
    <w:pPr>
      <w:spacing w:after="0" w:line="240" w:lineRule="auto"/>
    </w:pPr>
    <w:rPr>
      <w:lang w:val="de-CH"/>
    </w:rPr>
  </w:style>
  <w:style w:type="paragraph" w:styleId="En-tte">
    <w:name w:val="header"/>
    <w:basedOn w:val="Normal"/>
    <w:link w:val="En-tteCar"/>
    <w:uiPriority w:val="99"/>
    <w:unhideWhenUsed/>
    <w:rsid w:val="00AD1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1E11"/>
    <w:rPr>
      <w:lang w:val="de-CH"/>
    </w:rPr>
  </w:style>
  <w:style w:type="paragraph" w:styleId="Pieddepage">
    <w:name w:val="footer"/>
    <w:basedOn w:val="Normal"/>
    <w:link w:val="PieddepageCar"/>
    <w:uiPriority w:val="99"/>
    <w:unhideWhenUsed/>
    <w:rsid w:val="00AD1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1E11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09FDC-7529-4104-9951-69D00BFA1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29</Words>
  <Characters>16697</Characters>
  <Application>Microsoft Office Word</Application>
  <DocSecurity>0</DocSecurity>
  <Lines>139</Lines>
  <Paragraphs>3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émi</dc:creator>
  <cp:lastModifiedBy>Rémi Schneider</cp:lastModifiedBy>
  <cp:revision>2</cp:revision>
  <cp:lastPrinted>2021-08-17T20:07:00Z</cp:lastPrinted>
  <dcterms:created xsi:type="dcterms:W3CDTF">2021-10-20T19:37:00Z</dcterms:created>
  <dcterms:modified xsi:type="dcterms:W3CDTF">2021-10-20T19:37:00Z</dcterms:modified>
</cp:coreProperties>
</file>